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EE6FB" w14:textId="77777777" w:rsidR="004C336B" w:rsidRDefault="004C336B" w:rsidP="004C336B">
      <w:pPr>
        <w:bidi/>
        <w:rPr>
          <w:rFonts w:asciiTheme="majorBidi" w:hAnsiTheme="majorBidi" w:cs="B Nazanin"/>
          <w:b/>
          <w:sz w:val="28"/>
          <w:szCs w:val="28"/>
          <w:rtl/>
          <w:lang w:bidi="fa-IR"/>
        </w:rPr>
      </w:pPr>
    </w:p>
    <w:p w14:paraId="21DF4633" w14:textId="67867B62" w:rsidR="0020535C" w:rsidRPr="00ED132A" w:rsidRDefault="00057EFD" w:rsidP="00611E1C">
      <w:pPr>
        <w:jc w:val="both"/>
        <w:rPr>
          <w:rFonts w:asciiTheme="majorBidi" w:hAnsiTheme="majorBidi" w:cs="B Nazanin"/>
          <w:b/>
          <w:sz w:val="28"/>
          <w:szCs w:val="28"/>
          <w:lang w:bidi="fa-IR"/>
        </w:rPr>
      </w:pPr>
      <w:r w:rsidRPr="00ED132A">
        <w:rPr>
          <w:rFonts w:asciiTheme="majorBidi" w:hAnsiTheme="majorBidi" w:cstheme="majorBidi"/>
          <w:b/>
          <w:bCs/>
          <w:lang w:bidi="fa-IR"/>
        </w:rPr>
        <w:t xml:space="preserve">Table 4: </w:t>
      </w:r>
      <w:r w:rsidR="004E12D7" w:rsidRPr="00ED132A">
        <w:rPr>
          <w:rFonts w:asciiTheme="majorBidi" w:hAnsiTheme="majorBidi" w:cstheme="majorBidi"/>
          <w:b/>
          <w:bCs/>
          <w:lang w:bidi="fa-IR"/>
        </w:rPr>
        <w:t xml:space="preserve">Pairwise comparisons of </w:t>
      </w:r>
      <w:r w:rsidR="006F0CCE" w:rsidRPr="00ED132A">
        <w:rPr>
          <w:rFonts w:asciiTheme="majorBidi" w:hAnsiTheme="majorBidi" w:cstheme="majorBidi"/>
          <w:b/>
          <w:bCs/>
          <w:lang w:bidi="fa-IR"/>
        </w:rPr>
        <w:t>TBP</w:t>
      </w:r>
      <w:r w:rsidR="004C336B" w:rsidRPr="00ED132A">
        <w:rPr>
          <w:rFonts w:asciiTheme="majorBidi" w:hAnsiTheme="majorBidi" w:cstheme="majorBidi"/>
          <w:b/>
          <w:bCs/>
          <w:lang w:bidi="fa-IR"/>
        </w:rPr>
        <w:t xml:space="preserve"> </w:t>
      </w:r>
      <w:r w:rsidR="004E12D7" w:rsidRPr="00ED132A">
        <w:rPr>
          <w:rFonts w:asciiTheme="majorBidi" w:hAnsiTheme="majorBidi" w:cstheme="majorBidi"/>
          <w:b/>
          <w:bCs/>
          <w:lang w:bidi="fa-IR"/>
        </w:rPr>
        <w:t>scores</w:t>
      </w:r>
      <w:r w:rsidR="006F0CCE" w:rsidRPr="00ED132A">
        <w:rPr>
          <w:rFonts w:asciiTheme="majorBidi" w:hAnsiTheme="majorBidi" w:cstheme="majorBidi"/>
          <w:b/>
          <w:bCs/>
          <w:lang w:bidi="fa-IR"/>
        </w:rPr>
        <w:t xml:space="preserve"> and</w:t>
      </w:r>
      <w:r w:rsidR="004E12D7" w:rsidRPr="00ED132A">
        <w:rPr>
          <w:rFonts w:asciiTheme="majorBidi" w:hAnsiTheme="majorBidi" w:cstheme="majorBidi"/>
          <w:b/>
          <w:bCs/>
          <w:lang w:bidi="fa-IR"/>
        </w:rPr>
        <w:t xml:space="preserve"> at different times with each other for two groups</w:t>
      </w:r>
    </w:p>
    <w:tbl>
      <w:tblPr>
        <w:tblStyle w:val="TableGrid"/>
        <w:tblW w:w="9966" w:type="dxa"/>
        <w:jc w:val="center"/>
        <w:tblLook w:val="04A0" w:firstRow="1" w:lastRow="0" w:firstColumn="1" w:lastColumn="0" w:noHBand="0" w:noVBand="1"/>
      </w:tblPr>
      <w:tblGrid>
        <w:gridCol w:w="1657"/>
        <w:gridCol w:w="1817"/>
        <w:gridCol w:w="1207"/>
        <w:gridCol w:w="1795"/>
        <w:gridCol w:w="2160"/>
        <w:gridCol w:w="1330"/>
      </w:tblGrid>
      <w:tr w:rsidR="00662D08" w:rsidRPr="00ED132A" w14:paraId="79D3D0B4" w14:textId="77777777" w:rsidTr="00560BFE">
        <w:trPr>
          <w:trHeight w:val="20"/>
          <w:jc w:val="center"/>
        </w:trPr>
        <w:tc>
          <w:tcPr>
            <w:tcW w:w="1657" w:type="dxa"/>
            <w:vAlign w:val="center"/>
          </w:tcPr>
          <w:p w14:paraId="310A57EC" w14:textId="77777777" w:rsidR="00662D08" w:rsidRPr="00ED132A" w:rsidRDefault="00662D08" w:rsidP="00560BFE">
            <w:pPr>
              <w:tabs>
                <w:tab w:val="right" w:pos="1119"/>
              </w:tabs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1817" w:type="dxa"/>
            <w:vAlign w:val="center"/>
          </w:tcPr>
          <w:p w14:paraId="60D61CFC" w14:textId="080B3559" w:rsidR="00662D08" w:rsidRPr="00ED132A" w:rsidRDefault="00662D08" w:rsidP="00560BFE">
            <w:pPr>
              <w:tabs>
                <w:tab w:val="right" w:pos="1119"/>
              </w:tabs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groups</w:t>
            </w:r>
          </w:p>
        </w:tc>
        <w:tc>
          <w:tcPr>
            <w:tcW w:w="1207" w:type="dxa"/>
            <w:vAlign w:val="center"/>
          </w:tcPr>
          <w:p w14:paraId="1122D4DA" w14:textId="0D014256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times</w:t>
            </w:r>
          </w:p>
        </w:tc>
        <w:tc>
          <w:tcPr>
            <w:tcW w:w="1795" w:type="dxa"/>
            <w:vAlign w:val="center"/>
          </w:tcPr>
          <w:p w14:paraId="10C50BE1" w14:textId="6E6F0506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Mean difference</w:t>
            </w:r>
          </w:p>
        </w:tc>
        <w:tc>
          <w:tcPr>
            <w:tcW w:w="2160" w:type="dxa"/>
            <w:vAlign w:val="center"/>
          </w:tcPr>
          <w:p w14:paraId="41D41F7B" w14:textId="39D82C7F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95% confidence interval</w:t>
            </w:r>
          </w:p>
        </w:tc>
        <w:tc>
          <w:tcPr>
            <w:tcW w:w="1330" w:type="dxa"/>
            <w:vAlign w:val="center"/>
          </w:tcPr>
          <w:p w14:paraId="79E00002" w14:textId="4C6A0D93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p-value</w:t>
            </w:r>
          </w:p>
        </w:tc>
      </w:tr>
      <w:tr w:rsidR="005C22AD" w:rsidRPr="00ED132A" w14:paraId="1D0D6E43" w14:textId="77777777" w:rsidTr="00560BFE">
        <w:trPr>
          <w:trHeight w:val="20"/>
          <w:jc w:val="center"/>
        </w:trPr>
        <w:tc>
          <w:tcPr>
            <w:tcW w:w="1657" w:type="dxa"/>
            <w:vMerge w:val="restart"/>
            <w:vAlign w:val="center"/>
          </w:tcPr>
          <w:p w14:paraId="2DB77F45" w14:textId="02ECE35D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knowledge</w:t>
            </w:r>
          </w:p>
        </w:tc>
        <w:tc>
          <w:tcPr>
            <w:tcW w:w="1817" w:type="dxa"/>
            <w:vMerge w:val="restart"/>
            <w:vAlign w:val="center"/>
          </w:tcPr>
          <w:p w14:paraId="1BF71429" w14:textId="74DBC23C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control</w:t>
            </w:r>
          </w:p>
          <w:p w14:paraId="4DFA8745" w14:textId="293CC8FB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1F2441E7" w14:textId="4D0A812C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 VS 1</w:t>
            </w:r>
          </w:p>
        </w:tc>
        <w:tc>
          <w:tcPr>
            <w:tcW w:w="1795" w:type="dxa"/>
            <w:vAlign w:val="center"/>
          </w:tcPr>
          <w:p w14:paraId="4D00FA9B" w14:textId="26B44C21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2.49</w:t>
            </w:r>
          </w:p>
        </w:tc>
        <w:tc>
          <w:tcPr>
            <w:tcW w:w="2160" w:type="dxa"/>
            <w:vAlign w:val="center"/>
          </w:tcPr>
          <w:p w14:paraId="02BAA698" w14:textId="1C631B7D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.05 to 2.93</w:t>
            </w:r>
          </w:p>
        </w:tc>
        <w:tc>
          <w:tcPr>
            <w:tcW w:w="1330" w:type="dxa"/>
            <w:vAlign w:val="center"/>
          </w:tcPr>
          <w:p w14:paraId="6446DC9F" w14:textId="7E42E4B0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5C22AD" w:rsidRPr="00ED132A" w14:paraId="389BBBF0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7F27E444" w14:textId="77777777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274BB94A" w14:textId="739A3D20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1F100129" w14:textId="7174D6DF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1</w:t>
            </w:r>
          </w:p>
        </w:tc>
        <w:tc>
          <w:tcPr>
            <w:tcW w:w="1795" w:type="dxa"/>
            <w:vAlign w:val="center"/>
          </w:tcPr>
          <w:p w14:paraId="44093AFD" w14:textId="325BBB8A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2.87</w:t>
            </w:r>
          </w:p>
        </w:tc>
        <w:tc>
          <w:tcPr>
            <w:tcW w:w="2160" w:type="dxa"/>
            <w:vAlign w:val="center"/>
          </w:tcPr>
          <w:p w14:paraId="03EE381C" w14:textId="38E3C831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.42 to 3.31</w:t>
            </w:r>
          </w:p>
        </w:tc>
        <w:tc>
          <w:tcPr>
            <w:tcW w:w="1330" w:type="dxa"/>
            <w:vAlign w:val="center"/>
          </w:tcPr>
          <w:p w14:paraId="44B5FDAA" w14:textId="6F6552D3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5C22AD" w:rsidRPr="00ED132A" w14:paraId="20D4BA0F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475CA14E" w14:textId="77777777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985BA1B" w14:textId="386CF76B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2A41886F" w14:textId="5EC4BDC7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1</w:t>
            </w:r>
          </w:p>
        </w:tc>
        <w:tc>
          <w:tcPr>
            <w:tcW w:w="1795" w:type="dxa"/>
            <w:vAlign w:val="center"/>
          </w:tcPr>
          <w:p w14:paraId="2F1BD002" w14:textId="04366764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2.25</w:t>
            </w:r>
          </w:p>
        </w:tc>
        <w:tc>
          <w:tcPr>
            <w:tcW w:w="2160" w:type="dxa"/>
            <w:vAlign w:val="center"/>
          </w:tcPr>
          <w:p w14:paraId="2E7268F2" w14:textId="57556F4D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1.81 to 2.70</w:t>
            </w:r>
          </w:p>
        </w:tc>
        <w:tc>
          <w:tcPr>
            <w:tcW w:w="1330" w:type="dxa"/>
            <w:vAlign w:val="center"/>
          </w:tcPr>
          <w:p w14:paraId="1B6739E1" w14:textId="07793EBA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662D08" w:rsidRPr="00ED132A" w14:paraId="7ECE10AD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23F99987" w14:textId="77777777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364E93CE" w14:textId="47A51A95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7F890F30" w14:textId="5F670CFD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2</w:t>
            </w:r>
          </w:p>
        </w:tc>
        <w:tc>
          <w:tcPr>
            <w:tcW w:w="1795" w:type="dxa"/>
            <w:vAlign w:val="center"/>
          </w:tcPr>
          <w:p w14:paraId="48189DF9" w14:textId="0569EC4B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38</w:t>
            </w:r>
          </w:p>
        </w:tc>
        <w:tc>
          <w:tcPr>
            <w:tcW w:w="2160" w:type="dxa"/>
            <w:vAlign w:val="center"/>
          </w:tcPr>
          <w:p w14:paraId="4A8F49F1" w14:textId="407C721B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0.07 to 0.82</w:t>
            </w:r>
          </w:p>
        </w:tc>
        <w:tc>
          <w:tcPr>
            <w:tcW w:w="1330" w:type="dxa"/>
            <w:vAlign w:val="center"/>
          </w:tcPr>
          <w:p w14:paraId="197984B1" w14:textId="6D9C02FB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148</w:t>
            </w:r>
          </w:p>
        </w:tc>
      </w:tr>
      <w:tr w:rsidR="00662D08" w:rsidRPr="00ED132A" w14:paraId="084913BC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064DAC00" w14:textId="77777777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5414B802" w14:textId="398389E3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39E3FE0B" w14:textId="44801106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2</w:t>
            </w:r>
          </w:p>
        </w:tc>
        <w:tc>
          <w:tcPr>
            <w:tcW w:w="1795" w:type="dxa"/>
            <w:vAlign w:val="center"/>
          </w:tcPr>
          <w:p w14:paraId="7A95B340" w14:textId="4B9AA23B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0.23</w:t>
            </w:r>
          </w:p>
        </w:tc>
        <w:tc>
          <w:tcPr>
            <w:tcW w:w="2160" w:type="dxa"/>
            <w:vAlign w:val="center"/>
          </w:tcPr>
          <w:p w14:paraId="0E19B5CB" w14:textId="4C7906FF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0.68 to 0.21</w:t>
            </w:r>
          </w:p>
        </w:tc>
        <w:tc>
          <w:tcPr>
            <w:tcW w:w="1330" w:type="dxa"/>
            <w:vAlign w:val="center"/>
          </w:tcPr>
          <w:p w14:paraId="2323563D" w14:textId="302D5DE2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980</w:t>
            </w:r>
          </w:p>
        </w:tc>
      </w:tr>
      <w:tr w:rsidR="00662D08" w:rsidRPr="00ED132A" w14:paraId="23DCC793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F74566E" w14:textId="77777777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6F4CE82C" w14:textId="6CCC2A01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7473C150" w14:textId="5DE3250F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3</w:t>
            </w:r>
          </w:p>
        </w:tc>
        <w:tc>
          <w:tcPr>
            <w:tcW w:w="1795" w:type="dxa"/>
            <w:vAlign w:val="center"/>
          </w:tcPr>
          <w:p w14:paraId="17CC1878" w14:textId="064E98FD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0.61</w:t>
            </w:r>
          </w:p>
        </w:tc>
        <w:tc>
          <w:tcPr>
            <w:tcW w:w="2160" w:type="dxa"/>
            <w:vAlign w:val="center"/>
          </w:tcPr>
          <w:p w14:paraId="77AB4211" w14:textId="35DFC8E3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1.05 to -0.17</w:t>
            </w:r>
          </w:p>
        </w:tc>
        <w:tc>
          <w:tcPr>
            <w:tcW w:w="1330" w:type="dxa"/>
            <w:vAlign w:val="center"/>
          </w:tcPr>
          <w:p w14:paraId="36D9C3F4" w14:textId="1CBD44B1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002</w:t>
            </w:r>
          </w:p>
        </w:tc>
      </w:tr>
      <w:tr w:rsidR="005C22AD" w:rsidRPr="00ED132A" w14:paraId="770ACD21" w14:textId="77777777" w:rsidTr="00644F17">
        <w:trPr>
          <w:trHeight w:val="315"/>
          <w:jc w:val="center"/>
        </w:trPr>
        <w:tc>
          <w:tcPr>
            <w:tcW w:w="1657" w:type="dxa"/>
            <w:vMerge/>
            <w:vAlign w:val="center"/>
          </w:tcPr>
          <w:p w14:paraId="640F7A20" w14:textId="77777777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1817" w:type="dxa"/>
            <w:vMerge w:val="restart"/>
            <w:vAlign w:val="center"/>
          </w:tcPr>
          <w:p w14:paraId="3D86C1BA" w14:textId="5D24B3B8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intervention</w:t>
            </w:r>
          </w:p>
        </w:tc>
        <w:tc>
          <w:tcPr>
            <w:tcW w:w="1207" w:type="dxa"/>
            <w:vAlign w:val="center"/>
          </w:tcPr>
          <w:p w14:paraId="75C2D8A7" w14:textId="37DE1BDE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 VS 1</w:t>
            </w:r>
          </w:p>
        </w:tc>
        <w:tc>
          <w:tcPr>
            <w:tcW w:w="1795" w:type="dxa"/>
            <w:vAlign w:val="center"/>
          </w:tcPr>
          <w:p w14:paraId="4EFE87F0" w14:textId="40C3F913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4.22</w:t>
            </w:r>
          </w:p>
        </w:tc>
        <w:tc>
          <w:tcPr>
            <w:tcW w:w="2160" w:type="dxa"/>
            <w:vAlign w:val="center"/>
          </w:tcPr>
          <w:p w14:paraId="60165BDD" w14:textId="2C18C861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.78 to 4.65</w:t>
            </w:r>
          </w:p>
        </w:tc>
        <w:tc>
          <w:tcPr>
            <w:tcW w:w="1330" w:type="dxa"/>
            <w:vAlign w:val="center"/>
          </w:tcPr>
          <w:p w14:paraId="4922D67D" w14:textId="76F7D8A3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5C22AD" w:rsidRPr="00ED132A" w14:paraId="4C0D2B7D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149726E0" w14:textId="77777777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746C6EB6" w14:textId="40CD0720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7EE0228A" w14:textId="5EDFD476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1</w:t>
            </w:r>
          </w:p>
        </w:tc>
        <w:tc>
          <w:tcPr>
            <w:tcW w:w="1795" w:type="dxa"/>
            <w:vAlign w:val="center"/>
          </w:tcPr>
          <w:p w14:paraId="779A1405" w14:textId="6F2721CA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4.5</w:t>
            </w:r>
          </w:p>
        </w:tc>
        <w:tc>
          <w:tcPr>
            <w:tcW w:w="2160" w:type="dxa"/>
            <w:vAlign w:val="center"/>
          </w:tcPr>
          <w:p w14:paraId="2A395D6C" w14:textId="24B09F68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.06-4.94</w:t>
            </w:r>
          </w:p>
        </w:tc>
        <w:tc>
          <w:tcPr>
            <w:tcW w:w="1330" w:type="dxa"/>
            <w:vAlign w:val="center"/>
          </w:tcPr>
          <w:p w14:paraId="5A5EBEBF" w14:textId="10D74CEA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5C22AD" w:rsidRPr="00ED132A" w14:paraId="25E7B56E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77E5834D" w14:textId="77777777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304A3B4B" w14:textId="05BB2776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2AD180C4" w14:textId="4BE69147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1</w:t>
            </w:r>
          </w:p>
        </w:tc>
        <w:tc>
          <w:tcPr>
            <w:tcW w:w="1795" w:type="dxa"/>
            <w:vAlign w:val="center"/>
          </w:tcPr>
          <w:p w14:paraId="4245B4D9" w14:textId="39DADE59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3.81</w:t>
            </w:r>
          </w:p>
        </w:tc>
        <w:tc>
          <w:tcPr>
            <w:tcW w:w="2160" w:type="dxa"/>
            <w:vAlign w:val="center"/>
          </w:tcPr>
          <w:p w14:paraId="227D8FF0" w14:textId="0F453907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.37 to 4.25</w:t>
            </w:r>
          </w:p>
        </w:tc>
        <w:tc>
          <w:tcPr>
            <w:tcW w:w="1330" w:type="dxa"/>
            <w:vAlign w:val="center"/>
          </w:tcPr>
          <w:p w14:paraId="6979E575" w14:textId="741F968D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662D08" w:rsidRPr="00ED132A" w14:paraId="717ED2E8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637119E" w14:textId="77777777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52801AC" w14:textId="3AEB0BF9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2AD4EC9E" w14:textId="67602589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2</w:t>
            </w:r>
          </w:p>
        </w:tc>
        <w:tc>
          <w:tcPr>
            <w:tcW w:w="1795" w:type="dxa"/>
            <w:vAlign w:val="center"/>
          </w:tcPr>
          <w:p w14:paraId="458627AA" w14:textId="1C90D114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28</w:t>
            </w:r>
          </w:p>
        </w:tc>
        <w:tc>
          <w:tcPr>
            <w:tcW w:w="2160" w:type="dxa"/>
            <w:vAlign w:val="center"/>
          </w:tcPr>
          <w:p w14:paraId="2EED40C6" w14:textId="7B16F05B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0.15 to 0.72</w:t>
            </w:r>
          </w:p>
        </w:tc>
        <w:tc>
          <w:tcPr>
            <w:tcW w:w="1330" w:type="dxa"/>
            <w:vAlign w:val="center"/>
          </w:tcPr>
          <w:p w14:paraId="1FE7E92D" w14:textId="70B03E4C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518</w:t>
            </w:r>
          </w:p>
        </w:tc>
      </w:tr>
      <w:tr w:rsidR="00662D08" w:rsidRPr="00ED132A" w14:paraId="6CE6EDA5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7D6A6018" w14:textId="77777777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296DF05D" w14:textId="69ABC325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79AAF0C8" w14:textId="6E8CE351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2</w:t>
            </w:r>
          </w:p>
        </w:tc>
        <w:tc>
          <w:tcPr>
            <w:tcW w:w="1795" w:type="dxa"/>
            <w:vAlign w:val="center"/>
          </w:tcPr>
          <w:p w14:paraId="2DE4100F" w14:textId="42527CBF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0.41</w:t>
            </w:r>
          </w:p>
        </w:tc>
        <w:tc>
          <w:tcPr>
            <w:tcW w:w="2160" w:type="dxa"/>
            <w:vAlign w:val="center"/>
          </w:tcPr>
          <w:p w14:paraId="07EDBEBF" w14:textId="3A0FDC54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0.84 to 0.03</w:t>
            </w:r>
          </w:p>
        </w:tc>
        <w:tc>
          <w:tcPr>
            <w:tcW w:w="1330" w:type="dxa"/>
            <w:vAlign w:val="center"/>
          </w:tcPr>
          <w:p w14:paraId="353634C8" w14:textId="487EBD42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083</w:t>
            </w:r>
          </w:p>
        </w:tc>
      </w:tr>
      <w:tr w:rsidR="00662D08" w:rsidRPr="00ED132A" w14:paraId="7FEA041A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05F0C125" w14:textId="77777777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7237CB0C" w14:textId="74F56A02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61759227" w14:textId="2DF97F81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3</w:t>
            </w:r>
          </w:p>
        </w:tc>
        <w:tc>
          <w:tcPr>
            <w:tcW w:w="1795" w:type="dxa"/>
            <w:vAlign w:val="center"/>
          </w:tcPr>
          <w:p w14:paraId="7674D9AD" w14:textId="71888765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0.69</w:t>
            </w:r>
          </w:p>
        </w:tc>
        <w:tc>
          <w:tcPr>
            <w:tcW w:w="2160" w:type="dxa"/>
            <w:vAlign w:val="center"/>
          </w:tcPr>
          <w:p w14:paraId="1A757D2B" w14:textId="5925890B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1.13 to -0.25</w:t>
            </w:r>
          </w:p>
        </w:tc>
        <w:tc>
          <w:tcPr>
            <w:tcW w:w="1330" w:type="dxa"/>
            <w:vAlign w:val="center"/>
          </w:tcPr>
          <w:p w14:paraId="010E47C1" w14:textId="181CFF36" w:rsidR="00662D08" w:rsidRPr="00ED132A" w:rsidRDefault="00662D08" w:rsidP="00560BF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000</w:t>
            </w:r>
          </w:p>
        </w:tc>
      </w:tr>
      <w:tr w:rsidR="005C22AD" w:rsidRPr="00ED132A" w14:paraId="178A2781" w14:textId="77777777" w:rsidTr="00560BFE">
        <w:trPr>
          <w:trHeight w:val="20"/>
          <w:jc w:val="center"/>
        </w:trPr>
        <w:tc>
          <w:tcPr>
            <w:tcW w:w="1657" w:type="dxa"/>
            <w:vMerge w:val="restart"/>
            <w:vAlign w:val="center"/>
          </w:tcPr>
          <w:p w14:paraId="0FA57FBC" w14:textId="07C6B877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attitude</w:t>
            </w:r>
          </w:p>
        </w:tc>
        <w:tc>
          <w:tcPr>
            <w:tcW w:w="1817" w:type="dxa"/>
            <w:vMerge w:val="restart"/>
            <w:vAlign w:val="center"/>
          </w:tcPr>
          <w:p w14:paraId="1EC23459" w14:textId="002E6A02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control</w:t>
            </w:r>
          </w:p>
          <w:p w14:paraId="66AB73BE" w14:textId="77777777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5A842FAA" w14:textId="6680609C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 VS 1</w:t>
            </w:r>
          </w:p>
        </w:tc>
        <w:tc>
          <w:tcPr>
            <w:tcW w:w="1795" w:type="dxa"/>
            <w:vAlign w:val="center"/>
          </w:tcPr>
          <w:p w14:paraId="1C257F53" w14:textId="660724ED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4.12</w:t>
            </w:r>
          </w:p>
        </w:tc>
        <w:tc>
          <w:tcPr>
            <w:tcW w:w="2160" w:type="dxa"/>
            <w:vAlign w:val="center"/>
          </w:tcPr>
          <w:p w14:paraId="65926293" w14:textId="3B207349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1.42 to 6.82</w:t>
            </w:r>
          </w:p>
        </w:tc>
        <w:tc>
          <w:tcPr>
            <w:tcW w:w="1330" w:type="dxa"/>
            <w:vAlign w:val="center"/>
          </w:tcPr>
          <w:p w14:paraId="3BDC8FEC" w14:textId="5B8A26A0" w:rsidR="005C22AD" w:rsidRPr="00ED132A" w:rsidRDefault="005C22AD" w:rsidP="005C22AD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15040A" w:rsidRPr="00ED132A" w14:paraId="46F4DA45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41A093AE" w14:textId="77777777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2A1A4061" w14:textId="5B21FAD5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4C248BC6" w14:textId="296FA458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1</w:t>
            </w:r>
          </w:p>
        </w:tc>
        <w:tc>
          <w:tcPr>
            <w:tcW w:w="1795" w:type="dxa"/>
            <w:vAlign w:val="center"/>
          </w:tcPr>
          <w:p w14:paraId="31131029" w14:textId="3B0098F0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2.37</w:t>
            </w:r>
          </w:p>
        </w:tc>
        <w:tc>
          <w:tcPr>
            <w:tcW w:w="2160" w:type="dxa"/>
            <w:vAlign w:val="center"/>
          </w:tcPr>
          <w:p w14:paraId="435FB795" w14:textId="20F80848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0.33 to 5.07</w:t>
            </w:r>
          </w:p>
        </w:tc>
        <w:tc>
          <w:tcPr>
            <w:tcW w:w="1330" w:type="dxa"/>
            <w:vAlign w:val="center"/>
          </w:tcPr>
          <w:p w14:paraId="4A129BEE" w14:textId="66626482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123</w:t>
            </w:r>
          </w:p>
        </w:tc>
      </w:tr>
      <w:tr w:rsidR="0015040A" w:rsidRPr="00ED132A" w14:paraId="626A614C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7CD94C79" w14:textId="77777777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3A66569E" w14:textId="484E3F25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0315C52B" w14:textId="67B6AB76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1</w:t>
            </w:r>
          </w:p>
        </w:tc>
        <w:tc>
          <w:tcPr>
            <w:tcW w:w="1795" w:type="dxa"/>
            <w:vAlign w:val="center"/>
          </w:tcPr>
          <w:p w14:paraId="7539A6F5" w14:textId="65DCBEB5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1.94</w:t>
            </w:r>
          </w:p>
        </w:tc>
        <w:tc>
          <w:tcPr>
            <w:tcW w:w="2160" w:type="dxa"/>
            <w:vAlign w:val="center"/>
          </w:tcPr>
          <w:p w14:paraId="3FC708E1" w14:textId="608D14B9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0.76 to 4.64</w:t>
            </w:r>
          </w:p>
        </w:tc>
        <w:tc>
          <w:tcPr>
            <w:tcW w:w="1330" w:type="dxa"/>
            <w:vAlign w:val="center"/>
          </w:tcPr>
          <w:p w14:paraId="51AC84AA" w14:textId="1F60D76C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351</w:t>
            </w:r>
          </w:p>
        </w:tc>
      </w:tr>
      <w:tr w:rsidR="0015040A" w:rsidRPr="00ED132A" w14:paraId="29AACB2B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BEA9F6F" w14:textId="77777777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26237DE6" w14:textId="3757BC96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3AA19980" w14:textId="61351862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2</w:t>
            </w:r>
          </w:p>
        </w:tc>
        <w:tc>
          <w:tcPr>
            <w:tcW w:w="1795" w:type="dxa"/>
            <w:vAlign w:val="center"/>
          </w:tcPr>
          <w:p w14:paraId="648A9F23" w14:textId="4CF552C0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1.75</w:t>
            </w:r>
          </w:p>
        </w:tc>
        <w:tc>
          <w:tcPr>
            <w:tcW w:w="2160" w:type="dxa"/>
            <w:vAlign w:val="center"/>
          </w:tcPr>
          <w:p w14:paraId="3507E12D" w14:textId="7A745FD8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4.45 to 0.95</w:t>
            </w:r>
          </w:p>
        </w:tc>
        <w:tc>
          <w:tcPr>
            <w:tcW w:w="1330" w:type="dxa"/>
            <w:vAlign w:val="center"/>
          </w:tcPr>
          <w:p w14:paraId="0A563E90" w14:textId="5D8DE857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523</w:t>
            </w:r>
          </w:p>
        </w:tc>
      </w:tr>
      <w:tr w:rsidR="0015040A" w:rsidRPr="00ED132A" w14:paraId="12D0FB92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68939ED" w14:textId="77777777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1840F495" w14:textId="32F3301B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0EF3C84E" w14:textId="281729A6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2</w:t>
            </w:r>
          </w:p>
        </w:tc>
        <w:tc>
          <w:tcPr>
            <w:tcW w:w="1795" w:type="dxa"/>
            <w:vAlign w:val="center"/>
          </w:tcPr>
          <w:p w14:paraId="39581973" w14:textId="1BA58931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2.19</w:t>
            </w:r>
          </w:p>
        </w:tc>
        <w:tc>
          <w:tcPr>
            <w:tcW w:w="2160" w:type="dxa"/>
            <w:vAlign w:val="center"/>
          </w:tcPr>
          <w:p w14:paraId="03D524B3" w14:textId="388CE602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4.89 to 0.51</w:t>
            </w:r>
          </w:p>
        </w:tc>
        <w:tc>
          <w:tcPr>
            <w:tcW w:w="1330" w:type="dxa"/>
            <w:vAlign w:val="center"/>
          </w:tcPr>
          <w:p w14:paraId="22EDAB4A" w14:textId="10609FF7" w:rsidR="0015040A" w:rsidRPr="00ED132A" w:rsidRDefault="0015040A" w:rsidP="00560BF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196</w:t>
            </w:r>
          </w:p>
        </w:tc>
      </w:tr>
      <w:tr w:rsidR="00BD4FFB" w:rsidRPr="00ED132A" w14:paraId="0F9961A8" w14:textId="77777777" w:rsidTr="002F434B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4EF94EAA" w14:textId="77777777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764FC0AA" w14:textId="498002D4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6C9F3589" w14:textId="65E573E9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3</w:t>
            </w:r>
          </w:p>
        </w:tc>
        <w:tc>
          <w:tcPr>
            <w:tcW w:w="1795" w:type="dxa"/>
            <w:vAlign w:val="center"/>
          </w:tcPr>
          <w:p w14:paraId="32D5CBAC" w14:textId="2E9C9FCA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0.44</w:t>
            </w:r>
          </w:p>
        </w:tc>
        <w:tc>
          <w:tcPr>
            <w:tcW w:w="2160" w:type="dxa"/>
            <w:vAlign w:val="center"/>
          </w:tcPr>
          <w:p w14:paraId="4EF3458C" w14:textId="49AAE2AC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3.14 to 2.26</w:t>
            </w:r>
          </w:p>
        </w:tc>
        <w:tc>
          <w:tcPr>
            <w:tcW w:w="1330" w:type="dxa"/>
          </w:tcPr>
          <w:p w14:paraId="65BFF14F" w14:textId="25D36AD6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856256" w:rsidRPr="00ED132A" w14:paraId="3E1AC8F4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B31BEB1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1817" w:type="dxa"/>
            <w:vMerge w:val="restart"/>
            <w:vAlign w:val="center"/>
          </w:tcPr>
          <w:p w14:paraId="0A442A79" w14:textId="4D4BACD1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intervention</w:t>
            </w:r>
          </w:p>
        </w:tc>
        <w:tc>
          <w:tcPr>
            <w:tcW w:w="1207" w:type="dxa"/>
            <w:vAlign w:val="center"/>
          </w:tcPr>
          <w:p w14:paraId="741E1F86" w14:textId="5131BBF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 VS 1</w:t>
            </w:r>
          </w:p>
        </w:tc>
        <w:tc>
          <w:tcPr>
            <w:tcW w:w="1795" w:type="dxa"/>
            <w:vAlign w:val="center"/>
          </w:tcPr>
          <w:p w14:paraId="42AC4107" w14:textId="7C050FED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14.00</w:t>
            </w:r>
          </w:p>
        </w:tc>
        <w:tc>
          <w:tcPr>
            <w:tcW w:w="2160" w:type="dxa"/>
            <w:vAlign w:val="center"/>
          </w:tcPr>
          <w:p w14:paraId="6547925E" w14:textId="6940FA72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11.34 to 16.66</w:t>
            </w:r>
          </w:p>
        </w:tc>
        <w:tc>
          <w:tcPr>
            <w:tcW w:w="1330" w:type="dxa"/>
            <w:vAlign w:val="center"/>
          </w:tcPr>
          <w:p w14:paraId="05C6FE69" w14:textId="36BA45BE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0A849CA0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78138C4E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249C0512" w14:textId="6E6D744C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107B4182" w14:textId="0B6DD09D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1</w:t>
            </w:r>
          </w:p>
        </w:tc>
        <w:tc>
          <w:tcPr>
            <w:tcW w:w="1795" w:type="dxa"/>
            <w:vAlign w:val="center"/>
          </w:tcPr>
          <w:p w14:paraId="638CD404" w14:textId="0EE8CA84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16.64</w:t>
            </w:r>
          </w:p>
        </w:tc>
        <w:tc>
          <w:tcPr>
            <w:tcW w:w="2160" w:type="dxa"/>
            <w:vAlign w:val="center"/>
          </w:tcPr>
          <w:p w14:paraId="2CAE9BB5" w14:textId="13ADD544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13.98 to 19.30</w:t>
            </w:r>
          </w:p>
        </w:tc>
        <w:tc>
          <w:tcPr>
            <w:tcW w:w="1330" w:type="dxa"/>
            <w:vAlign w:val="center"/>
          </w:tcPr>
          <w:p w14:paraId="41984B11" w14:textId="32C9C93D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0ADD3436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45227092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1C796A9D" w14:textId="20FA808D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78FBBD42" w14:textId="0CE8882A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1</w:t>
            </w:r>
          </w:p>
        </w:tc>
        <w:tc>
          <w:tcPr>
            <w:tcW w:w="1795" w:type="dxa"/>
            <w:vAlign w:val="center"/>
          </w:tcPr>
          <w:p w14:paraId="6C987DF7" w14:textId="4FBC58A5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16.83</w:t>
            </w:r>
          </w:p>
        </w:tc>
        <w:tc>
          <w:tcPr>
            <w:tcW w:w="2160" w:type="dxa"/>
            <w:vAlign w:val="center"/>
          </w:tcPr>
          <w:p w14:paraId="312569A3" w14:textId="07A1A44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14.17 to 19.49</w:t>
            </w:r>
          </w:p>
        </w:tc>
        <w:tc>
          <w:tcPr>
            <w:tcW w:w="1330" w:type="dxa"/>
            <w:vAlign w:val="center"/>
          </w:tcPr>
          <w:p w14:paraId="03526444" w14:textId="0774FE75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767EA9D5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53013BE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6328B53D" w14:textId="5545789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2BBDC9C8" w14:textId="2607372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2</w:t>
            </w:r>
          </w:p>
        </w:tc>
        <w:tc>
          <w:tcPr>
            <w:tcW w:w="1795" w:type="dxa"/>
            <w:vAlign w:val="center"/>
          </w:tcPr>
          <w:p w14:paraId="2AF2C60A" w14:textId="7DDBA8CF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2.64</w:t>
            </w:r>
          </w:p>
        </w:tc>
        <w:tc>
          <w:tcPr>
            <w:tcW w:w="2160" w:type="dxa"/>
            <w:vAlign w:val="center"/>
          </w:tcPr>
          <w:p w14:paraId="3EA432F1" w14:textId="6EE7FEA3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0.02 to 5.30</w:t>
            </w:r>
          </w:p>
        </w:tc>
        <w:tc>
          <w:tcPr>
            <w:tcW w:w="1330" w:type="dxa"/>
            <w:vAlign w:val="center"/>
          </w:tcPr>
          <w:p w14:paraId="3C432211" w14:textId="5520B3B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053</w:t>
            </w:r>
          </w:p>
        </w:tc>
      </w:tr>
      <w:tr w:rsidR="00856256" w:rsidRPr="00ED132A" w14:paraId="6CDAD9EE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B086F1A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74465167" w14:textId="00724688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48ADD487" w14:textId="629B611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2</w:t>
            </w:r>
          </w:p>
        </w:tc>
        <w:tc>
          <w:tcPr>
            <w:tcW w:w="1795" w:type="dxa"/>
            <w:vAlign w:val="center"/>
          </w:tcPr>
          <w:p w14:paraId="4FBF1F7A" w14:textId="7DE8F251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2.82</w:t>
            </w:r>
          </w:p>
        </w:tc>
        <w:tc>
          <w:tcPr>
            <w:tcW w:w="2160" w:type="dxa"/>
            <w:vAlign w:val="center"/>
          </w:tcPr>
          <w:p w14:paraId="72275C64" w14:textId="6CA4FF64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0.16 to 5.48</w:t>
            </w:r>
          </w:p>
        </w:tc>
        <w:tc>
          <w:tcPr>
            <w:tcW w:w="1330" w:type="dxa"/>
            <w:vAlign w:val="center"/>
          </w:tcPr>
          <w:p w14:paraId="6B1056B2" w14:textId="10E683CF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031</w:t>
            </w:r>
          </w:p>
        </w:tc>
      </w:tr>
      <w:tr w:rsidR="00BD4FFB" w:rsidRPr="00ED132A" w14:paraId="4016AF2A" w14:textId="77777777" w:rsidTr="00525735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502502A6" w14:textId="77777777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22E775A0" w14:textId="4D9B0BEB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24983FD6" w14:textId="765B6600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3</w:t>
            </w:r>
          </w:p>
        </w:tc>
        <w:tc>
          <w:tcPr>
            <w:tcW w:w="1795" w:type="dxa"/>
            <w:vAlign w:val="center"/>
          </w:tcPr>
          <w:p w14:paraId="7FD5BDDE" w14:textId="2B650AFB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18</w:t>
            </w:r>
          </w:p>
        </w:tc>
        <w:tc>
          <w:tcPr>
            <w:tcW w:w="2160" w:type="dxa"/>
            <w:vAlign w:val="center"/>
          </w:tcPr>
          <w:p w14:paraId="45E1F8A4" w14:textId="5E63181F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.47 to 2.84</w:t>
            </w:r>
          </w:p>
        </w:tc>
        <w:tc>
          <w:tcPr>
            <w:tcW w:w="1330" w:type="dxa"/>
          </w:tcPr>
          <w:p w14:paraId="090C8353" w14:textId="132DE013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BD4FFB" w:rsidRPr="00ED132A" w14:paraId="52C39FA4" w14:textId="77777777" w:rsidTr="00525735">
        <w:trPr>
          <w:trHeight w:val="20"/>
          <w:jc w:val="center"/>
        </w:trPr>
        <w:tc>
          <w:tcPr>
            <w:tcW w:w="1657" w:type="dxa"/>
            <w:vMerge w:val="restart"/>
            <w:vAlign w:val="center"/>
          </w:tcPr>
          <w:p w14:paraId="0CC29F8F" w14:textId="67B2337B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Social norm</w:t>
            </w:r>
          </w:p>
        </w:tc>
        <w:tc>
          <w:tcPr>
            <w:tcW w:w="1817" w:type="dxa"/>
            <w:vMerge w:val="restart"/>
            <w:vAlign w:val="center"/>
          </w:tcPr>
          <w:p w14:paraId="54B229CE" w14:textId="77777777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control</w:t>
            </w:r>
          </w:p>
          <w:p w14:paraId="216FE70D" w14:textId="77777777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5CFF96BE" w14:textId="6C5D1BC8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 VS 1</w:t>
            </w:r>
          </w:p>
        </w:tc>
        <w:tc>
          <w:tcPr>
            <w:tcW w:w="1795" w:type="dxa"/>
            <w:vAlign w:val="center"/>
          </w:tcPr>
          <w:p w14:paraId="5446D9A1" w14:textId="4AFFB9FF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43</w:t>
            </w:r>
          </w:p>
        </w:tc>
        <w:tc>
          <w:tcPr>
            <w:tcW w:w="2160" w:type="dxa"/>
            <w:vAlign w:val="center"/>
          </w:tcPr>
          <w:p w14:paraId="3D17D0D4" w14:textId="4F8F4CAB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4.31 to 5.17</w:t>
            </w:r>
          </w:p>
        </w:tc>
        <w:tc>
          <w:tcPr>
            <w:tcW w:w="1330" w:type="dxa"/>
          </w:tcPr>
          <w:p w14:paraId="55B3189A" w14:textId="4F385104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856256" w:rsidRPr="00ED132A" w14:paraId="0EA06A34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5D02C4C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0E4031A9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4FBDCFE6" w14:textId="260AE12B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1</w:t>
            </w:r>
          </w:p>
        </w:tc>
        <w:tc>
          <w:tcPr>
            <w:tcW w:w="1795" w:type="dxa"/>
            <w:vAlign w:val="center"/>
          </w:tcPr>
          <w:p w14:paraId="3FDD8A8A" w14:textId="0A6CFA74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2.68</w:t>
            </w:r>
          </w:p>
        </w:tc>
        <w:tc>
          <w:tcPr>
            <w:tcW w:w="2160" w:type="dxa"/>
            <w:vAlign w:val="center"/>
          </w:tcPr>
          <w:p w14:paraId="31189DC2" w14:textId="11D0E0BA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7.42 to 2.06</w:t>
            </w:r>
          </w:p>
        </w:tc>
        <w:tc>
          <w:tcPr>
            <w:tcW w:w="1330" w:type="dxa"/>
            <w:vAlign w:val="center"/>
          </w:tcPr>
          <w:p w14:paraId="1868FC36" w14:textId="1549F5F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813</w:t>
            </w:r>
          </w:p>
        </w:tc>
      </w:tr>
      <w:tr w:rsidR="00856256" w:rsidRPr="00ED132A" w14:paraId="33E149F8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B17046A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7D1120D5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152592C7" w14:textId="516DFFFD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1</w:t>
            </w:r>
          </w:p>
        </w:tc>
        <w:tc>
          <w:tcPr>
            <w:tcW w:w="1795" w:type="dxa"/>
            <w:vAlign w:val="center"/>
          </w:tcPr>
          <w:p w14:paraId="5D7C9875" w14:textId="04025F0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2.88</w:t>
            </w:r>
          </w:p>
        </w:tc>
        <w:tc>
          <w:tcPr>
            <w:tcW w:w="2160" w:type="dxa"/>
            <w:vAlign w:val="center"/>
          </w:tcPr>
          <w:p w14:paraId="0FF1BB3D" w14:textId="6A0492BD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7.62 to 1.86</w:t>
            </w:r>
          </w:p>
        </w:tc>
        <w:tc>
          <w:tcPr>
            <w:tcW w:w="1330" w:type="dxa"/>
            <w:vAlign w:val="center"/>
          </w:tcPr>
          <w:p w14:paraId="47A8DADE" w14:textId="4C7E5EE3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651</w:t>
            </w:r>
          </w:p>
        </w:tc>
      </w:tr>
      <w:tr w:rsidR="00856256" w:rsidRPr="00ED132A" w14:paraId="56015071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4DF8855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6E7E0B87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748D3466" w14:textId="270AF878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2</w:t>
            </w:r>
          </w:p>
        </w:tc>
        <w:tc>
          <w:tcPr>
            <w:tcW w:w="1795" w:type="dxa"/>
            <w:vAlign w:val="center"/>
          </w:tcPr>
          <w:p w14:paraId="68201EB8" w14:textId="6AEACA70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3.11</w:t>
            </w:r>
          </w:p>
        </w:tc>
        <w:tc>
          <w:tcPr>
            <w:tcW w:w="2160" w:type="dxa"/>
            <w:vAlign w:val="center"/>
          </w:tcPr>
          <w:p w14:paraId="334767D0" w14:textId="4C652964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7.85 to 1.63</w:t>
            </w:r>
          </w:p>
        </w:tc>
        <w:tc>
          <w:tcPr>
            <w:tcW w:w="1330" w:type="dxa"/>
            <w:vAlign w:val="center"/>
          </w:tcPr>
          <w:p w14:paraId="556670C6" w14:textId="5FF1C12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499</w:t>
            </w:r>
          </w:p>
        </w:tc>
      </w:tr>
      <w:tr w:rsidR="00856256" w:rsidRPr="00ED132A" w14:paraId="18EDDA32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0B77EA34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126076A1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19B3B8A3" w14:textId="588C27F2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2</w:t>
            </w:r>
          </w:p>
        </w:tc>
        <w:tc>
          <w:tcPr>
            <w:tcW w:w="1795" w:type="dxa"/>
            <w:vAlign w:val="center"/>
          </w:tcPr>
          <w:p w14:paraId="1EBEF6E5" w14:textId="13E557E4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3.31</w:t>
            </w:r>
          </w:p>
        </w:tc>
        <w:tc>
          <w:tcPr>
            <w:tcW w:w="2160" w:type="dxa"/>
            <w:vAlign w:val="center"/>
          </w:tcPr>
          <w:p w14:paraId="1F127314" w14:textId="60698BA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8.05 to 1.43</w:t>
            </w:r>
          </w:p>
        </w:tc>
        <w:tc>
          <w:tcPr>
            <w:tcW w:w="1330" w:type="dxa"/>
            <w:vAlign w:val="center"/>
          </w:tcPr>
          <w:p w14:paraId="21D58F79" w14:textId="4C1FB753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390</w:t>
            </w:r>
          </w:p>
        </w:tc>
      </w:tr>
      <w:tr w:rsidR="00BD4FFB" w:rsidRPr="00ED132A" w14:paraId="4F9384E5" w14:textId="77777777" w:rsidTr="00753E61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77D85D58" w14:textId="77777777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281E71D" w14:textId="77777777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0C8C1DFA" w14:textId="77C8B853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3</w:t>
            </w:r>
          </w:p>
        </w:tc>
        <w:tc>
          <w:tcPr>
            <w:tcW w:w="1795" w:type="dxa"/>
            <w:vAlign w:val="center"/>
          </w:tcPr>
          <w:p w14:paraId="7666BC82" w14:textId="6A544BCD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0.20</w:t>
            </w:r>
          </w:p>
        </w:tc>
        <w:tc>
          <w:tcPr>
            <w:tcW w:w="2160" w:type="dxa"/>
            <w:vAlign w:val="center"/>
          </w:tcPr>
          <w:p w14:paraId="5E5ACC5F" w14:textId="3EECD6DB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4.94 to 4.54</w:t>
            </w:r>
          </w:p>
        </w:tc>
        <w:tc>
          <w:tcPr>
            <w:tcW w:w="1330" w:type="dxa"/>
          </w:tcPr>
          <w:p w14:paraId="5C5F502C" w14:textId="57D17070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856256" w:rsidRPr="00ED132A" w14:paraId="201F826F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95E2805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 w:val="restart"/>
            <w:vAlign w:val="center"/>
          </w:tcPr>
          <w:p w14:paraId="5C32380F" w14:textId="51FA9881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intervention</w:t>
            </w:r>
          </w:p>
        </w:tc>
        <w:tc>
          <w:tcPr>
            <w:tcW w:w="1207" w:type="dxa"/>
            <w:vAlign w:val="center"/>
          </w:tcPr>
          <w:p w14:paraId="0D9D750A" w14:textId="2F57909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 VS 1</w:t>
            </w:r>
          </w:p>
        </w:tc>
        <w:tc>
          <w:tcPr>
            <w:tcW w:w="1795" w:type="dxa"/>
            <w:vAlign w:val="center"/>
          </w:tcPr>
          <w:p w14:paraId="6C9FAF16" w14:textId="4D53012B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9.90</w:t>
            </w:r>
          </w:p>
        </w:tc>
        <w:tc>
          <w:tcPr>
            <w:tcW w:w="2160" w:type="dxa"/>
            <w:vAlign w:val="center"/>
          </w:tcPr>
          <w:p w14:paraId="450CD082" w14:textId="0460A252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5.23 to 14.56</w:t>
            </w:r>
          </w:p>
        </w:tc>
        <w:tc>
          <w:tcPr>
            <w:tcW w:w="1330" w:type="dxa"/>
            <w:vAlign w:val="center"/>
          </w:tcPr>
          <w:p w14:paraId="17A7EC43" w14:textId="0FB8F77D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4CA758B5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73DBA9B9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D0B1066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3C80EC00" w14:textId="4D94047D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1</w:t>
            </w:r>
          </w:p>
        </w:tc>
        <w:tc>
          <w:tcPr>
            <w:tcW w:w="1795" w:type="dxa"/>
            <w:vAlign w:val="center"/>
          </w:tcPr>
          <w:p w14:paraId="38EA98C3" w14:textId="427D054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13.64</w:t>
            </w:r>
          </w:p>
        </w:tc>
        <w:tc>
          <w:tcPr>
            <w:tcW w:w="2160" w:type="dxa"/>
            <w:vAlign w:val="center"/>
          </w:tcPr>
          <w:p w14:paraId="1AF345BC" w14:textId="514054C6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8.97 to 18.31</w:t>
            </w:r>
          </w:p>
        </w:tc>
        <w:tc>
          <w:tcPr>
            <w:tcW w:w="1330" w:type="dxa"/>
            <w:vAlign w:val="center"/>
          </w:tcPr>
          <w:p w14:paraId="01C70F6C" w14:textId="51CD20C1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5535807B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4B02F39E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B48D967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44C91890" w14:textId="42CBCF1B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1</w:t>
            </w:r>
          </w:p>
        </w:tc>
        <w:tc>
          <w:tcPr>
            <w:tcW w:w="1795" w:type="dxa"/>
            <w:vAlign w:val="center"/>
          </w:tcPr>
          <w:p w14:paraId="71C02579" w14:textId="1FD50565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13.48</w:t>
            </w:r>
          </w:p>
        </w:tc>
        <w:tc>
          <w:tcPr>
            <w:tcW w:w="2160" w:type="dxa"/>
            <w:vAlign w:val="center"/>
          </w:tcPr>
          <w:p w14:paraId="736A9900" w14:textId="4A3CAB3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8.81 to 18.15</w:t>
            </w:r>
          </w:p>
        </w:tc>
        <w:tc>
          <w:tcPr>
            <w:tcW w:w="1330" w:type="dxa"/>
            <w:vAlign w:val="center"/>
          </w:tcPr>
          <w:p w14:paraId="5B7C938D" w14:textId="37B74E66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48F05FF9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008EDCFB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03C04B0D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030BD83E" w14:textId="39CDE2BB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2</w:t>
            </w:r>
          </w:p>
        </w:tc>
        <w:tc>
          <w:tcPr>
            <w:tcW w:w="1795" w:type="dxa"/>
            <w:vAlign w:val="center"/>
          </w:tcPr>
          <w:p w14:paraId="78736911" w14:textId="2A800264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3.74</w:t>
            </w:r>
          </w:p>
        </w:tc>
        <w:tc>
          <w:tcPr>
            <w:tcW w:w="2160" w:type="dxa"/>
            <w:vAlign w:val="center"/>
          </w:tcPr>
          <w:p w14:paraId="7E92A7FD" w14:textId="0BE883BC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0.93 to 8.41</w:t>
            </w:r>
          </w:p>
        </w:tc>
        <w:tc>
          <w:tcPr>
            <w:tcW w:w="1330" w:type="dxa"/>
            <w:vAlign w:val="center"/>
          </w:tcPr>
          <w:p w14:paraId="5B43891F" w14:textId="721268C2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206</w:t>
            </w:r>
          </w:p>
        </w:tc>
      </w:tr>
      <w:tr w:rsidR="00856256" w:rsidRPr="00ED132A" w14:paraId="4476D0C0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489EBB02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0C79169E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1C656B8A" w14:textId="4749D3C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2</w:t>
            </w:r>
          </w:p>
        </w:tc>
        <w:tc>
          <w:tcPr>
            <w:tcW w:w="1795" w:type="dxa"/>
            <w:vAlign w:val="center"/>
          </w:tcPr>
          <w:p w14:paraId="79DB5330" w14:textId="764EA2DA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3.58</w:t>
            </w:r>
          </w:p>
        </w:tc>
        <w:tc>
          <w:tcPr>
            <w:tcW w:w="2160" w:type="dxa"/>
            <w:vAlign w:val="center"/>
          </w:tcPr>
          <w:p w14:paraId="6E135245" w14:textId="41CA876C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1.09 to 8.25</w:t>
            </w:r>
          </w:p>
        </w:tc>
        <w:tc>
          <w:tcPr>
            <w:tcW w:w="1330" w:type="dxa"/>
            <w:vAlign w:val="center"/>
          </w:tcPr>
          <w:p w14:paraId="76480864" w14:textId="11BA0863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257</w:t>
            </w:r>
          </w:p>
        </w:tc>
      </w:tr>
      <w:tr w:rsidR="00BD4FFB" w:rsidRPr="00ED132A" w14:paraId="47215104" w14:textId="77777777" w:rsidTr="00917D03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1D33294C" w14:textId="77777777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EC41064" w14:textId="77777777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52B5A69E" w14:textId="28E082C0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3</w:t>
            </w:r>
          </w:p>
        </w:tc>
        <w:tc>
          <w:tcPr>
            <w:tcW w:w="1795" w:type="dxa"/>
            <w:vAlign w:val="center"/>
          </w:tcPr>
          <w:p w14:paraId="1DC5D085" w14:textId="4804CFD9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0.16</w:t>
            </w:r>
          </w:p>
        </w:tc>
        <w:tc>
          <w:tcPr>
            <w:tcW w:w="2160" w:type="dxa"/>
            <w:vAlign w:val="center"/>
          </w:tcPr>
          <w:p w14:paraId="48DD3EFB" w14:textId="7BA69856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4.83 to 4.51</w:t>
            </w:r>
          </w:p>
        </w:tc>
        <w:tc>
          <w:tcPr>
            <w:tcW w:w="1330" w:type="dxa"/>
          </w:tcPr>
          <w:p w14:paraId="6AC5F3A7" w14:textId="721E1061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856256" w:rsidRPr="00ED132A" w14:paraId="42596983" w14:textId="77777777" w:rsidTr="00560BFE">
        <w:trPr>
          <w:trHeight w:val="20"/>
          <w:jc w:val="center"/>
        </w:trPr>
        <w:tc>
          <w:tcPr>
            <w:tcW w:w="1657" w:type="dxa"/>
            <w:vMerge w:val="restart"/>
            <w:vAlign w:val="center"/>
          </w:tcPr>
          <w:p w14:paraId="3F7949D8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  <w:p w14:paraId="28E225C2" w14:textId="2B12C33B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Habit</w:t>
            </w:r>
          </w:p>
        </w:tc>
        <w:tc>
          <w:tcPr>
            <w:tcW w:w="1817" w:type="dxa"/>
            <w:vMerge w:val="restart"/>
            <w:vAlign w:val="center"/>
          </w:tcPr>
          <w:p w14:paraId="35455406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control</w:t>
            </w:r>
          </w:p>
          <w:p w14:paraId="06CF58E6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5B9225BA" w14:textId="2F8B68EA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 VS 1</w:t>
            </w:r>
          </w:p>
        </w:tc>
        <w:tc>
          <w:tcPr>
            <w:tcW w:w="1795" w:type="dxa"/>
            <w:vAlign w:val="center"/>
          </w:tcPr>
          <w:p w14:paraId="10BE36ED" w14:textId="1244AB22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4.04</w:t>
            </w:r>
          </w:p>
        </w:tc>
        <w:tc>
          <w:tcPr>
            <w:tcW w:w="2160" w:type="dxa"/>
            <w:vAlign w:val="center"/>
          </w:tcPr>
          <w:p w14:paraId="6C4DDA37" w14:textId="6F65EDD2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.20 to 5.88</w:t>
            </w:r>
          </w:p>
        </w:tc>
        <w:tc>
          <w:tcPr>
            <w:tcW w:w="1330" w:type="dxa"/>
            <w:vAlign w:val="center"/>
          </w:tcPr>
          <w:p w14:paraId="01B9720F" w14:textId="4FC88180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5F5DA734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7B31AC0B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3BA21097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53634E97" w14:textId="1E64FD1B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1</w:t>
            </w:r>
          </w:p>
        </w:tc>
        <w:tc>
          <w:tcPr>
            <w:tcW w:w="1795" w:type="dxa"/>
            <w:vAlign w:val="center"/>
          </w:tcPr>
          <w:p w14:paraId="23CAD99D" w14:textId="234EB998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7.58</w:t>
            </w:r>
          </w:p>
        </w:tc>
        <w:tc>
          <w:tcPr>
            <w:tcW w:w="2160" w:type="dxa"/>
            <w:vAlign w:val="center"/>
          </w:tcPr>
          <w:p w14:paraId="380B1EF2" w14:textId="1E32CC52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5.74 to 9.42</w:t>
            </w:r>
          </w:p>
        </w:tc>
        <w:tc>
          <w:tcPr>
            <w:tcW w:w="1330" w:type="dxa"/>
            <w:vAlign w:val="center"/>
          </w:tcPr>
          <w:p w14:paraId="1DAF0B9F" w14:textId="20AB56E2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5DC0A39D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26E46AEE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23E6FBAA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6F515C02" w14:textId="1436EBDE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1</w:t>
            </w:r>
          </w:p>
        </w:tc>
        <w:tc>
          <w:tcPr>
            <w:tcW w:w="1795" w:type="dxa"/>
            <w:vAlign w:val="center"/>
          </w:tcPr>
          <w:p w14:paraId="1F439BDC" w14:textId="1A03678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7.93</w:t>
            </w:r>
          </w:p>
        </w:tc>
        <w:tc>
          <w:tcPr>
            <w:tcW w:w="2160" w:type="dxa"/>
            <w:vAlign w:val="center"/>
          </w:tcPr>
          <w:p w14:paraId="7FBF0662" w14:textId="0FA7BBFA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6.09 to 9.77</w:t>
            </w:r>
          </w:p>
        </w:tc>
        <w:tc>
          <w:tcPr>
            <w:tcW w:w="1330" w:type="dxa"/>
            <w:vAlign w:val="center"/>
          </w:tcPr>
          <w:p w14:paraId="5E64D808" w14:textId="382CFDAC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376C4E65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4251AFC7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52D134CB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3EE31EDF" w14:textId="15F78BA2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2</w:t>
            </w:r>
          </w:p>
        </w:tc>
        <w:tc>
          <w:tcPr>
            <w:tcW w:w="1795" w:type="dxa"/>
            <w:vAlign w:val="center"/>
          </w:tcPr>
          <w:p w14:paraId="2A2423A9" w14:textId="54B48DA2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3.54</w:t>
            </w:r>
          </w:p>
        </w:tc>
        <w:tc>
          <w:tcPr>
            <w:tcW w:w="2160" w:type="dxa"/>
            <w:vAlign w:val="center"/>
          </w:tcPr>
          <w:p w14:paraId="4778CB48" w14:textId="2DAA5A24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1.70 to 5.38</w:t>
            </w:r>
          </w:p>
        </w:tc>
        <w:tc>
          <w:tcPr>
            <w:tcW w:w="1330" w:type="dxa"/>
            <w:vAlign w:val="center"/>
          </w:tcPr>
          <w:p w14:paraId="001B6E8A" w14:textId="49E8BC38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5E7911FE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51083D40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422B031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01CE2FE1" w14:textId="6A822130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2</w:t>
            </w:r>
          </w:p>
        </w:tc>
        <w:tc>
          <w:tcPr>
            <w:tcW w:w="1795" w:type="dxa"/>
            <w:vAlign w:val="center"/>
          </w:tcPr>
          <w:p w14:paraId="5E0F89AD" w14:textId="1D40255A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3.89</w:t>
            </w:r>
          </w:p>
        </w:tc>
        <w:tc>
          <w:tcPr>
            <w:tcW w:w="2160" w:type="dxa"/>
            <w:vAlign w:val="center"/>
          </w:tcPr>
          <w:p w14:paraId="1521A1DF" w14:textId="40E5AB4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.05 to 5.73</w:t>
            </w:r>
          </w:p>
        </w:tc>
        <w:tc>
          <w:tcPr>
            <w:tcW w:w="1330" w:type="dxa"/>
            <w:vAlign w:val="center"/>
          </w:tcPr>
          <w:p w14:paraId="464BA155" w14:textId="388F72D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BD4FFB" w:rsidRPr="00ED132A" w14:paraId="0C8EEA24" w14:textId="77777777" w:rsidTr="004F71D1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5B42E7D" w14:textId="77777777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C685CDB" w14:textId="77777777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5ABF2987" w14:textId="15136BAA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3</w:t>
            </w:r>
          </w:p>
        </w:tc>
        <w:tc>
          <w:tcPr>
            <w:tcW w:w="1795" w:type="dxa"/>
            <w:vAlign w:val="center"/>
          </w:tcPr>
          <w:p w14:paraId="72A9166D" w14:textId="25160CD6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35</w:t>
            </w:r>
          </w:p>
        </w:tc>
        <w:tc>
          <w:tcPr>
            <w:tcW w:w="2160" w:type="dxa"/>
            <w:vAlign w:val="center"/>
          </w:tcPr>
          <w:p w14:paraId="5BCE5380" w14:textId="59F72A6F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1.49 to 2.19</w:t>
            </w:r>
          </w:p>
        </w:tc>
        <w:tc>
          <w:tcPr>
            <w:tcW w:w="1330" w:type="dxa"/>
          </w:tcPr>
          <w:p w14:paraId="156631BD" w14:textId="2FD3E749" w:rsidR="00BD4FFB" w:rsidRPr="00ED132A" w:rsidRDefault="00BD4FFB" w:rsidP="00BD4FF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856256" w:rsidRPr="00ED132A" w14:paraId="251BABAC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1B92FAF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 w:val="restart"/>
            <w:vAlign w:val="center"/>
          </w:tcPr>
          <w:p w14:paraId="186726CA" w14:textId="3FB53376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intervention</w:t>
            </w:r>
          </w:p>
        </w:tc>
        <w:tc>
          <w:tcPr>
            <w:tcW w:w="1207" w:type="dxa"/>
            <w:vAlign w:val="center"/>
          </w:tcPr>
          <w:p w14:paraId="4847E188" w14:textId="4900DA65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 VS 1</w:t>
            </w:r>
          </w:p>
        </w:tc>
        <w:tc>
          <w:tcPr>
            <w:tcW w:w="1795" w:type="dxa"/>
            <w:vAlign w:val="center"/>
          </w:tcPr>
          <w:p w14:paraId="08A4098F" w14:textId="40C72AA2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8.48</w:t>
            </w:r>
          </w:p>
        </w:tc>
        <w:tc>
          <w:tcPr>
            <w:tcW w:w="2160" w:type="dxa"/>
            <w:vAlign w:val="center"/>
          </w:tcPr>
          <w:p w14:paraId="180F5CB0" w14:textId="33BB6FCE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10.29 to -6.67</w:t>
            </w:r>
          </w:p>
        </w:tc>
        <w:tc>
          <w:tcPr>
            <w:tcW w:w="1330" w:type="dxa"/>
            <w:vAlign w:val="center"/>
          </w:tcPr>
          <w:p w14:paraId="20638616" w14:textId="686C30D8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488BA3FC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195A95F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558F6AB7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79FDDA13" w14:textId="450319B6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1</w:t>
            </w:r>
          </w:p>
        </w:tc>
        <w:tc>
          <w:tcPr>
            <w:tcW w:w="1795" w:type="dxa"/>
            <w:vAlign w:val="center"/>
          </w:tcPr>
          <w:p w14:paraId="1AA404D0" w14:textId="22FE448B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10.10</w:t>
            </w:r>
          </w:p>
        </w:tc>
        <w:tc>
          <w:tcPr>
            <w:tcW w:w="2160" w:type="dxa"/>
            <w:vAlign w:val="center"/>
          </w:tcPr>
          <w:p w14:paraId="2159676C" w14:textId="0F9851C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11.92 to -8.29</w:t>
            </w:r>
          </w:p>
        </w:tc>
        <w:tc>
          <w:tcPr>
            <w:tcW w:w="1330" w:type="dxa"/>
            <w:vAlign w:val="center"/>
          </w:tcPr>
          <w:p w14:paraId="7DE15520" w14:textId="60624BE6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2795D207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01EE206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2BD1D41A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2BC2ADB5" w14:textId="6E73D68F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1</w:t>
            </w:r>
          </w:p>
        </w:tc>
        <w:tc>
          <w:tcPr>
            <w:tcW w:w="1795" w:type="dxa"/>
            <w:vAlign w:val="center"/>
          </w:tcPr>
          <w:p w14:paraId="668EBE6F" w14:textId="6CFB1A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10.78</w:t>
            </w:r>
          </w:p>
        </w:tc>
        <w:tc>
          <w:tcPr>
            <w:tcW w:w="2160" w:type="dxa"/>
            <w:vAlign w:val="center"/>
          </w:tcPr>
          <w:p w14:paraId="0D2CA5AF" w14:textId="7833446F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12.60 to -8.97</w:t>
            </w:r>
          </w:p>
        </w:tc>
        <w:tc>
          <w:tcPr>
            <w:tcW w:w="1330" w:type="dxa"/>
            <w:vAlign w:val="center"/>
          </w:tcPr>
          <w:p w14:paraId="04DCD9A2" w14:textId="38DD9653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6EAFD691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9A71688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5A183DE4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6F0B2F8A" w14:textId="4DA7EA58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2</w:t>
            </w:r>
          </w:p>
        </w:tc>
        <w:tc>
          <w:tcPr>
            <w:tcW w:w="1795" w:type="dxa"/>
            <w:vAlign w:val="center"/>
          </w:tcPr>
          <w:p w14:paraId="1B2BA790" w14:textId="3DD61A6B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1.62</w:t>
            </w:r>
          </w:p>
        </w:tc>
        <w:tc>
          <w:tcPr>
            <w:tcW w:w="2160" w:type="dxa"/>
            <w:vAlign w:val="center"/>
          </w:tcPr>
          <w:p w14:paraId="74C7FE79" w14:textId="59C05CA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3.44 to 0.19</w:t>
            </w:r>
          </w:p>
        </w:tc>
        <w:tc>
          <w:tcPr>
            <w:tcW w:w="1330" w:type="dxa"/>
            <w:vAlign w:val="center"/>
          </w:tcPr>
          <w:p w14:paraId="377A6CE1" w14:textId="43AF4E15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t>0.109</w:t>
            </w:r>
          </w:p>
        </w:tc>
      </w:tr>
      <w:tr w:rsidR="00856256" w:rsidRPr="00ED132A" w14:paraId="76DF72B3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AC768EB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7F10DD1A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44FF37A4" w14:textId="3753462F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2</w:t>
            </w:r>
          </w:p>
        </w:tc>
        <w:tc>
          <w:tcPr>
            <w:tcW w:w="1795" w:type="dxa"/>
            <w:vAlign w:val="center"/>
          </w:tcPr>
          <w:p w14:paraId="0E065889" w14:textId="10B848A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2.30</w:t>
            </w:r>
          </w:p>
        </w:tc>
        <w:tc>
          <w:tcPr>
            <w:tcW w:w="2160" w:type="dxa"/>
            <w:vAlign w:val="center"/>
          </w:tcPr>
          <w:p w14:paraId="247F3DF6" w14:textId="08C7DE6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4.12 to -0.49</w:t>
            </w:r>
          </w:p>
        </w:tc>
        <w:tc>
          <w:tcPr>
            <w:tcW w:w="1330" w:type="dxa"/>
            <w:vAlign w:val="center"/>
          </w:tcPr>
          <w:p w14:paraId="4078D711" w14:textId="76ABBD94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t>0.005</w:t>
            </w:r>
          </w:p>
        </w:tc>
      </w:tr>
      <w:tr w:rsidR="007C7E0F" w:rsidRPr="00ED132A" w14:paraId="076B14B3" w14:textId="77777777" w:rsidTr="00A5572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754040D3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3D03CBF9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55B4E9E5" w14:textId="3594BE64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3</w:t>
            </w:r>
          </w:p>
        </w:tc>
        <w:tc>
          <w:tcPr>
            <w:tcW w:w="1795" w:type="dxa"/>
            <w:vAlign w:val="center"/>
          </w:tcPr>
          <w:p w14:paraId="187DD940" w14:textId="2658E443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0.68</w:t>
            </w:r>
          </w:p>
        </w:tc>
        <w:tc>
          <w:tcPr>
            <w:tcW w:w="2160" w:type="dxa"/>
            <w:vAlign w:val="center"/>
          </w:tcPr>
          <w:p w14:paraId="2F0424AC" w14:textId="3B39A154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2.49 to 1.13</w:t>
            </w:r>
          </w:p>
        </w:tc>
        <w:tc>
          <w:tcPr>
            <w:tcW w:w="1330" w:type="dxa"/>
          </w:tcPr>
          <w:p w14:paraId="4CFFABB5" w14:textId="60FC0733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7C7E0F" w:rsidRPr="00ED132A" w14:paraId="4C7EB3A4" w14:textId="77777777" w:rsidTr="00A5572E">
        <w:trPr>
          <w:trHeight w:val="20"/>
          <w:jc w:val="center"/>
        </w:trPr>
        <w:tc>
          <w:tcPr>
            <w:tcW w:w="1657" w:type="dxa"/>
            <w:vMerge w:val="restart"/>
            <w:vAlign w:val="center"/>
          </w:tcPr>
          <w:p w14:paraId="06C404D0" w14:textId="26F9ACDF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Intention</w:t>
            </w:r>
          </w:p>
        </w:tc>
        <w:tc>
          <w:tcPr>
            <w:tcW w:w="1817" w:type="dxa"/>
            <w:vMerge w:val="restart"/>
            <w:vAlign w:val="center"/>
          </w:tcPr>
          <w:p w14:paraId="09681990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control</w:t>
            </w:r>
          </w:p>
          <w:p w14:paraId="28F96240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023AFE0E" w14:textId="4A6BE581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 VS 1</w:t>
            </w:r>
          </w:p>
        </w:tc>
        <w:tc>
          <w:tcPr>
            <w:tcW w:w="1795" w:type="dxa"/>
            <w:vAlign w:val="center"/>
          </w:tcPr>
          <w:p w14:paraId="2C311988" w14:textId="28506B9E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0.22</w:t>
            </w:r>
          </w:p>
        </w:tc>
        <w:tc>
          <w:tcPr>
            <w:tcW w:w="2160" w:type="dxa"/>
            <w:vAlign w:val="center"/>
          </w:tcPr>
          <w:p w14:paraId="72AD43F5" w14:textId="303D5980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1.32 to 0.88</w:t>
            </w:r>
          </w:p>
        </w:tc>
        <w:tc>
          <w:tcPr>
            <w:tcW w:w="1330" w:type="dxa"/>
          </w:tcPr>
          <w:p w14:paraId="7C14FEC5" w14:textId="70E4D7EC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856256" w:rsidRPr="00ED132A" w14:paraId="4215EE7B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3BE7FF5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2E3FAAA1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5B81A70C" w14:textId="48458A5B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1</w:t>
            </w:r>
          </w:p>
        </w:tc>
        <w:tc>
          <w:tcPr>
            <w:tcW w:w="1795" w:type="dxa"/>
            <w:vAlign w:val="center"/>
          </w:tcPr>
          <w:p w14:paraId="17F258EB" w14:textId="2ED9A053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1.042</w:t>
            </w:r>
          </w:p>
        </w:tc>
        <w:tc>
          <w:tcPr>
            <w:tcW w:w="2160" w:type="dxa"/>
            <w:vAlign w:val="center"/>
          </w:tcPr>
          <w:p w14:paraId="4749F5E1" w14:textId="6DE84CC4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0.06 to 2.14</w:t>
            </w:r>
          </w:p>
        </w:tc>
        <w:tc>
          <w:tcPr>
            <w:tcW w:w="1330" w:type="dxa"/>
            <w:vAlign w:val="center"/>
          </w:tcPr>
          <w:p w14:paraId="7B6A8FA7" w14:textId="03D5F963" w:rsidR="00856256" w:rsidRPr="00ED132A" w:rsidRDefault="00856256" w:rsidP="00856256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0.074</w:t>
            </w:r>
          </w:p>
        </w:tc>
      </w:tr>
      <w:tr w:rsidR="007C7E0F" w:rsidRPr="00ED132A" w14:paraId="1E1F918B" w14:textId="77777777" w:rsidTr="008D74E6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5E6AC56A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1246074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2B952007" w14:textId="42CCF9F2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1</w:t>
            </w:r>
          </w:p>
        </w:tc>
        <w:tc>
          <w:tcPr>
            <w:tcW w:w="1795" w:type="dxa"/>
            <w:vAlign w:val="center"/>
          </w:tcPr>
          <w:p w14:paraId="12FA76E0" w14:textId="4C9D8E7B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351</w:t>
            </w:r>
          </w:p>
        </w:tc>
        <w:tc>
          <w:tcPr>
            <w:tcW w:w="2160" w:type="dxa"/>
            <w:vAlign w:val="center"/>
          </w:tcPr>
          <w:p w14:paraId="2DAF2A0C" w14:textId="536FEF28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0.75 to 1.45</w:t>
            </w:r>
          </w:p>
        </w:tc>
        <w:tc>
          <w:tcPr>
            <w:tcW w:w="1330" w:type="dxa"/>
          </w:tcPr>
          <w:p w14:paraId="33ECCA74" w14:textId="33BC887B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856256" w:rsidRPr="00ED132A" w14:paraId="06E4E0A8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C1F4D53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17E63C1A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769C67D7" w14:textId="34FD05D0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2</w:t>
            </w:r>
          </w:p>
        </w:tc>
        <w:tc>
          <w:tcPr>
            <w:tcW w:w="1795" w:type="dxa"/>
            <w:vAlign w:val="center"/>
          </w:tcPr>
          <w:p w14:paraId="69489E5C" w14:textId="69D4D13B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1.261</w:t>
            </w:r>
          </w:p>
        </w:tc>
        <w:tc>
          <w:tcPr>
            <w:tcW w:w="2160" w:type="dxa"/>
            <w:vAlign w:val="center"/>
          </w:tcPr>
          <w:p w14:paraId="21F027FC" w14:textId="246BA804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0.16 to 2.36</w:t>
            </w:r>
          </w:p>
        </w:tc>
        <w:tc>
          <w:tcPr>
            <w:tcW w:w="1330" w:type="dxa"/>
            <w:vAlign w:val="center"/>
          </w:tcPr>
          <w:p w14:paraId="153AABFE" w14:textId="5119644A" w:rsidR="00856256" w:rsidRPr="00ED132A" w:rsidRDefault="00856256" w:rsidP="00856256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0.015</w:t>
            </w:r>
          </w:p>
        </w:tc>
      </w:tr>
      <w:tr w:rsidR="007C7E0F" w:rsidRPr="00ED132A" w14:paraId="76F91D4E" w14:textId="77777777" w:rsidTr="000F717B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158B350C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187EC0B0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51B2E3AC" w14:textId="5629459F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2</w:t>
            </w:r>
          </w:p>
        </w:tc>
        <w:tc>
          <w:tcPr>
            <w:tcW w:w="1795" w:type="dxa"/>
            <w:vAlign w:val="center"/>
          </w:tcPr>
          <w:p w14:paraId="56D51F1D" w14:textId="0860BD55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5691</w:t>
            </w:r>
          </w:p>
        </w:tc>
        <w:tc>
          <w:tcPr>
            <w:tcW w:w="2160" w:type="dxa"/>
            <w:vAlign w:val="center"/>
          </w:tcPr>
          <w:p w14:paraId="49178F60" w14:textId="024C0DD2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0.53 to 1.67</w:t>
            </w:r>
          </w:p>
        </w:tc>
        <w:tc>
          <w:tcPr>
            <w:tcW w:w="1330" w:type="dxa"/>
          </w:tcPr>
          <w:p w14:paraId="27E428AC" w14:textId="49A4FF5D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856256" w:rsidRPr="00ED132A" w14:paraId="22B8106D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4DE63CD6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14B8AF31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0C25AF4A" w14:textId="2DD5F12A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3</w:t>
            </w:r>
          </w:p>
        </w:tc>
        <w:tc>
          <w:tcPr>
            <w:tcW w:w="1795" w:type="dxa"/>
            <w:vAlign w:val="center"/>
          </w:tcPr>
          <w:p w14:paraId="1CC25E1C" w14:textId="0391AA2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0.691</w:t>
            </w:r>
          </w:p>
        </w:tc>
        <w:tc>
          <w:tcPr>
            <w:tcW w:w="2160" w:type="dxa"/>
            <w:vAlign w:val="center"/>
          </w:tcPr>
          <w:p w14:paraId="67A122CC" w14:textId="063988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1.79 to 0.41</w:t>
            </w:r>
          </w:p>
        </w:tc>
        <w:tc>
          <w:tcPr>
            <w:tcW w:w="1330" w:type="dxa"/>
            <w:vAlign w:val="center"/>
          </w:tcPr>
          <w:p w14:paraId="2BC0E904" w14:textId="6834FF17" w:rsidR="00856256" w:rsidRPr="00ED132A" w:rsidRDefault="00856256" w:rsidP="00856256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0.579</w:t>
            </w:r>
          </w:p>
        </w:tc>
      </w:tr>
      <w:tr w:rsidR="007C7E0F" w:rsidRPr="00ED132A" w14:paraId="41B0E2F3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19B63A1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 w:val="restart"/>
            <w:vAlign w:val="center"/>
          </w:tcPr>
          <w:p w14:paraId="214A12D3" w14:textId="79A95B49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intervention</w:t>
            </w:r>
          </w:p>
        </w:tc>
        <w:tc>
          <w:tcPr>
            <w:tcW w:w="1207" w:type="dxa"/>
            <w:vAlign w:val="center"/>
          </w:tcPr>
          <w:p w14:paraId="31C0DB61" w14:textId="542B0898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 VS 1</w:t>
            </w:r>
          </w:p>
        </w:tc>
        <w:tc>
          <w:tcPr>
            <w:tcW w:w="1795" w:type="dxa"/>
            <w:vAlign w:val="center"/>
          </w:tcPr>
          <w:p w14:paraId="4EACF0F4" w14:textId="11F596FF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5.325</w:t>
            </w:r>
          </w:p>
        </w:tc>
        <w:tc>
          <w:tcPr>
            <w:tcW w:w="2160" w:type="dxa"/>
            <w:vAlign w:val="center"/>
          </w:tcPr>
          <w:p w14:paraId="5BA49CE0" w14:textId="15AE7E12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.24 to 6.41</w:t>
            </w:r>
          </w:p>
        </w:tc>
        <w:tc>
          <w:tcPr>
            <w:tcW w:w="1330" w:type="dxa"/>
            <w:vAlign w:val="center"/>
          </w:tcPr>
          <w:p w14:paraId="55232E37" w14:textId="5B1900CB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7C7E0F" w:rsidRPr="00ED132A" w14:paraId="07395A07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9FF5E7E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14D8D5ED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5D93A9E1" w14:textId="13DBE69C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1</w:t>
            </w:r>
          </w:p>
        </w:tc>
        <w:tc>
          <w:tcPr>
            <w:tcW w:w="1795" w:type="dxa"/>
            <w:vAlign w:val="center"/>
          </w:tcPr>
          <w:p w14:paraId="04E91334" w14:textId="762AB793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5.629</w:t>
            </w:r>
          </w:p>
        </w:tc>
        <w:tc>
          <w:tcPr>
            <w:tcW w:w="2160" w:type="dxa"/>
            <w:vAlign w:val="center"/>
          </w:tcPr>
          <w:p w14:paraId="7C926C08" w14:textId="5FD1787D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.55 to 6.71</w:t>
            </w:r>
          </w:p>
        </w:tc>
        <w:tc>
          <w:tcPr>
            <w:tcW w:w="1330" w:type="dxa"/>
            <w:vAlign w:val="center"/>
          </w:tcPr>
          <w:p w14:paraId="18476D50" w14:textId="62F96ECF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7FCD66CE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E3F685A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21932C2C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261267E8" w14:textId="1043B056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1</w:t>
            </w:r>
          </w:p>
        </w:tc>
        <w:tc>
          <w:tcPr>
            <w:tcW w:w="1795" w:type="dxa"/>
            <w:vAlign w:val="center"/>
          </w:tcPr>
          <w:p w14:paraId="2B28F38B" w14:textId="0FD09542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5.969</w:t>
            </w:r>
          </w:p>
        </w:tc>
        <w:tc>
          <w:tcPr>
            <w:tcW w:w="2160" w:type="dxa"/>
            <w:vAlign w:val="center"/>
          </w:tcPr>
          <w:p w14:paraId="5D13E12E" w14:textId="4FFAD06E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.89 to 7.05</w:t>
            </w:r>
          </w:p>
        </w:tc>
        <w:tc>
          <w:tcPr>
            <w:tcW w:w="1330" w:type="dxa"/>
            <w:vAlign w:val="center"/>
          </w:tcPr>
          <w:p w14:paraId="5EB278B3" w14:textId="70436007" w:rsidR="00856256" w:rsidRPr="00ED132A" w:rsidRDefault="00856256" w:rsidP="00856256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7C7E0F" w:rsidRPr="00ED132A" w14:paraId="462A96B0" w14:textId="77777777" w:rsidTr="003D63AD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05EDEFBD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1412E5BA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3403CFA9" w14:textId="766D60F6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2</w:t>
            </w:r>
          </w:p>
        </w:tc>
        <w:tc>
          <w:tcPr>
            <w:tcW w:w="1795" w:type="dxa"/>
            <w:vAlign w:val="center"/>
          </w:tcPr>
          <w:p w14:paraId="11425DFD" w14:textId="5D2DB6C0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304</w:t>
            </w:r>
          </w:p>
        </w:tc>
        <w:tc>
          <w:tcPr>
            <w:tcW w:w="2160" w:type="dxa"/>
            <w:vAlign w:val="center"/>
          </w:tcPr>
          <w:p w14:paraId="3A1C7359" w14:textId="3DC8C77B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0.78 to 1.39</w:t>
            </w:r>
          </w:p>
        </w:tc>
        <w:tc>
          <w:tcPr>
            <w:tcW w:w="1330" w:type="dxa"/>
          </w:tcPr>
          <w:p w14:paraId="7081FF43" w14:textId="0FF9CA20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856256" w:rsidRPr="00ED132A" w14:paraId="653C784E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AE3C6C3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3F4D051A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08C97D68" w14:textId="4F617D00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2</w:t>
            </w:r>
          </w:p>
        </w:tc>
        <w:tc>
          <w:tcPr>
            <w:tcW w:w="1795" w:type="dxa"/>
            <w:vAlign w:val="center"/>
          </w:tcPr>
          <w:p w14:paraId="34DCB2C8" w14:textId="6A054250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644</w:t>
            </w:r>
          </w:p>
        </w:tc>
        <w:tc>
          <w:tcPr>
            <w:tcW w:w="2160" w:type="dxa"/>
            <w:vAlign w:val="center"/>
          </w:tcPr>
          <w:p w14:paraId="11C37EBF" w14:textId="66CDE4AE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0.44 to 1.73</w:t>
            </w:r>
          </w:p>
        </w:tc>
        <w:tc>
          <w:tcPr>
            <w:tcW w:w="1330" w:type="dxa"/>
            <w:vAlign w:val="center"/>
          </w:tcPr>
          <w:p w14:paraId="13E221EF" w14:textId="03CADD74" w:rsidR="00856256" w:rsidRPr="00ED132A" w:rsidRDefault="00856256" w:rsidP="00856256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0.694</w:t>
            </w:r>
          </w:p>
        </w:tc>
      </w:tr>
      <w:tr w:rsidR="007C7E0F" w:rsidRPr="00ED132A" w14:paraId="1FF47CF4" w14:textId="77777777" w:rsidTr="00E41BC9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5BE0482A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63D4874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381151C6" w14:textId="189E5062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3</w:t>
            </w:r>
          </w:p>
        </w:tc>
        <w:tc>
          <w:tcPr>
            <w:tcW w:w="1795" w:type="dxa"/>
            <w:vAlign w:val="center"/>
          </w:tcPr>
          <w:p w14:paraId="0B7AE549" w14:textId="0C7E7DA5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340</w:t>
            </w:r>
          </w:p>
        </w:tc>
        <w:tc>
          <w:tcPr>
            <w:tcW w:w="2160" w:type="dxa"/>
            <w:vAlign w:val="center"/>
          </w:tcPr>
          <w:p w14:paraId="04BAD885" w14:textId="6BA6E5B3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0.74 to 1.42</w:t>
            </w:r>
          </w:p>
        </w:tc>
        <w:tc>
          <w:tcPr>
            <w:tcW w:w="1330" w:type="dxa"/>
          </w:tcPr>
          <w:p w14:paraId="0F11263C" w14:textId="48CDA823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7C7E0F" w:rsidRPr="00ED132A" w14:paraId="7416E6C0" w14:textId="77777777" w:rsidTr="00E41BC9">
        <w:trPr>
          <w:trHeight w:val="20"/>
          <w:jc w:val="center"/>
        </w:trPr>
        <w:tc>
          <w:tcPr>
            <w:tcW w:w="1657" w:type="dxa"/>
            <w:vMerge w:val="restart"/>
            <w:vAlign w:val="center"/>
          </w:tcPr>
          <w:p w14:paraId="61ECD385" w14:textId="1CF84C5B" w:rsidR="007C7E0F" w:rsidRPr="00ED132A" w:rsidRDefault="00C838B5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Perceived behavioral control</w:t>
            </w:r>
          </w:p>
        </w:tc>
        <w:tc>
          <w:tcPr>
            <w:tcW w:w="1817" w:type="dxa"/>
            <w:vMerge w:val="restart"/>
            <w:vAlign w:val="center"/>
          </w:tcPr>
          <w:p w14:paraId="46F1BDCE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control</w:t>
            </w:r>
          </w:p>
          <w:p w14:paraId="557B741A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7C21DAAA" w14:textId="1417FB12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 VS 1</w:t>
            </w:r>
          </w:p>
        </w:tc>
        <w:tc>
          <w:tcPr>
            <w:tcW w:w="1795" w:type="dxa"/>
            <w:vAlign w:val="center"/>
          </w:tcPr>
          <w:p w14:paraId="39CEA811" w14:textId="7707A8DE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08</w:t>
            </w:r>
          </w:p>
        </w:tc>
        <w:tc>
          <w:tcPr>
            <w:tcW w:w="2160" w:type="dxa"/>
            <w:vAlign w:val="center"/>
          </w:tcPr>
          <w:p w14:paraId="481254D7" w14:textId="7BE649DA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3.52 to 3.68</w:t>
            </w:r>
          </w:p>
        </w:tc>
        <w:tc>
          <w:tcPr>
            <w:tcW w:w="1330" w:type="dxa"/>
          </w:tcPr>
          <w:p w14:paraId="024D8C95" w14:textId="77F38BAD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7C7E0F" w:rsidRPr="00ED132A" w14:paraId="7C288C12" w14:textId="77777777" w:rsidTr="00E41BC9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2D9F3D8D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5109270F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672C464F" w14:textId="020C2A5C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1</w:t>
            </w:r>
          </w:p>
        </w:tc>
        <w:tc>
          <w:tcPr>
            <w:tcW w:w="1795" w:type="dxa"/>
            <w:vAlign w:val="center"/>
          </w:tcPr>
          <w:p w14:paraId="28923911" w14:textId="27C1CD83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12</w:t>
            </w:r>
          </w:p>
        </w:tc>
        <w:tc>
          <w:tcPr>
            <w:tcW w:w="2160" w:type="dxa"/>
            <w:vAlign w:val="center"/>
          </w:tcPr>
          <w:p w14:paraId="0CA3F807" w14:textId="50F5D602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3.48 to 3.72</w:t>
            </w:r>
          </w:p>
        </w:tc>
        <w:tc>
          <w:tcPr>
            <w:tcW w:w="1330" w:type="dxa"/>
          </w:tcPr>
          <w:p w14:paraId="096ED686" w14:textId="6E8BB3D0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7C7E0F" w:rsidRPr="00ED132A" w14:paraId="78E62684" w14:textId="77777777" w:rsidTr="00E41BC9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A9293FD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244417B8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634EBA45" w14:textId="203F35EE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1</w:t>
            </w:r>
          </w:p>
        </w:tc>
        <w:tc>
          <w:tcPr>
            <w:tcW w:w="1795" w:type="dxa"/>
            <w:vAlign w:val="center"/>
          </w:tcPr>
          <w:p w14:paraId="5E4CCD65" w14:textId="3404BBDD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52</w:t>
            </w:r>
          </w:p>
        </w:tc>
        <w:tc>
          <w:tcPr>
            <w:tcW w:w="2160" w:type="dxa"/>
            <w:vAlign w:val="center"/>
          </w:tcPr>
          <w:p w14:paraId="43707DD9" w14:textId="34A7D3F2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3.08 to 4.12</w:t>
            </w:r>
          </w:p>
        </w:tc>
        <w:tc>
          <w:tcPr>
            <w:tcW w:w="1330" w:type="dxa"/>
          </w:tcPr>
          <w:p w14:paraId="4D98C5B9" w14:textId="00BCA594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7C7E0F" w:rsidRPr="00ED132A" w14:paraId="6FCD6031" w14:textId="77777777" w:rsidTr="00E41BC9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0608DC4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032B5CC4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31928666" w14:textId="6DC1C0FD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2</w:t>
            </w:r>
          </w:p>
        </w:tc>
        <w:tc>
          <w:tcPr>
            <w:tcW w:w="1795" w:type="dxa"/>
            <w:vAlign w:val="center"/>
          </w:tcPr>
          <w:p w14:paraId="5D3ABD90" w14:textId="3D158B51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04</w:t>
            </w:r>
          </w:p>
        </w:tc>
        <w:tc>
          <w:tcPr>
            <w:tcW w:w="2160" w:type="dxa"/>
            <w:vAlign w:val="center"/>
          </w:tcPr>
          <w:p w14:paraId="31872B3C" w14:textId="7E8E815B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3.56 to 3.64</w:t>
            </w:r>
          </w:p>
        </w:tc>
        <w:tc>
          <w:tcPr>
            <w:tcW w:w="1330" w:type="dxa"/>
          </w:tcPr>
          <w:p w14:paraId="2992622F" w14:textId="17532600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7C7E0F" w:rsidRPr="00ED132A" w14:paraId="2E737A89" w14:textId="77777777" w:rsidTr="00E41BC9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4F01DB4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7AB05D6D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5AFD1309" w14:textId="3AE272FB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2</w:t>
            </w:r>
          </w:p>
        </w:tc>
        <w:tc>
          <w:tcPr>
            <w:tcW w:w="1795" w:type="dxa"/>
            <w:vAlign w:val="center"/>
          </w:tcPr>
          <w:p w14:paraId="39D02499" w14:textId="1C61D676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44</w:t>
            </w:r>
          </w:p>
        </w:tc>
        <w:tc>
          <w:tcPr>
            <w:tcW w:w="2160" w:type="dxa"/>
            <w:vAlign w:val="center"/>
          </w:tcPr>
          <w:p w14:paraId="0118E3BE" w14:textId="706D2715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3.16 to 4.04</w:t>
            </w:r>
          </w:p>
        </w:tc>
        <w:tc>
          <w:tcPr>
            <w:tcW w:w="1330" w:type="dxa"/>
          </w:tcPr>
          <w:p w14:paraId="32E5A18D" w14:textId="624E0CD5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7C7E0F" w:rsidRPr="00ED132A" w14:paraId="264943F2" w14:textId="77777777" w:rsidTr="00E41BC9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1F30B6B8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2ADE83FA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3579E8D2" w14:textId="4ACD2420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3</w:t>
            </w:r>
          </w:p>
        </w:tc>
        <w:tc>
          <w:tcPr>
            <w:tcW w:w="1795" w:type="dxa"/>
            <w:vAlign w:val="center"/>
          </w:tcPr>
          <w:p w14:paraId="20E59E10" w14:textId="3AEFCF92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40</w:t>
            </w:r>
          </w:p>
        </w:tc>
        <w:tc>
          <w:tcPr>
            <w:tcW w:w="2160" w:type="dxa"/>
            <w:vAlign w:val="center"/>
          </w:tcPr>
          <w:p w14:paraId="23ED9ED6" w14:textId="1CFAD5C1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3.20 to 4.00</w:t>
            </w:r>
          </w:p>
        </w:tc>
        <w:tc>
          <w:tcPr>
            <w:tcW w:w="1330" w:type="dxa"/>
          </w:tcPr>
          <w:p w14:paraId="6DF3351B" w14:textId="618C3515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7C7E0F" w:rsidRPr="00ED132A" w14:paraId="14F83045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3C06D8F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 w:val="restart"/>
            <w:vAlign w:val="center"/>
          </w:tcPr>
          <w:p w14:paraId="6837EE33" w14:textId="430B63C6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intervention</w:t>
            </w:r>
          </w:p>
        </w:tc>
        <w:tc>
          <w:tcPr>
            <w:tcW w:w="1207" w:type="dxa"/>
            <w:vAlign w:val="center"/>
          </w:tcPr>
          <w:p w14:paraId="44B9FFE8" w14:textId="03C63EBF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 VS 1</w:t>
            </w:r>
          </w:p>
        </w:tc>
        <w:tc>
          <w:tcPr>
            <w:tcW w:w="1795" w:type="dxa"/>
            <w:vAlign w:val="center"/>
          </w:tcPr>
          <w:p w14:paraId="2E9B37E8" w14:textId="6761C7B4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21.73</w:t>
            </w:r>
          </w:p>
        </w:tc>
        <w:tc>
          <w:tcPr>
            <w:tcW w:w="2160" w:type="dxa"/>
            <w:vAlign w:val="center"/>
          </w:tcPr>
          <w:p w14:paraId="13BC83D8" w14:textId="2D372593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18.19 to 25.28</w:t>
            </w:r>
          </w:p>
        </w:tc>
        <w:tc>
          <w:tcPr>
            <w:tcW w:w="1330" w:type="dxa"/>
            <w:vAlign w:val="center"/>
          </w:tcPr>
          <w:p w14:paraId="421AB0AA" w14:textId="0B07FAF6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7C7E0F" w:rsidRPr="00ED132A" w14:paraId="56DDA9DF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106077A0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5FD9DD36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44084146" w14:textId="7366617B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1</w:t>
            </w:r>
          </w:p>
        </w:tc>
        <w:tc>
          <w:tcPr>
            <w:tcW w:w="1795" w:type="dxa"/>
            <w:vAlign w:val="center"/>
          </w:tcPr>
          <w:p w14:paraId="0BBD0069" w14:textId="39B69EA0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23.61</w:t>
            </w:r>
          </w:p>
        </w:tc>
        <w:tc>
          <w:tcPr>
            <w:tcW w:w="2160" w:type="dxa"/>
            <w:vAlign w:val="center"/>
          </w:tcPr>
          <w:p w14:paraId="6CC577C9" w14:textId="2DF02C2E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0.07 to 27.16</w:t>
            </w:r>
          </w:p>
        </w:tc>
        <w:tc>
          <w:tcPr>
            <w:tcW w:w="1330" w:type="dxa"/>
            <w:vAlign w:val="center"/>
          </w:tcPr>
          <w:p w14:paraId="6E914A56" w14:textId="6952B66D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7C7E0F" w:rsidRPr="00ED132A" w14:paraId="799BBA35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10CAA7C2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992657D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104C461A" w14:textId="11EA4EEE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1</w:t>
            </w:r>
          </w:p>
        </w:tc>
        <w:tc>
          <w:tcPr>
            <w:tcW w:w="1795" w:type="dxa"/>
            <w:vAlign w:val="center"/>
          </w:tcPr>
          <w:p w14:paraId="592A172E" w14:textId="64E2B030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24.16</w:t>
            </w:r>
          </w:p>
        </w:tc>
        <w:tc>
          <w:tcPr>
            <w:tcW w:w="2160" w:type="dxa"/>
            <w:vAlign w:val="center"/>
          </w:tcPr>
          <w:p w14:paraId="3EC82158" w14:textId="678E1653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0.61 to 27.70</w:t>
            </w:r>
          </w:p>
        </w:tc>
        <w:tc>
          <w:tcPr>
            <w:tcW w:w="1330" w:type="dxa"/>
            <w:vAlign w:val="center"/>
          </w:tcPr>
          <w:p w14:paraId="1EB3FA72" w14:textId="571D268E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856256" w:rsidRPr="00ED132A" w14:paraId="5E1897F7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6437871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5706430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03C056D0" w14:textId="55169526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2</w:t>
            </w:r>
          </w:p>
        </w:tc>
        <w:tc>
          <w:tcPr>
            <w:tcW w:w="1795" w:type="dxa"/>
            <w:vAlign w:val="center"/>
          </w:tcPr>
          <w:p w14:paraId="04CF2715" w14:textId="5E64B52F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1.88</w:t>
            </w:r>
          </w:p>
        </w:tc>
        <w:tc>
          <w:tcPr>
            <w:tcW w:w="2160" w:type="dxa"/>
            <w:vAlign w:val="center"/>
          </w:tcPr>
          <w:p w14:paraId="1A1B08FA" w14:textId="5887B8DE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1.66 to 5.43</w:t>
            </w:r>
          </w:p>
        </w:tc>
        <w:tc>
          <w:tcPr>
            <w:tcW w:w="1330" w:type="dxa"/>
            <w:vAlign w:val="center"/>
          </w:tcPr>
          <w:p w14:paraId="1A342914" w14:textId="69CC12F5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t>0.966</w:t>
            </w:r>
          </w:p>
        </w:tc>
      </w:tr>
      <w:tr w:rsidR="00856256" w:rsidRPr="00ED132A" w14:paraId="56F748C3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708AC54E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16C034BA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66B392EB" w14:textId="550039F0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2</w:t>
            </w:r>
          </w:p>
        </w:tc>
        <w:tc>
          <w:tcPr>
            <w:tcW w:w="1795" w:type="dxa"/>
            <w:vAlign w:val="center"/>
          </w:tcPr>
          <w:p w14:paraId="121828ED" w14:textId="04BB8C7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2.43</w:t>
            </w:r>
          </w:p>
        </w:tc>
        <w:tc>
          <w:tcPr>
            <w:tcW w:w="2160" w:type="dxa"/>
            <w:vAlign w:val="center"/>
          </w:tcPr>
          <w:p w14:paraId="43E6C09F" w14:textId="2A08C118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1.12 to 5.97</w:t>
            </w:r>
          </w:p>
        </w:tc>
        <w:tc>
          <w:tcPr>
            <w:tcW w:w="1330" w:type="dxa"/>
            <w:vAlign w:val="center"/>
          </w:tcPr>
          <w:p w14:paraId="06787A44" w14:textId="2CE485F8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t>0.423</w:t>
            </w:r>
          </w:p>
        </w:tc>
      </w:tr>
      <w:tr w:rsidR="007C7E0F" w:rsidRPr="00ED132A" w14:paraId="721F561B" w14:textId="77777777" w:rsidTr="0013111F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7AF344F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776A1E0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2D2CECC9" w14:textId="55F4432C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3</w:t>
            </w:r>
          </w:p>
        </w:tc>
        <w:tc>
          <w:tcPr>
            <w:tcW w:w="1795" w:type="dxa"/>
            <w:vAlign w:val="center"/>
          </w:tcPr>
          <w:p w14:paraId="2F84AFC4" w14:textId="16C1E526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55</w:t>
            </w:r>
          </w:p>
        </w:tc>
        <w:tc>
          <w:tcPr>
            <w:tcW w:w="2160" w:type="dxa"/>
            <w:vAlign w:val="center"/>
          </w:tcPr>
          <w:p w14:paraId="1057B664" w14:textId="2780A771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2.99 to 4.091</w:t>
            </w:r>
          </w:p>
        </w:tc>
        <w:tc>
          <w:tcPr>
            <w:tcW w:w="1330" w:type="dxa"/>
          </w:tcPr>
          <w:p w14:paraId="0FFCD90C" w14:textId="034A8529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856256" w:rsidRPr="00ED132A" w14:paraId="46E2B272" w14:textId="77777777" w:rsidTr="00560BFE">
        <w:trPr>
          <w:trHeight w:val="20"/>
          <w:jc w:val="center"/>
        </w:trPr>
        <w:tc>
          <w:tcPr>
            <w:tcW w:w="1657" w:type="dxa"/>
            <w:vMerge w:val="restart"/>
            <w:vAlign w:val="center"/>
          </w:tcPr>
          <w:p w14:paraId="0D786EEE" w14:textId="52FFF032" w:rsidR="00856256" w:rsidRPr="00ED132A" w:rsidRDefault="006F0CCE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Frequency of HS per week</w:t>
            </w:r>
          </w:p>
        </w:tc>
        <w:tc>
          <w:tcPr>
            <w:tcW w:w="1817" w:type="dxa"/>
            <w:vMerge w:val="restart"/>
            <w:vAlign w:val="center"/>
          </w:tcPr>
          <w:p w14:paraId="395E0FA1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control</w:t>
            </w:r>
          </w:p>
          <w:p w14:paraId="60446159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3A5778B6" w14:textId="47A76588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 VS 1</w:t>
            </w:r>
          </w:p>
        </w:tc>
        <w:tc>
          <w:tcPr>
            <w:tcW w:w="1795" w:type="dxa"/>
            <w:vAlign w:val="center"/>
          </w:tcPr>
          <w:p w14:paraId="48BEAEBD" w14:textId="7BEEF22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3.92</w:t>
            </w:r>
          </w:p>
        </w:tc>
        <w:tc>
          <w:tcPr>
            <w:tcW w:w="2160" w:type="dxa"/>
            <w:vAlign w:val="center"/>
          </w:tcPr>
          <w:p w14:paraId="56427395" w14:textId="18CD1458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7.60 to -0.24</w:t>
            </w:r>
          </w:p>
        </w:tc>
        <w:tc>
          <w:tcPr>
            <w:tcW w:w="1330" w:type="dxa"/>
            <w:vAlign w:val="center"/>
          </w:tcPr>
          <w:p w14:paraId="4E58FCAF" w14:textId="0E923AC8" w:rsidR="00856256" w:rsidRPr="00ED132A" w:rsidRDefault="00856256" w:rsidP="00856256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0.029</w:t>
            </w:r>
          </w:p>
        </w:tc>
      </w:tr>
      <w:tr w:rsidR="00856256" w:rsidRPr="00ED132A" w14:paraId="36CAB7D2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01E49656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39680954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673ABC2C" w14:textId="1AE5B0B9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1</w:t>
            </w:r>
          </w:p>
        </w:tc>
        <w:tc>
          <w:tcPr>
            <w:tcW w:w="1795" w:type="dxa"/>
            <w:vAlign w:val="center"/>
          </w:tcPr>
          <w:p w14:paraId="5351E0F7" w14:textId="78B9672B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2.96</w:t>
            </w:r>
          </w:p>
        </w:tc>
        <w:tc>
          <w:tcPr>
            <w:tcW w:w="2160" w:type="dxa"/>
            <w:vAlign w:val="center"/>
          </w:tcPr>
          <w:p w14:paraId="07303CAD" w14:textId="7BB7E523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6.64 to 0.72</w:t>
            </w:r>
          </w:p>
        </w:tc>
        <w:tc>
          <w:tcPr>
            <w:tcW w:w="1330" w:type="dxa"/>
            <w:vAlign w:val="center"/>
          </w:tcPr>
          <w:p w14:paraId="60945D43" w14:textId="58DE6E1E" w:rsidR="00856256" w:rsidRPr="00ED132A" w:rsidRDefault="00856256" w:rsidP="00856256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0.201</w:t>
            </w:r>
          </w:p>
        </w:tc>
      </w:tr>
      <w:tr w:rsidR="007C7E0F" w:rsidRPr="00ED132A" w14:paraId="69F9E926" w14:textId="77777777" w:rsidTr="00377842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19FABD05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3323877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78AD0A4A" w14:textId="68335F38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1</w:t>
            </w:r>
          </w:p>
        </w:tc>
        <w:tc>
          <w:tcPr>
            <w:tcW w:w="1795" w:type="dxa"/>
            <w:vAlign w:val="center"/>
          </w:tcPr>
          <w:p w14:paraId="2170A9A7" w14:textId="15D8DDE2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1.60</w:t>
            </w:r>
          </w:p>
        </w:tc>
        <w:tc>
          <w:tcPr>
            <w:tcW w:w="2160" w:type="dxa"/>
            <w:vAlign w:val="center"/>
          </w:tcPr>
          <w:p w14:paraId="7A292D60" w14:textId="3BC4E83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5.28 to 2.08</w:t>
            </w:r>
          </w:p>
        </w:tc>
        <w:tc>
          <w:tcPr>
            <w:tcW w:w="1330" w:type="dxa"/>
          </w:tcPr>
          <w:p w14:paraId="18BEC78B" w14:textId="7860A120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7C7E0F" w:rsidRPr="00ED132A" w14:paraId="396FADF6" w14:textId="77777777" w:rsidTr="00377842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37245D9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1EE7704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74589E7B" w14:textId="773EB72D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2</w:t>
            </w:r>
          </w:p>
        </w:tc>
        <w:tc>
          <w:tcPr>
            <w:tcW w:w="1795" w:type="dxa"/>
            <w:vAlign w:val="center"/>
          </w:tcPr>
          <w:p w14:paraId="06C4C036" w14:textId="3C062565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0.96</w:t>
            </w:r>
          </w:p>
        </w:tc>
        <w:tc>
          <w:tcPr>
            <w:tcW w:w="2160" w:type="dxa"/>
            <w:vAlign w:val="center"/>
          </w:tcPr>
          <w:p w14:paraId="450E7DE8" w14:textId="52D56AD5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2.72 to 4.64</w:t>
            </w:r>
          </w:p>
        </w:tc>
        <w:tc>
          <w:tcPr>
            <w:tcW w:w="1330" w:type="dxa"/>
          </w:tcPr>
          <w:p w14:paraId="58010027" w14:textId="0EABDCE7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856256" w:rsidRPr="00ED132A" w14:paraId="0C529798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0C718F63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7B967458" w14:textId="7777777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55FA5AB0" w14:textId="4FD61097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2</w:t>
            </w:r>
          </w:p>
        </w:tc>
        <w:tc>
          <w:tcPr>
            <w:tcW w:w="1795" w:type="dxa"/>
            <w:vAlign w:val="center"/>
          </w:tcPr>
          <w:p w14:paraId="0076028F" w14:textId="624757F4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2.32</w:t>
            </w:r>
          </w:p>
        </w:tc>
        <w:tc>
          <w:tcPr>
            <w:tcW w:w="2160" w:type="dxa"/>
            <w:vAlign w:val="center"/>
          </w:tcPr>
          <w:p w14:paraId="4A4CDBA6" w14:textId="66062971" w:rsidR="00856256" w:rsidRPr="00ED132A" w:rsidRDefault="00856256" w:rsidP="0085625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1.35 to 6.00</w:t>
            </w:r>
          </w:p>
        </w:tc>
        <w:tc>
          <w:tcPr>
            <w:tcW w:w="1330" w:type="dxa"/>
            <w:vAlign w:val="center"/>
          </w:tcPr>
          <w:p w14:paraId="019355E3" w14:textId="1570D348" w:rsidR="00856256" w:rsidRPr="00ED132A" w:rsidRDefault="00856256" w:rsidP="00856256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0.572</w:t>
            </w:r>
          </w:p>
        </w:tc>
      </w:tr>
      <w:tr w:rsidR="007C7E0F" w:rsidRPr="00ED132A" w14:paraId="10F07976" w14:textId="77777777" w:rsidTr="003E569B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578E698D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0D742892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3C4518D8" w14:textId="246634F8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3</w:t>
            </w:r>
          </w:p>
        </w:tc>
        <w:tc>
          <w:tcPr>
            <w:tcW w:w="1795" w:type="dxa"/>
            <w:vAlign w:val="center"/>
          </w:tcPr>
          <w:p w14:paraId="41D6EBF6" w14:textId="000AD056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1.36</w:t>
            </w:r>
          </w:p>
        </w:tc>
        <w:tc>
          <w:tcPr>
            <w:tcW w:w="2160" w:type="dxa"/>
            <w:vAlign w:val="center"/>
          </w:tcPr>
          <w:p w14:paraId="6D271FDF" w14:textId="39E7163C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2.32 to 5.042</w:t>
            </w:r>
          </w:p>
        </w:tc>
        <w:tc>
          <w:tcPr>
            <w:tcW w:w="1330" w:type="dxa"/>
          </w:tcPr>
          <w:p w14:paraId="10FE903F" w14:textId="1E02A2BC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7C7E0F" w:rsidRPr="00ED132A" w14:paraId="7BDD3252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74705CA9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 w:val="restart"/>
            <w:vAlign w:val="center"/>
          </w:tcPr>
          <w:p w14:paraId="159FB376" w14:textId="688A787D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intervention</w:t>
            </w:r>
          </w:p>
        </w:tc>
        <w:tc>
          <w:tcPr>
            <w:tcW w:w="1207" w:type="dxa"/>
            <w:vAlign w:val="center"/>
          </w:tcPr>
          <w:p w14:paraId="2AB47748" w14:textId="2AACD909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2 VS 1</w:t>
            </w:r>
          </w:p>
        </w:tc>
        <w:tc>
          <w:tcPr>
            <w:tcW w:w="1795" w:type="dxa"/>
            <w:vAlign w:val="center"/>
          </w:tcPr>
          <w:p w14:paraId="6850CE95" w14:textId="440EF91F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18.43</w:t>
            </w:r>
          </w:p>
        </w:tc>
        <w:tc>
          <w:tcPr>
            <w:tcW w:w="2160" w:type="dxa"/>
            <w:vAlign w:val="center"/>
          </w:tcPr>
          <w:p w14:paraId="7F122AA1" w14:textId="0D7805B6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22.05 to -14.80</w:t>
            </w:r>
          </w:p>
        </w:tc>
        <w:tc>
          <w:tcPr>
            <w:tcW w:w="1330" w:type="dxa"/>
            <w:vAlign w:val="center"/>
          </w:tcPr>
          <w:p w14:paraId="76FA5008" w14:textId="109CF6FC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7C7E0F" w:rsidRPr="00ED132A" w14:paraId="7133BE3A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FE077E3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1164224C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49848790" w14:textId="54439B98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1</w:t>
            </w:r>
          </w:p>
        </w:tc>
        <w:tc>
          <w:tcPr>
            <w:tcW w:w="1795" w:type="dxa"/>
            <w:vAlign w:val="center"/>
          </w:tcPr>
          <w:p w14:paraId="7C5183DD" w14:textId="40B4EFC2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19.02</w:t>
            </w:r>
          </w:p>
        </w:tc>
        <w:tc>
          <w:tcPr>
            <w:tcW w:w="2160" w:type="dxa"/>
            <w:vAlign w:val="center"/>
          </w:tcPr>
          <w:p w14:paraId="5E3CAC58" w14:textId="55C994E4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22.64 to -15.40</w:t>
            </w:r>
          </w:p>
        </w:tc>
        <w:tc>
          <w:tcPr>
            <w:tcW w:w="1330" w:type="dxa"/>
            <w:vAlign w:val="center"/>
          </w:tcPr>
          <w:p w14:paraId="58AC9DEF" w14:textId="7107B76D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7C7E0F" w:rsidRPr="00ED132A" w14:paraId="4D4081D2" w14:textId="77777777" w:rsidTr="00560BFE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6915A031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7DAF7201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4EB59A61" w14:textId="786D632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1</w:t>
            </w:r>
          </w:p>
        </w:tc>
        <w:tc>
          <w:tcPr>
            <w:tcW w:w="1795" w:type="dxa"/>
            <w:vAlign w:val="center"/>
          </w:tcPr>
          <w:p w14:paraId="27F06B8F" w14:textId="1781D65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19.31</w:t>
            </w:r>
          </w:p>
        </w:tc>
        <w:tc>
          <w:tcPr>
            <w:tcW w:w="2160" w:type="dxa"/>
            <w:vAlign w:val="center"/>
          </w:tcPr>
          <w:p w14:paraId="4D5B0B24" w14:textId="6B08952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22.94 to -15.69</w:t>
            </w:r>
          </w:p>
        </w:tc>
        <w:tc>
          <w:tcPr>
            <w:tcW w:w="1330" w:type="dxa"/>
            <w:vAlign w:val="center"/>
          </w:tcPr>
          <w:p w14:paraId="38C734C7" w14:textId="488166E5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lt;0.001</w:t>
            </w:r>
          </w:p>
        </w:tc>
      </w:tr>
      <w:tr w:rsidR="007C7E0F" w:rsidRPr="00ED132A" w14:paraId="1F0759C1" w14:textId="77777777" w:rsidTr="00A83D13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3EC132BA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14C3D075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3720C589" w14:textId="47BEA376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3 VS 2</w:t>
            </w:r>
          </w:p>
        </w:tc>
        <w:tc>
          <w:tcPr>
            <w:tcW w:w="1795" w:type="dxa"/>
            <w:vAlign w:val="center"/>
          </w:tcPr>
          <w:p w14:paraId="7F46F8F9" w14:textId="7791D150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0.59</w:t>
            </w:r>
          </w:p>
        </w:tc>
        <w:tc>
          <w:tcPr>
            <w:tcW w:w="2160" w:type="dxa"/>
            <w:vAlign w:val="center"/>
          </w:tcPr>
          <w:p w14:paraId="60CA7159" w14:textId="3017D609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4.21 to 3.03</w:t>
            </w:r>
          </w:p>
        </w:tc>
        <w:tc>
          <w:tcPr>
            <w:tcW w:w="1330" w:type="dxa"/>
          </w:tcPr>
          <w:p w14:paraId="516B5E24" w14:textId="1E4B3FCB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7C7E0F" w:rsidRPr="00ED132A" w14:paraId="729D27EB" w14:textId="77777777" w:rsidTr="00A83D13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780B104F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5B7DA6AD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7E701DF9" w14:textId="0F0AE1A9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2</w:t>
            </w:r>
          </w:p>
        </w:tc>
        <w:tc>
          <w:tcPr>
            <w:tcW w:w="1795" w:type="dxa"/>
            <w:vAlign w:val="center"/>
          </w:tcPr>
          <w:p w14:paraId="2E3AE593" w14:textId="2F7FC213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0.89</w:t>
            </w:r>
          </w:p>
        </w:tc>
        <w:tc>
          <w:tcPr>
            <w:tcW w:w="2160" w:type="dxa"/>
            <w:vAlign w:val="center"/>
          </w:tcPr>
          <w:p w14:paraId="248605A8" w14:textId="534516C9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4.51 to 2.74</w:t>
            </w:r>
          </w:p>
        </w:tc>
        <w:tc>
          <w:tcPr>
            <w:tcW w:w="1330" w:type="dxa"/>
          </w:tcPr>
          <w:p w14:paraId="4493BBEC" w14:textId="3C63632B" w:rsidR="007C7E0F" w:rsidRPr="00ED132A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  <w:tr w:rsidR="007C7E0F" w14:paraId="5B55DD15" w14:textId="77777777" w:rsidTr="00A83D13">
        <w:trPr>
          <w:trHeight w:val="20"/>
          <w:jc w:val="center"/>
        </w:trPr>
        <w:tc>
          <w:tcPr>
            <w:tcW w:w="1657" w:type="dxa"/>
            <w:vMerge/>
            <w:vAlign w:val="center"/>
          </w:tcPr>
          <w:p w14:paraId="121164C0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817" w:type="dxa"/>
            <w:vMerge/>
            <w:vAlign w:val="center"/>
          </w:tcPr>
          <w:p w14:paraId="4052CF53" w14:textId="7777777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</w:p>
        </w:tc>
        <w:tc>
          <w:tcPr>
            <w:tcW w:w="1207" w:type="dxa"/>
            <w:vAlign w:val="center"/>
          </w:tcPr>
          <w:p w14:paraId="43E8781F" w14:textId="2A57C217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4 VS 3</w:t>
            </w:r>
          </w:p>
        </w:tc>
        <w:tc>
          <w:tcPr>
            <w:tcW w:w="1795" w:type="dxa"/>
            <w:vAlign w:val="center"/>
          </w:tcPr>
          <w:p w14:paraId="4855165A" w14:textId="03BDBFE8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ED132A">
              <w:rPr>
                <w:rFonts w:asciiTheme="majorBidi" w:hAnsiTheme="majorBidi" w:cstheme="majorBidi"/>
                <w:lang w:bidi="fa-IR"/>
              </w:rPr>
              <w:t>-0.29</w:t>
            </w:r>
          </w:p>
        </w:tc>
        <w:tc>
          <w:tcPr>
            <w:tcW w:w="2160" w:type="dxa"/>
            <w:vAlign w:val="center"/>
          </w:tcPr>
          <w:p w14:paraId="0347536A" w14:textId="2177C8B4" w:rsidR="007C7E0F" w:rsidRPr="00ED132A" w:rsidRDefault="007C7E0F" w:rsidP="007C7E0F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ED132A">
              <w:rPr>
                <w:rFonts w:asciiTheme="majorBidi" w:hAnsiTheme="majorBidi" w:cstheme="majorBidi"/>
                <w:b/>
                <w:bCs/>
                <w:lang w:bidi="fa-IR"/>
              </w:rPr>
              <w:t>-3.92 to 3.33</w:t>
            </w:r>
          </w:p>
        </w:tc>
        <w:tc>
          <w:tcPr>
            <w:tcW w:w="1330" w:type="dxa"/>
          </w:tcPr>
          <w:p w14:paraId="6257BF61" w14:textId="7237DF02" w:rsidR="007C7E0F" w:rsidRDefault="007C7E0F" w:rsidP="007C7E0F">
            <w:pPr>
              <w:jc w:val="center"/>
            </w:pPr>
            <w:r w:rsidRPr="00ED132A">
              <w:rPr>
                <w:rFonts w:asciiTheme="majorBidi" w:hAnsiTheme="majorBidi" w:cstheme="majorBidi"/>
                <w:lang w:bidi="fa-IR"/>
              </w:rPr>
              <w:t>&gt;0.999</w:t>
            </w:r>
          </w:p>
        </w:tc>
      </w:tr>
    </w:tbl>
    <w:p w14:paraId="32FD2282" w14:textId="34219298" w:rsidR="0020535C" w:rsidRDefault="0020535C" w:rsidP="0020535C">
      <w:pPr>
        <w:bidi/>
        <w:rPr>
          <w:rFonts w:asciiTheme="majorBidi" w:hAnsiTheme="majorBidi" w:cs="B Nazanin"/>
          <w:b/>
          <w:sz w:val="28"/>
          <w:szCs w:val="28"/>
          <w:rtl/>
          <w:lang w:bidi="fa-IR"/>
        </w:rPr>
      </w:pPr>
    </w:p>
    <w:p w14:paraId="0701A1FF" w14:textId="07776BE1" w:rsidR="0020535C" w:rsidRDefault="0020535C" w:rsidP="0020535C">
      <w:pPr>
        <w:bidi/>
        <w:rPr>
          <w:rFonts w:asciiTheme="majorBidi" w:hAnsiTheme="majorBidi" w:cs="B Nazanin"/>
          <w:b/>
          <w:sz w:val="28"/>
          <w:szCs w:val="28"/>
          <w:lang w:bidi="fa-IR"/>
        </w:rPr>
      </w:pPr>
    </w:p>
    <w:p w14:paraId="2CA5E715" w14:textId="77777777" w:rsidR="00AA0CC8" w:rsidRDefault="00AA0CC8" w:rsidP="00AA0CC8">
      <w:pPr>
        <w:bidi/>
        <w:rPr>
          <w:rFonts w:asciiTheme="majorBidi" w:hAnsiTheme="majorBidi" w:cs="B Nazanin"/>
          <w:b/>
          <w:sz w:val="28"/>
          <w:szCs w:val="28"/>
          <w:lang w:bidi="fa-IR"/>
        </w:rPr>
      </w:pPr>
    </w:p>
    <w:p w14:paraId="5EB20B97" w14:textId="77777777" w:rsidR="00D765FC" w:rsidRDefault="00D765FC" w:rsidP="00D765FC">
      <w:pPr>
        <w:bidi/>
        <w:rPr>
          <w:rFonts w:asciiTheme="majorBidi" w:hAnsiTheme="majorBidi" w:cs="B Nazanin"/>
          <w:b/>
          <w:sz w:val="28"/>
          <w:szCs w:val="28"/>
          <w:rtl/>
          <w:lang w:bidi="fa-IR"/>
        </w:rPr>
      </w:pPr>
    </w:p>
    <w:p w14:paraId="5D56E1E1" w14:textId="6924625B" w:rsidR="0020535C" w:rsidRDefault="0020535C" w:rsidP="0020535C">
      <w:pPr>
        <w:bidi/>
        <w:rPr>
          <w:rFonts w:asciiTheme="majorBidi" w:hAnsiTheme="majorBidi" w:cs="B Nazanin"/>
          <w:b/>
          <w:sz w:val="28"/>
          <w:szCs w:val="28"/>
          <w:rtl/>
          <w:lang w:bidi="fa-IR"/>
        </w:rPr>
      </w:pPr>
    </w:p>
    <w:p w14:paraId="24DF79A0" w14:textId="77777777" w:rsidR="00735945" w:rsidRDefault="00735945" w:rsidP="00735945">
      <w:pPr>
        <w:bidi/>
        <w:rPr>
          <w:rFonts w:asciiTheme="majorBidi" w:hAnsiTheme="majorBidi" w:cs="B Nazanin"/>
          <w:b/>
          <w:sz w:val="28"/>
          <w:szCs w:val="28"/>
          <w:lang w:bidi="fa-IR"/>
        </w:rPr>
      </w:pPr>
    </w:p>
    <w:p w14:paraId="5119292F" w14:textId="2FBF1C4B" w:rsidR="00EF2B29" w:rsidRPr="0092250E" w:rsidRDefault="00EF2B29" w:rsidP="00560BFE">
      <w:pPr>
        <w:bidi/>
        <w:rPr>
          <w:rFonts w:cs="B Nazanin"/>
          <w:sz w:val="28"/>
          <w:szCs w:val="28"/>
          <w:rtl/>
          <w:lang w:bidi="fa-IR"/>
        </w:rPr>
      </w:pPr>
    </w:p>
    <w:sectPr w:rsidR="00EF2B29" w:rsidRPr="009225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99C7D" w14:textId="77777777" w:rsidR="00F01D4E" w:rsidRDefault="00F01D4E" w:rsidP="0026522F">
      <w:pPr>
        <w:spacing w:after="0" w:line="240" w:lineRule="auto"/>
      </w:pPr>
      <w:r>
        <w:separator/>
      </w:r>
    </w:p>
  </w:endnote>
  <w:endnote w:type="continuationSeparator" w:id="0">
    <w:p w14:paraId="4A725190" w14:textId="77777777" w:rsidR="00F01D4E" w:rsidRDefault="00F01D4E" w:rsidP="00265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 Bold"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otus">
    <w:altName w:val="Arial"/>
    <w:charset w:val="B2"/>
    <w:family w:val="auto"/>
    <w:pitch w:val="variable"/>
    <w:sig w:usb0="00002000" w:usb1="80000000" w:usb2="00000008" w:usb3="00000000" w:csb0="00000040" w:csb1="00000000"/>
  </w:font>
  <w:font w:name="Roya">
    <w:altName w:val="Arial"/>
    <w:charset w:val="B2"/>
    <w:family w:val="auto"/>
    <w:pitch w:val="variable"/>
    <w:sig w:usb0="00002000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Divani Mazar">
    <w:altName w:val="Arial"/>
    <w:charset w:val="B2"/>
    <w:family w:val="auto"/>
    <w:pitch w:val="variable"/>
    <w:sig w:usb0="00002001" w:usb1="00000000" w:usb2="00000000" w:usb3="00000000" w:csb0="00000040" w:csb1="00000000"/>
  </w:font>
  <w:font w:name="Yagut">
    <w:altName w:val="Arial"/>
    <w:charset w:val="B2"/>
    <w:family w:val="auto"/>
    <w:pitch w:val="variable"/>
    <w:sig w:usb0="00002000" w:usb1="00000000" w:usb2="00000000" w:usb3="00000000" w:csb0="00000040" w:csb1="00000000"/>
  </w:font>
  <w:font w:name="Helvetica-Normal">
    <w:altName w:val="Times New Roman"/>
    <w:charset w:val="00"/>
    <w:family w:val="auto"/>
    <w:pitch w:val="variable"/>
    <w:sig w:usb0="00000087" w:usb1="00000000" w:usb2="00000000" w:usb3="00000000" w:csb0="0000001B" w:csb1="00000000"/>
  </w:font>
  <w:font w:name="Mitra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BMitra">
    <w:altName w:val="Cambria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77BE5" w14:textId="77777777" w:rsidR="00F01D4E" w:rsidRDefault="00F01D4E" w:rsidP="0026522F">
      <w:pPr>
        <w:spacing w:after="0" w:line="240" w:lineRule="auto"/>
      </w:pPr>
      <w:r>
        <w:separator/>
      </w:r>
    </w:p>
  </w:footnote>
  <w:footnote w:type="continuationSeparator" w:id="0">
    <w:p w14:paraId="44C2083A" w14:textId="77777777" w:rsidR="00F01D4E" w:rsidRDefault="00F01D4E" w:rsidP="002652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7635"/>
    <w:multiLevelType w:val="hybridMultilevel"/>
    <w:tmpl w:val="5D3E7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75839"/>
    <w:multiLevelType w:val="hybridMultilevel"/>
    <w:tmpl w:val="8F68284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25455"/>
    <w:multiLevelType w:val="hybridMultilevel"/>
    <w:tmpl w:val="2ABE3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C509DB"/>
    <w:multiLevelType w:val="hybridMultilevel"/>
    <w:tmpl w:val="7A7A2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E673A9"/>
    <w:multiLevelType w:val="hybridMultilevel"/>
    <w:tmpl w:val="F91E9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AB73DE"/>
    <w:multiLevelType w:val="hybridMultilevel"/>
    <w:tmpl w:val="C700C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CB7FA2"/>
    <w:multiLevelType w:val="hybridMultilevel"/>
    <w:tmpl w:val="756073FC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F03651E"/>
    <w:multiLevelType w:val="hybridMultilevel"/>
    <w:tmpl w:val="0ED0A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A47FFA"/>
    <w:multiLevelType w:val="hybridMultilevel"/>
    <w:tmpl w:val="7B7E0B4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C21819"/>
    <w:multiLevelType w:val="hybridMultilevel"/>
    <w:tmpl w:val="C564347C"/>
    <w:lvl w:ilvl="0" w:tplc="C888C5A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3482857"/>
    <w:multiLevelType w:val="hybridMultilevel"/>
    <w:tmpl w:val="2850F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533A2"/>
    <w:multiLevelType w:val="hybridMultilevel"/>
    <w:tmpl w:val="3B50C3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AD275EF"/>
    <w:multiLevelType w:val="hybridMultilevel"/>
    <w:tmpl w:val="4986E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025B9B"/>
    <w:multiLevelType w:val="hybridMultilevel"/>
    <w:tmpl w:val="05E0C69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2F26C9"/>
    <w:multiLevelType w:val="hybridMultilevel"/>
    <w:tmpl w:val="43B28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21552F"/>
    <w:multiLevelType w:val="hybridMultilevel"/>
    <w:tmpl w:val="20525AC8"/>
    <w:lvl w:ilvl="0" w:tplc="FC943F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476A1E"/>
    <w:multiLevelType w:val="multilevel"/>
    <w:tmpl w:val="9B4E7B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4B83DD0"/>
    <w:multiLevelType w:val="hybridMultilevel"/>
    <w:tmpl w:val="E9BEE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D1483A"/>
    <w:multiLevelType w:val="hybridMultilevel"/>
    <w:tmpl w:val="A3187688"/>
    <w:lvl w:ilvl="0" w:tplc="9B0E0E1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B6096B"/>
    <w:multiLevelType w:val="hybridMultilevel"/>
    <w:tmpl w:val="13121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B41642"/>
    <w:multiLevelType w:val="hybridMultilevel"/>
    <w:tmpl w:val="4E2AF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8A785D"/>
    <w:multiLevelType w:val="hybridMultilevel"/>
    <w:tmpl w:val="B6F2E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4A50F3"/>
    <w:multiLevelType w:val="hybridMultilevel"/>
    <w:tmpl w:val="877AC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165515"/>
    <w:multiLevelType w:val="hybridMultilevel"/>
    <w:tmpl w:val="96A25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9522C3"/>
    <w:multiLevelType w:val="hybridMultilevel"/>
    <w:tmpl w:val="A59E2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9B4D71"/>
    <w:multiLevelType w:val="hybridMultilevel"/>
    <w:tmpl w:val="EF4CC10C"/>
    <w:lvl w:ilvl="0" w:tplc="D9204D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3D664E"/>
    <w:multiLevelType w:val="hybridMultilevel"/>
    <w:tmpl w:val="3424A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186EA7"/>
    <w:multiLevelType w:val="hybridMultilevel"/>
    <w:tmpl w:val="796A3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9A09E7"/>
    <w:multiLevelType w:val="hybridMultilevel"/>
    <w:tmpl w:val="3F005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4D69AE"/>
    <w:multiLevelType w:val="hybridMultilevel"/>
    <w:tmpl w:val="FA682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8C5F60"/>
    <w:multiLevelType w:val="hybridMultilevel"/>
    <w:tmpl w:val="5FCEB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E97994"/>
    <w:multiLevelType w:val="hybridMultilevel"/>
    <w:tmpl w:val="D6A87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536AE0"/>
    <w:multiLevelType w:val="hybridMultilevel"/>
    <w:tmpl w:val="E206C05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A579FC"/>
    <w:multiLevelType w:val="hybridMultilevel"/>
    <w:tmpl w:val="A210B05E"/>
    <w:lvl w:ilvl="0" w:tplc="3E00FAF8">
      <w:start w:val="1"/>
      <w:numFmt w:val="decimal"/>
      <w:lvlText w:val="%1."/>
      <w:lvlJc w:val="left"/>
      <w:pPr>
        <w:ind w:left="1515" w:hanging="115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BD7A55"/>
    <w:multiLevelType w:val="multilevel"/>
    <w:tmpl w:val="4F04A724"/>
    <w:lvl w:ilvl="0">
      <w:start w:val="1"/>
      <w:numFmt w:val="decimal"/>
      <w:suff w:val="nothing"/>
      <w:lvlText w:val="%1"/>
      <w:lvlJc w:val="right"/>
      <w:pPr>
        <w:ind w:left="750" w:hanging="462"/>
      </w:pPr>
      <w:rPr>
        <w:rFonts w:ascii="B Lotus" w:hAnsi="B Lotus" w:cs="B Lotus" w:hint="cs"/>
        <w:color w:val="FFFFFF" w:themeColor="background1"/>
        <w:sz w:val="36"/>
      </w:rPr>
    </w:lvl>
    <w:lvl w:ilvl="1">
      <w:start w:val="1"/>
      <w:numFmt w:val="decimal"/>
      <w:suff w:val="space"/>
      <w:lvlText w:val="%1-‏%2‏-‏"/>
      <w:lvlJc w:val="left"/>
      <w:pPr>
        <w:ind w:left="750" w:hanging="750"/>
      </w:pPr>
      <w:rPr>
        <w:rFonts w:ascii="Times New Roman Bold" w:hAnsi="Times New Roman Bold" w:hint="default"/>
        <w:sz w:val="28"/>
        <w:szCs w:val="32"/>
      </w:rPr>
    </w:lvl>
    <w:lvl w:ilvl="2">
      <w:start w:val="1"/>
      <w:numFmt w:val="decimal"/>
      <w:suff w:val="space"/>
      <w:lvlText w:val="%1-‏%2‏-‏%3‏-‏"/>
      <w:lvlJc w:val="left"/>
      <w:pPr>
        <w:ind w:left="1080" w:hanging="1080"/>
      </w:pPr>
      <w:rPr>
        <w:rFonts w:ascii="Times New Roman Bold" w:hAnsi="Times New Roman Bold" w:hint="default"/>
        <w:sz w:val="28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ascii="B Lotus" w:hAnsi="B Lotus" w:hint="default"/>
        <w:sz w:val="36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ascii="B Lotus" w:hAnsi="B Lotus" w:hint="default"/>
        <w:sz w:val="36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ascii="B Lotus" w:hAnsi="B Lotus" w:hint="default"/>
        <w:sz w:val="36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ascii="B Lotus" w:hAnsi="B Lotus" w:hint="default"/>
        <w:sz w:val="36"/>
      </w:rPr>
    </w:lvl>
    <w:lvl w:ilvl="7">
      <w:start w:val="1"/>
      <w:numFmt w:val="decimal"/>
      <w:lvlText w:val="%1-%2-%3.%4.%5.%6.%7.%8."/>
      <w:lvlJc w:val="left"/>
      <w:pPr>
        <w:ind w:left="1800" w:hanging="1800"/>
      </w:pPr>
      <w:rPr>
        <w:rFonts w:ascii="B Lotus" w:hAnsi="B Lotus" w:hint="default"/>
        <w:sz w:val="36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ascii="B Lotus" w:hAnsi="B Lotus" w:hint="default"/>
        <w:sz w:val="36"/>
      </w:rPr>
    </w:lvl>
  </w:abstractNum>
  <w:abstractNum w:abstractNumId="35" w15:restartNumberingAfterBreak="0">
    <w:nsid w:val="6BC40E65"/>
    <w:multiLevelType w:val="multilevel"/>
    <w:tmpl w:val="DA0A3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C4D1180"/>
    <w:multiLevelType w:val="hybridMultilevel"/>
    <w:tmpl w:val="0AC0B8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D244A7A"/>
    <w:multiLevelType w:val="multilevel"/>
    <w:tmpl w:val="DFBE17F6"/>
    <w:lvl w:ilvl="0">
      <w:start w:val="1"/>
      <w:numFmt w:val="decimal"/>
      <w:pStyle w:val="TOCHeading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6ECA79C7"/>
    <w:multiLevelType w:val="hybridMultilevel"/>
    <w:tmpl w:val="86829166"/>
    <w:lvl w:ilvl="0" w:tplc="636484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8C5353"/>
    <w:multiLevelType w:val="hybridMultilevel"/>
    <w:tmpl w:val="C87E1F62"/>
    <w:lvl w:ilvl="0" w:tplc="6E1E0B8E">
      <w:start w:val="1"/>
      <w:numFmt w:val="decimal"/>
      <w:lvlText w:val="%1-"/>
      <w:lvlJc w:val="left"/>
      <w:pPr>
        <w:ind w:left="720" w:hanging="360"/>
      </w:pPr>
      <w:rPr>
        <w:rFonts w:cs="B Nazanin"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CD215E"/>
    <w:multiLevelType w:val="hybridMultilevel"/>
    <w:tmpl w:val="7B7E0B4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2656A38"/>
    <w:multiLevelType w:val="hybridMultilevel"/>
    <w:tmpl w:val="83549658"/>
    <w:lvl w:ilvl="0" w:tplc="68A63D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0266B1"/>
    <w:multiLevelType w:val="hybridMultilevel"/>
    <w:tmpl w:val="C35AE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9C5C3B"/>
    <w:multiLevelType w:val="hybridMultilevel"/>
    <w:tmpl w:val="0D5E2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5E64E6"/>
    <w:multiLevelType w:val="hybridMultilevel"/>
    <w:tmpl w:val="2AB85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8759886">
    <w:abstractNumId w:val="35"/>
  </w:num>
  <w:num w:numId="2" w16cid:durableId="1968312196">
    <w:abstractNumId w:val="16"/>
  </w:num>
  <w:num w:numId="3" w16cid:durableId="15616755">
    <w:abstractNumId w:val="5"/>
  </w:num>
  <w:num w:numId="4" w16cid:durableId="548612008">
    <w:abstractNumId w:val="33"/>
  </w:num>
  <w:num w:numId="5" w16cid:durableId="964778802">
    <w:abstractNumId w:val="24"/>
  </w:num>
  <w:num w:numId="6" w16cid:durableId="1236403045">
    <w:abstractNumId w:val="4"/>
  </w:num>
  <w:num w:numId="7" w16cid:durableId="2079285885">
    <w:abstractNumId w:val="44"/>
  </w:num>
  <w:num w:numId="8" w16cid:durableId="772088072">
    <w:abstractNumId w:val="2"/>
  </w:num>
  <w:num w:numId="9" w16cid:durableId="1692149352">
    <w:abstractNumId w:val="22"/>
  </w:num>
  <w:num w:numId="10" w16cid:durableId="742265288">
    <w:abstractNumId w:val="18"/>
  </w:num>
  <w:num w:numId="11" w16cid:durableId="1728067138">
    <w:abstractNumId w:val="40"/>
  </w:num>
  <w:num w:numId="12" w16cid:durableId="816414440">
    <w:abstractNumId w:val="8"/>
  </w:num>
  <w:num w:numId="13" w16cid:durableId="109486191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581525956">
    <w:abstractNumId w:val="12"/>
  </w:num>
  <w:num w:numId="15" w16cid:durableId="2049912765">
    <w:abstractNumId w:val="39"/>
  </w:num>
  <w:num w:numId="16" w16cid:durableId="836921570">
    <w:abstractNumId w:val="15"/>
  </w:num>
  <w:num w:numId="17" w16cid:durableId="1878929516">
    <w:abstractNumId w:val="43"/>
  </w:num>
  <w:num w:numId="18" w16cid:durableId="1427725652">
    <w:abstractNumId w:val="21"/>
  </w:num>
  <w:num w:numId="19" w16cid:durableId="772749590">
    <w:abstractNumId w:val="19"/>
  </w:num>
  <w:num w:numId="20" w16cid:durableId="1092506340">
    <w:abstractNumId w:val="27"/>
  </w:num>
  <w:num w:numId="21" w16cid:durableId="867597941">
    <w:abstractNumId w:val="7"/>
  </w:num>
  <w:num w:numId="22" w16cid:durableId="784933789">
    <w:abstractNumId w:val="41"/>
  </w:num>
  <w:num w:numId="23" w16cid:durableId="2124688103">
    <w:abstractNumId w:val="37"/>
  </w:num>
  <w:num w:numId="24" w16cid:durableId="608701789">
    <w:abstractNumId w:val="6"/>
  </w:num>
  <w:num w:numId="25" w16cid:durableId="1671904263">
    <w:abstractNumId w:val="3"/>
  </w:num>
  <w:num w:numId="26" w16cid:durableId="403577234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425343903">
    <w:abstractNumId w:val="34"/>
  </w:num>
  <w:num w:numId="28" w16cid:durableId="711423615">
    <w:abstractNumId w:val="3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591691776">
    <w:abstractNumId w:val="29"/>
  </w:num>
  <w:num w:numId="30" w16cid:durableId="438110257">
    <w:abstractNumId w:val="14"/>
  </w:num>
  <w:num w:numId="31" w16cid:durableId="1782072000">
    <w:abstractNumId w:val="30"/>
  </w:num>
  <w:num w:numId="32" w16cid:durableId="88233906">
    <w:abstractNumId w:val="26"/>
  </w:num>
  <w:num w:numId="33" w16cid:durableId="586422189">
    <w:abstractNumId w:val="28"/>
  </w:num>
  <w:num w:numId="34" w16cid:durableId="33504346">
    <w:abstractNumId w:val="36"/>
  </w:num>
  <w:num w:numId="35" w16cid:durableId="233470592">
    <w:abstractNumId w:val="0"/>
  </w:num>
  <w:num w:numId="36" w16cid:durableId="1182016151">
    <w:abstractNumId w:val="38"/>
  </w:num>
  <w:num w:numId="37" w16cid:durableId="939525822">
    <w:abstractNumId w:val="9"/>
  </w:num>
  <w:num w:numId="38" w16cid:durableId="1343244814">
    <w:abstractNumId w:val="17"/>
  </w:num>
  <w:num w:numId="39" w16cid:durableId="1095638287">
    <w:abstractNumId w:val="42"/>
  </w:num>
  <w:num w:numId="40" w16cid:durableId="97066554">
    <w:abstractNumId w:val="23"/>
  </w:num>
  <w:num w:numId="41" w16cid:durableId="1526285217">
    <w:abstractNumId w:val="32"/>
  </w:num>
  <w:num w:numId="42" w16cid:durableId="673802888">
    <w:abstractNumId w:val="13"/>
  </w:num>
  <w:num w:numId="43" w16cid:durableId="970092008">
    <w:abstractNumId w:val="1"/>
  </w:num>
  <w:num w:numId="44" w16cid:durableId="898976619">
    <w:abstractNumId w:val="20"/>
  </w:num>
  <w:num w:numId="45" w16cid:durableId="255944843">
    <w:abstractNumId w:val="31"/>
  </w:num>
  <w:num w:numId="46" w16cid:durableId="1651136224">
    <w:abstractNumId w:val="10"/>
  </w:num>
  <w:num w:numId="47" w16cid:durableId="6461344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50p52plftssneztr15fpw0daz9drxwt5ze&quot;&gt;وپتدن&lt;record-ids&gt;&lt;item&gt;3&lt;/item&gt;&lt;item&gt;6&lt;/item&gt;&lt;item&gt;14&lt;/item&gt;&lt;item&gt;15&lt;/item&gt;&lt;item&gt;21&lt;/item&gt;&lt;item&gt;22&lt;/item&gt;&lt;item&gt;23&lt;/item&gt;&lt;item&gt;44&lt;/item&gt;&lt;/record-ids&gt;&lt;/item&gt;&lt;/Libraries&gt;"/>
  </w:docVars>
  <w:rsids>
    <w:rsidRoot w:val="00DF4361"/>
    <w:rsid w:val="00000935"/>
    <w:rsid w:val="00002003"/>
    <w:rsid w:val="00002CB6"/>
    <w:rsid w:val="0000485E"/>
    <w:rsid w:val="00005262"/>
    <w:rsid w:val="00007EB3"/>
    <w:rsid w:val="00010094"/>
    <w:rsid w:val="00022F1C"/>
    <w:rsid w:val="00024DF7"/>
    <w:rsid w:val="00027B5B"/>
    <w:rsid w:val="00031650"/>
    <w:rsid w:val="000367AC"/>
    <w:rsid w:val="00037F79"/>
    <w:rsid w:val="00041322"/>
    <w:rsid w:val="0004748A"/>
    <w:rsid w:val="00050309"/>
    <w:rsid w:val="00050E13"/>
    <w:rsid w:val="0005620A"/>
    <w:rsid w:val="000565E3"/>
    <w:rsid w:val="00057EFD"/>
    <w:rsid w:val="00061FE2"/>
    <w:rsid w:val="0006225C"/>
    <w:rsid w:val="00063F1A"/>
    <w:rsid w:val="00065A4D"/>
    <w:rsid w:val="00070081"/>
    <w:rsid w:val="000714E1"/>
    <w:rsid w:val="00071C28"/>
    <w:rsid w:val="00073CEC"/>
    <w:rsid w:val="00074DEA"/>
    <w:rsid w:val="00075D05"/>
    <w:rsid w:val="00075D87"/>
    <w:rsid w:val="00077CC4"/>
    <w:rsid w:val="00080E28"/>
    <w:rsid w:val="0008153B"/>
    <w:rsid w:val="000841BA"/>
    <w:rsid w:val="00084E3D"/>
    <w:rsid w:val="00085836"/>
    <w:rsid w:val="00085A86"/>
    <w:rsid w:val="00087D0B"/>
    <w:rsid w:val="00093832"/>
    <w:rsid w:val="000A0090"/>
    <w:rsid w:val="000A0497"/>
    <w:rsid w:val="000A0A2C"/>
    <w:rsid w:val="000A0D07"/>
    <w:rsid w:val="000A218F"/>
    <w:rsid w:val="000A45C7"/>
    <w:rsid w:val="000A7796"/>
    <w:rsid w:val="000B104E"/>
    <w:rsid w:val="000B2B7D"/>
    <w:rsid w:val="000B349A"/>
    <w:rsid w:val="000B3782"/>
    <w:rsid w:val="000B3CD2"/>
    <w:rsid w:val="000B5AFA"/>
    <w:rsid w:val="000B76FE"/>
    <w:rsid w:val="000C08CE"/>
    <w:rsid w:val="000C183F"/>
    <w:rsid w:val="000C1CB2"/>
    <w:rsid w:val="000C2A85"/>
    <w:rsid w:val="000C4EFD"/>
    <w:rsid w:val="000C66AE"/>
    <w:rsid w:val="000C7BC7"/>
    <w:rsid w:val="000D0888"/>
    <w:rsid w:val="000D2625"/>
    <w:rsid w:val="000D32CA"/>
    <w:rsid w:val="000D3632"/>
    <w:rsid w:val="000D3E16"/>
    <w:rsid w:val="000D4825"/>
    <w:rsid w:val="000D4A07"/>
    <w:rsid w:val="000D4F7F"/>
    <w:rsid w:val="000D521C"/>
    <w:rsid w:val="000D6C5D"/>
    <w:rsid w:val="000E1167"/>
    <w:rsid w:val="000E2FFF"/>
    <w:rsid w:val="000E360E"/>
    <w:rsid w:val="000E4ACE"/>
    <w:rsid w:val="000E51D0"/>
    <w:rsid w:val="000E537D"/>
    <w:rsid w:val="000E6CBB"/>
    <w:rsid w:val="000F0095"/>
    <w:rsid w:val="000F01CD"/>
    <w:rsid w:val="000F1975"/>
    <w:rsid w:val="000F19AA"/>
    <w:rsid w:val="000F275E"/>
    <w:rsid w:val="000F59B1"/>
    <w:rsid w:val="000F5E01"/>
    <w:rsid w:val="000F751D"/>
    <w:rsid w:val="00106456"/>
    <w:rsid w:val="001074CA"/>
    <w:rsid w:val="0011313C"/>
    <w:rsid w:val="001228C2"/>
    <w:rsid w:val="00124657"/>
    <w:rsid w:val="00125C16"/>
    <w:rsid w:val="00130A82"/>
    <w:rsid w:val="00133A78"/>
    <w:rsid w:val="00143DC5"/>
    <w:rsid w:val="001440E0"/>
    <w:rsid w:val="001444EC"/>
    <w:rsid w:val="00145D50"/>
    <w:rsid w:val="0014606B"/>
    <w:rsid w:val="001465EE"/>
    <w:rsid w:val="00147AA3"/>
    <w:rsid w:val="00147F10"/>
    <w:rsid w:val="00150135"/>
    <w:rsid w:val="0015040A"/>
    <w:rsid w:val="00150632"/>
    <w:rsid w:val="00150CBB"/>
    <w:rsid w:val="0015166C"/>
    <w:rsid w:val="00152585"/>
    <w:rsid w:val="00152B47"/>
    <w:rsid w:val="00153C45"/>
    <w:rsid w:val="00155987"/>
    <w:rsid w:val="0015669F"/>
    <w:rsid w:val="00161B1B"/>
    <w:rsid w:val="001623FE"/>
    <w:rsid w:val="0016386F"/>
    <w:rsid w:val="00165E6C"/>
    <w:rsid w:val="0017310C"/>
    <w:rsid w:val="00177807"/>
    <w:rsid w:val="001806F3"/>
    <w:rsid w:val="0018507A"/>
    <w:rsid w:val="001859DD"/>
    <w:rsid w:val="001864E3"/>
    <w:rsid w:val="00190453"/>
    <w:rsid w:val="00194299"/>
    <w:rsid w:val="00194BE7"/>
    <w:rsid w:val="00195FEC"/>
    <w:rsid w:val="001A2D6C"/>
    <w:rsid w:val="001A3003"/>
    <w:rsid w:val="001A3749"/>
    <w:rsid w:val="001A395F"/>
    <w:rsid w:val="001A55F6"/>
    <w:rsid w:val="001A5747"/>
    <w:rsid w:val="001A7F3F"/>
    <w:rsid w:val="001B0243"/>
    <w:rsid w:val="001B287F"/>
    <w:rsid w:val="001B3539"/>
    <w:rsid w:val="001B5B86"/>
    <w:rsid w:val="001C0397"/>
    <w:rsid w:val="001C080F"/>
    <w:rsid w:val="001C0A82"/>
    <w:rsid w:val="001C5502"/>
    <w:rsid w:val="001C6BD2"/>
    <w:rsid w:val="001D1333"/>
    <w:rsid w:val="001D2C4E"/>
    <w:rsid w:val="001D5047"/>
    <w:rsid w:val="001D5F2C"/>
    <w:rsid w:val="001D6583"/>
    <w:rsid w:val="001D6777"/>
    <w:rsid w:val="001E0DAA"/>
    <w:rsid w:val="001E1802"/>
    <w:rsid w:val="001E4E20"/>
    <w:rsid w:val="001E7D9F"/>
    <w:rsid w:val="001F1C0E"/>
    <w:rsid w:val="001F39B4"/>
    <w:rsid w:val="001F40F0"/>
    <w:rsid w:val="00200872"/>
    <w:rsid w:val="00201107"/>
    <w:rsid w:val="00201814"/>
    <w:rsid w:val="00202D85"/>
    <w:rsid w:val="00203517"/>
    <w:rsid w:val="00204516"/>
    <w:rsid w:val="0020535C"/>
    <w:rsid w:val="002066C6"/>
    <w:rsid w:val="00207858"/>
    <w:rsid w:val="00207ADA"/>
    <w:rsid w:val="002119FC"/>
    <w:rsid w:val="0021392F"/>
    <w:rsid w:val="00215CD5"/>
    <w:rsid w:val="00217E6B"/>
    <w:rsid w:val="002219CB"/>
    <w:rsid w:val="00221D91"/>
    <w:rsid w:val="00222C7D"/>
    <w:rsid w:val="00225BDB"/>
    <w:rsid w:val="00231E8F"/>
    <w:rsid w:val="0023431E"/>
    <w:rsid w:val="00240853"/>
    <w:rsid w:val="00241E1D"/>
    <w:rsid w:val="00242BA9"/>
    <w:rsid w:val="002448FC"/>
    <w:rsid w:val="00244C81"/>
    <w:rsid w:val="00246BFC"/>
    <w:rsid w:val="00250870"/>
    <w:rsid w:val="0025200D"/>
    <w:rsid w:val="00254A70"/>
    <w:rsid w:val="00255DCD"/>
    <w:rsid w:val="00257467"/>
    <w:rsid w:val="00257E8E"/>
    <w:rsid w:val="0026522F"/>
    <w:rsid w:val="0027031A"/>
    <w:rsid w:val="0027248D"/>
    <w:rsid w:val="00274411"/>
    <w:rsid w:val="00281265"/>
    <w:rsid w:val="0028131B"/>
    <w:rsid w:val="00284FF5"/>
    <w:rsid w:val="0028565E"/>
    <w:rsid w:val="00291FF3"/>
    <w:rsid w:val="00292E00"/>
    <w:rsid w:val="0029355C"/>
    <w:rsid w:val="00297D59"/>
    <w:rsid w:val="002A02BE"/>
    <w:rsid w:val="002A31EB"/>
    <w:rsid w:val="002A3F8C"/>
    <w:rsid w:val="002A4974"/>
    <w:rsid w:val="002A78C8"/>
    <w:rsid w:val="002B0DF6"/>
    <w:rsid w:val="002B309A"/>
    <w:rsid w:val="002B397A"/>
    <w:rsid w:val="002C0D87"/>
    <w:rsid w:val="002C244C"/>
    <w:rsid w:val="002C4919"/>
    <w:rsid w:val="002C4CE3"/>
    <w:rsid w:val="002C5B57"/>
    <w:rsid w:val="002C7E25"/>
    <w:rsid w:val="002D1083"/>
    <w:rsid w:val="002D4835"/>
    <w:rsid w:val="002D4BC1"/>
    <w:rsid w:val="002D7745"/>
    <w:rsid w:val="002D7BBA"/>
    <w:rsid w:val="002E05C8"/>
    <w:rsid w:val="002E37C2"/>
    <w:rsid w:val="002E3F46"/>
    <w:rsid w:val="002E56F5"/>
    <w:rsid w:val="002E5729"/>
    <w:rsid w:val="002E6A2D"/>
    <w:rsid w:val="002E7C3A"/>
    <w:rsid w:val="002F0274"/>
    <w:rsid w:val="002F0504"/>
    <w:rsid w:val="002F3BFE"/>
    <w:rsid w:val="002F4FEC"/>
    <w:rsid w:val="002F51BD"/>
    <w:rsid w:val="002F6004"/>
    <w:rsid w:val="002F78C6"/>
    <w:rsid w:val="002F7A3F"/>
    <w:rsid w:val="00300DFF"/>
    <w:rsid w:val="00302962"/>
    <w:rsid w:val="003048A0"/>
    <w:rsid w:val="00304F6B"/>
    <w:rsid w:val="00306E59"/>
    <w:rsid w:val="00310EBC"/>
    <w:rsid w:val="0031130D"/>
    <w:rsid w:val="0031641B"/>
    <w:rsid w:val="00316CD0"/>
    <w:rsid w:val="00321A9D"/>
    <w:rsid w:val="00322437"/>
    <w:rsid w:val="003234A3"/>
    <w:rsid w:val="00323C0B"/>
    <w:rsid w:val="0032579A"/>
    <w:rsid w:val="003258D9"/>
    <w:rsid w:val="00327CC8"/>
    <w:rsid w:val="00330662"/>
    <w:rsid w:val="00336237"/>
    <w:rsid w:val="003372BF"/>
    <w:rsid w:val="00341086"/>
    <w:rsid w:val="00347637"/>
    <w:rsid w:val="003518B9"/>
    <w:rsid w:val="00351999"/>
    <w:rsid w:val="00355913"/>
    <w:rsid w:val="00357A29"/>
    <w:rsid w:val="003600BE"/>
    <w:rsid w:val="00360135"/>
    <w:rsid w:val="00360D93"/>
    <w:rsid w:val="003644F2"/>
    <w:rsid w:val="00364D25"/>
    <w:rsid w:val="00364D73"/>
    <w:rsid w:val="00365788"/>
    <w:rsid w:val="00371565"/>
    <w:rsid w:val="003730D2"/>
    <w:rsid w:val="003742C0"/>
    <w:rsid w:val="00381A08"/>
    <w:rsid w:val="00382FD3"/>
    <w:rsid w:val="00384165"/>
    <w:rsid w:val="00390160"/>
    <w:rsid w:val="0039109B"/>
    <w:rsid w:val="003912D3"/>
    <w:rsid w:val="00393DD0"/>
    <w:rsid w:val="003959A5"/>
    <w:rsid w:val="003A0CCC"/>
    <w:rsid w:val="003B4F08"/>
    <w:rsid w:val="003B516E"/>
    <w:rsid w:val="003B60C3"/>
    <w:rsid w:val="003B6F02"/>
    <w:rsid w:val="003B7D14"/>
    <w:rsid w:val="003C178A"/>
    <w:rsid w:val="003C1CC5"/>
    <w:rsid w:val="003C26C4"/>
    <w:rsid w:val="003D54F3"/>
    <w:rsid w:val="003D59D9"/>
    <w:rsid w:val="003D618D"/>
    <w:rsid w:val="003D73C1"/>
    <w:rsid w:val="003D750E"/>
    <w:rsid w:val="003E773D"/>
    <w:rsid w:val="003F098E"/>
    <w:rsid w:val="003F0CEF"/>
    <w:rsid w:val="003F42B1"/>
    <w:rsid w:val="003F5278"/>
    <w:rsid w:val="003F5958"/>
    <w:rsid w:val="00403AA5"/>
    <w:rsid w:val="00403CD6"/>
    <w:rsid w:val="00404C64"/>
    <w:rsid w:val="00414ED6"/>
    <w:rsid w:val="00421B53"/>
    <w:rsid w:val="004228F8"/>
    <w:rsid w:val="00422FA4"/>
    <w:rsid w:val="00423867"/>
    <w:rsid w:val="004256CA"/>
    <w:rsid w:val="00426394"/>
    <w:rsid w:val="00434CEE"/>
    <w:rsid w:val="00435D1E"/>
    <w:rsid w:val="00441738"/>
    <w:rsid w:val="00441C10"/>
    <w:rsid w:val="00442A9E"/>
    <w:rsid w:val="0044356F"/>
    <w:rsid w:val="004436BB"/>
    <w:rsid w:val="00445158"/>
    <w:rsid w:val="004461FB"/>
    <w:rsid w:val="0045063B"/>
    <w:rsid w:val="004616B7"/>
    <w:rsid w:val="00467F83"/>
    <w:rsid w:val="004724A0"/>
    <w:rsid w:val="00473610"/>
    <w:rsid w:val="00473C85"/>
    <w:rsid w:val="0047456A"/>
    <w:rsid w:val="00475868"/>
    <w:rsid w:val="004762C1"/>
    <w:rsid w:val="0048061E"/>
    <w:rsid w:val="00480941"/>
    <w:rsid w:val="0048281B"/>
    <w:rsid w:val="00484803"/>
    <w:rsid w:val="00486FD6"/>
    <w:rsid w:val="00490D4C"/>
    <w:rsid w:val="004917EE"/>
    <w:rsid w:val="004934A9"/>
    <w:rsid w:val="00493C44"/>
    <w:rsid w:val="00496B91"/>
    <w:rsid w:val="00497B2A"/>
    <w:rsid w:val="004A0B61"/>
    <w:rsid w:val="004A17BD"/>
    <w:rsid w:val="004A465F"/>
    <w:rsid w:val="004B0833"/>
    <w:rsid w:val="004B3843"/>
    <w:rsid w:val="004C301B"/>
    <w:rsid w:val="004C336B"/>
    <w:rsid w:val="004C4A45"/>
    <w:rsid w:val="004D114C"/>
    <w:rsid w:val="004D1A62"/>
    <w:rsid w:val="004D5ED6"/>
    <w:rsid w:val="004D6533"/>
    <w:rsid w:val="004D693B"/>
    <w:rsid w:val="004E004B"/>
    <w:rsid w:val="004E12D7"/>
    <w:rsid w:val="004E1521"/>
    <w:rsid w:val="004E19A9"/>
    <w:rsid w:val="004E40A8"/>
    <w:rsid w:val="004F1DC9"/>
    <w:rsid w:val="005072BD"/>
    <w:rsid w:val="00511282"/>
    <w:rsid w:val="005117DE"/>
    <w:rsid w:val="00515429"/>
    <w:rsid w:val="005164BC"/>
    <w:rsid w:val="00517144"/>
    <w:rsid w:val="00520059"/>
    <w:rsid w:val="00520F2C"/>
    <w:rsid w:val="005221C5"/>
    <w:rsid w:val="00523C27"/>
    <w:rsid w:val="005256A9"/>
    <w:rsid w:val="00527B9E"/>
    <w:rsid w:val="0053249D"/>
    <w:rsid w:val="00532FEF"/>
    <w:rsid w:val="00534915"/>
    <w:rsid w:val="005365D0"/>
    <w:rsid w:val="00537EF3"/>
    <w:rsid w:val="005441D1"/>
    <w:rsid w:val="0054621F"/>
    <w:rsid w:val="00551350"/>
    <w:rsid w:val="00551D93"/>
    <w:rsid w:val="00552E5B"/>
    <w:rsid w:val="005531BE"/>
    <w:rsid w:val="00553216"/>
    <w:rsid w:val="00553F2A"/>
    <w:rsid w:val="005572E7"/>
    <w:rsid w:val="00560BFE"/>
    <w:rsid w:val="00563910"/>
    <w:rsid w:val="00565C82"/>
    <w:rsid w:val="0058198E"/>
    <w:rsid w:val="00583289"/>
    <w:rsid w:val="00584473"/>
    <w:rsid w:val="00584C48"/>
    <w:rsid w:val="00584FD5"/>
    <w:rsid w:val="00585099"/>
    <w:rsid w:val="005861DC"/>
    <w:rsid w:val="00587455"/>
    <w:rsid w:val="00591E62"/>
    <w:rsid w:val="00592D5C"/>
    <w:rsid w:val="00594499"/>
    <w:rsid w:val="0059559E"/>
    <w:rsid w:val="0059753A"/>
    <w:rsid w:val="005A131E"/>
    <w:rsid w:val="005A1BAF"/>
    <w:rsid w:val="005A46F8"/>
    <w:rsid w:val="005A5A86"/>
    <w:rsid w:val="005A6387"/>
    <w:rsid w:val="005B3532"/>
    <w:rsid w:val="005C191A"/>
    <w:rsid w:val="005C22AD"/>
    <w:rsid w:val="005C2F2B"/>
    <w:rsid w:val="005C4626"/>
    <w:rsid w:val="005C6CDF"/>
    <w:rsid w:val="005D003A"/>
    <w:rsid w:val="005D072B"/>
    <w:rsid w:val="005D1D6E"/>
    <w:rsid w:val="005D234B"/>
    <w:rsid w:val="005D3A69"/>
    <w:rsid w:val="005E0036"/>
    <w:rsid w:val="005E1651"/>
    <w:rsid w:val="005E1ADA"/>
    <w:rsid w:val="005E438E"/>
    <w:rsid w:val="005E51A5"/>
    <w:rsid w:val="005E5A91"/>
    <w:rsid w:val="005F64B4"/>
    <w:rsid w:val="005F6A96"/>
    <w:rsid w:val="005F7F84"/>
    <w:rsid w:val="0060117B"/>
    <w:rsid w:val="00601E37"/>
    <w:rsid w:val="006032B8"/>
    <w:rsid w:val="006057DA"/>
    <w:rsid w:val="00611E1C"/>
    <w:rsid w:val="00614F0B"/>
    <w:rsid w:val="00621602"/>
    <w:rsid w:val="00622DB3"/>
    <w:rsid w:val="00630FAF"/>
    <w:rsid w:val="00631087"/>
    <w:rsid w:val="006318BF"/>
    <w:rsid w:val="00631D0C"/>
    <w:rsid w:val="00632377"/>
    <w:rsid w:val="00633482"/>
    <w:rsid w:val="0063419E"/>
    <w:rsid w:val="00634938"/>
    <w:rsid w:val="00634FEE"/>
    <w:rsid w:val="00635F89"/>
    <w:rsid w:val="006372D2"/>
    <w:rsid w:val="006404EE"/>
    <w:rsid w:val="0064215D"/>
    <w:rsid w:val="00644744"/>
    <w:rsid w:val="00644F17"/>
    <w:rsid w:val="00645800"/>
    <w:rsid w:val="00646A4F"/>
    <w:rsid w:val="006471A4"/>
    <w:rsid w:val="006505F3"/>
    <w:rsid w:val="006516D6"/>
    <w:rsid w:val="00653448"/>
    <w:rsid w:val="00656B98"/>
    <w:rsid w:val="0065784D"/>
    <w:rsid w:val="00661E5C"/>
    <w:rsid w:val="00662094"/>
    <w:rsid w:val="00662D08"/>
    <w:rsid w:val="00663A00"/>
    <w:rsid w:val="00667030"/>
    <w:rsid w:val="00671EB6"/>
    <w:rsid w:val="00672226"/>
    <w:rsid w:val="006725BD"/>
    <w:rsid w:val="0067387E"/>
    <w:rsid w:val="00675112"/>
    <w:rsid w:val="00676B03"/>
    <w:rsid w:val="00681443"/>
    <w:rsid w:val="00682196"/>
    <w:rsid w:val="00682B16"/>
    <w:rsid w:val="006856A5"/>
    <w:rsid w:val="00686FF9"/>
    <w:rsid w:val="006905E0"/>
    <w:rsid w:val="0069065F"/>
    <w:rsid w:val="00690D58"/>
    <w:rsid w:val="006924CA"/>
    <w:rsid w:val="00694552"/>
    <w:rsid w:val="006952FA"/>
    <w:rsid w:val="00697A85"/>
    <w:rsid w:val="006A053A"/>
    <w:rsid w:val="006A0991"/>
    <w:rsid w:val="006A0F5E"/>
    <w:rsid w:val="006A1AD5"/>
    <w:rsid w:val="006A35AF"/>
    <w:rsid w:val="006A4737"/>
    <w:rsid w:val="006A5B0D"/>
    <w:rsid w:val="006A6C4A"/>
    <w:rsid w:val="006A7A44"/>
    <w:rsid w:val="006B2001"/>
    <w:rsid w:val="006B34F7"/>
    <w:rsid w:val="006B3DE2"/>
    <w:rsid w:val="006B40E1"/>
    <w:rsid w:val="006B4CDA"/>
    <w:rsid w:val="006B5C0C"/>
    <w:rsid w:val="006C0062"/>
    <w:rsid w:val="006C6F6F"/>
    <w:rsid w:val="006D1233"/>
    <w:rsid w:val="006D1BA9"/>
    <w:rsid w:val="006D1C3C"/>
    <w:rsid w:val="006D51E6"/>
    <w:rsid w:val="006D6E5D"/>
    <w:rsid w:val="006D74BD"/>
    <w:rsid w:val="006D798C"/>
    <w:rsid w:val="006E2837"/>
    <w:rsid w:val="006E2987"/>
    <w:rsid w:val="006E5125"/>
    <w:rsid w:val="006E56B0"/>
    <w:rsid w:val="006E5CAB"/>
    <w:rsid w:val="006E7A57"/>
    <w:rsid w:val="006F0CCE"/>
    <w:rsid w:val="006F101E"/>
    <w:rsid w:val="00702B24"/>
    <w:rsid w:val="00702EC5"/>
    <w:rsid w:val="00704B55"/>
    <w:rsid w:val="00705B0D"/>
    <w:rsid w:val="00711760"/>
    <w:rsid w:val="00711DB2"/>
    <w:rsid w:val="0072081E"/>
    <w:rsid w:val="007242A1"/>
    <w:rsid w:val="0072509B"/>
    <w:rsid w:val="00725117"/>
    <w:rsid w:val="007275FC"/>
    <w:rsid w:val="007301A0"/>
    <w:rsid w:val="00730E1E"/>
    <w:rsid w:val="00731F84"/>
    <w:rsid w:val="00735945"/>
    <w:rsid w:val="00737355"/>
    <w:rsid w:val="0074050D"/>
    <w:rsid w:val="00740DED"/>
    <w:rsid w:val="00743193"/>
    <w:rsid w:val="0075017F"/>
    <w:rsid w:val="00750512"/>
    <w:rsid w:val="00751ED6"/>
    <w:rsid w:val="00757161"/>
    <w:rsid w:val="0076168A"/>
    <w:rsid w:val="00770BBD"/>
    <w:rsid w:val="007722E6"/>
    <w:rsid w:val="00774A53"/>
    <w:rsid w:val="00775A9A"/>
    <w:rsid w:val="00780E54"/>
    <w:rsid w:val="0078252F"/>
    <w:rsid w:val="0078376D"/>
    <w:rsid w:val="007837FD"/>
    <w:rsid w:val="00785136"/>
    <w:rsid w:val="0078745A"/>
    <w:rsid w:val="00792C3B"/>
    <w:rsid w:val="00792E30"/>
    <w:rsid w:val="00793824"/>
    <w:rsid w:val="007975AB"/>
    <w:rsid w:val="007A2AD8"/>
    <w:rsid w:val="007A3F96"/>
    <w:rsid w:val="007A4353"/>
    <w:rsid w:val="007B015C"/>
    <w:rsid w:val="007B02FA"/>
    <w:rsid w:val="007B2FAA"/>
    <w:rsid w:val="007B3582"/>
    <w:rsid w:val="007B3C03"/>
    <w:rsid w:val="007B3EA5"/>
    <w:rsid w:val="007B79D8"/>
    <w:rsid w:val="007C43E0"/>
    <w:rsid w:val="007C7E0F"/>
    <w:rsid w:val="007D07BC"/>
    <w:rsid w:val="007D2F8C"/>
    <w:rsid w:val="007D56B6"/>
    <w:rsid w:val="007E22F4"/>
    <w:rsid w:val="007E7918"/>
    <w:rsid w:val="007E7A34"/>
    <w:rsid w:val="007F1BF2"/>
    <w:rsid w:val="007F228D"/>
    <w:rsid w:val="007F245F"/>
    <w:rsid w:val="007F47CD"/>
    <w:rsid w:val="007F5795"/>
    <w:rsid w:val="007F65CF"/>
    <w:rsid w:val="007F6B28"/>
    <w:rsid w:val="007F6BCA"/>
    <w:rsid w:val="00801BEA"/>
    <w:rsid w:val="00804DE5"/>
    <w:rsid w:val="008102B4"/>
    <w:rsid w:val="0081056C"/>
    <w:rsid w:val="00814FDC"/>
    <w:rsid w:val="0081561B"/>
    <w:rsid w:val="008165BD"/>
    <w:rsid w:val="00816C0F"/>
    <w:rsid w:val="00817CC0"/>
    <w:rsid w:val="00820C59"/>
    <w:rsid w:val="00821F9A"/>
    <w:rsid w:val="00822032"/>
    <w:rsid w:val="00830670"/>
    <w:rsid w:val="0083098C"/>
    <w:rsid w:val="00831663"/>
    <w:rsid w:val="00832FEB"/>
    <w:rsid w:val="00834336"/>
    <w:rsid w:val="00834923"/>
    <w:rsid w:val="00834BA2"/>
    <w:rsid w:val="00837201"/>
    <w:rsid w:val="008410B6"/>
    <w:rsid w:val="00843A3F"/>
    <w:rsid w:val="00844B65"/>
    <w:rsid w:val="00847733"/>
    <w:rsid w:val="00847C87"/>
    <w:rsid w:val="00851437"/>
    <w:rsid w:val="0085184A"/>
    <w:rsid w:val="00853451"/>
    <w:rsid w:val="00856256"/>
    <w:rsid w:val="00863499"/>
    <w:rsid w:val="0086359F"/>
    <w:rsid w:val="00863AB0"/>
    <w:rsid w:val="00870BC8"/>
    <w:rsid w:val="008763B3"/>
    <w:rsid w:val="00876551"/>
    <w:rsid w:val="008829AD"/>
    <w:rsid w:val="008843FD"/>
    <w:rsid w:val="008925B2"/>
    <w:rsid w:val="00895070"/>
    <w:rsid w:val="008952C8"/>
    <w:rsid w:val="008A050D"/>
    <w:rsid w:val="008A0F41"/>
    <w:rsid w:val="008A33F9"/>
    <w:rsid w:val="008A3B03"/>
    <w:rsid w:val="008A54C1"/>
    <w:rsid w:val="008A61BA"/>
    <w:rsid w:val="008A6DEB"/>
    <w:rsid w:val="008B33B8"/>
    <w:rsid w:val="008C287B"/>
    <w:rsid w:val="008C4D15"/>
    <w:rsid w:val="008C5F28"/>
    <w:rsid w:val="008C7286"/>
    <w:rsid w:val="008C7F03"/>
    <w:rsid w:val="008D055A"/>
    <w:rsid w:val="008D2016"/>
    <w:rsid w:val="008D2B60"/>
    <w:rsid w:val="008D322A"/>
    <w:rsid w:val="008D486E"/>
    <w:rsid w:val="008D6EDA"/>
    <w:rsid w:val="008D7E89"/>
    <w:rsid w:val="008E42C6"/>
    <w:rsid w:val="008E580D"/>
    <w:rsid w:val="008F1128"/>
    <w:rsid w:val="008F3179"/>
    <w:rsid w:val="008F642A"/>
    <w:rsid w:val="008F68F1"/>
    <w:rsid w:val="00900E2D"/>
    <w:rsid w:val="009054B6"/>
    <w:rsid w:val="009060EA"/>
    <w:rsid w:val="00906DE1"/>
    <w:rsid w:val="00906E14"/>
    <w:rsid w:val="009079CE"/>
    <w:rsid w:val="0091003B"/>
    <w:rsid w:val="0091241C"/>
    <w:rsid w:val="00914FE0"/>
    <w:rsid w:val="00916B0C"/>
    <w:rsid w:val="00921700"/>
    <w:rsid w:val="0092250E"/>
    <w:rsid w:val="009233C2"/>
    <w:rsid w:val="00930A7B"/>
    <w:rsid w:val="00933BBD"/>
    <w:rsid w:val="009515EA"/>
    <w:rsid w:val="00953D40"/>
    <w:rsid w:val="009564B0"/>
    <w:rsid w:val="00967D65"/>
    <w:rsid w:val="00970F40"/>
    <w:rsid w:val="00973FDF"/>
    <w:rsid w:val="00975566"/>
    <w:rsid w:val="00976207"/>
    <w:rsid w:val="0097647B"/>
    <w:rsid w:val="00977A53"/>
    <w:rsid w:val="0098195C"/>
    <w:rsid w:val="00984E88"/>
    <w:rsid w:val="009856FE"/>
    <w:rsid w:val="00987E00"/>
    <w:rsid w:val="009917A5"/>
    <w:rsid w:val="00991D19"/>
    <w:rsid w:val="00993B61"/>
    <w:rsid w:val="00996D9B"/>
    <w:rsid w:val="009A1AA6"/>
    <w:rsid w:val="009A3FD9"/>
    <w:rsid w:val="009A5456"/>
    <w:rsid w:val="009A6054"/>
    <w:rsid w:val="009A653D"/>
    <w:rsid w:val="009B396A"/>
    <w:rsid w:val="009B446C"/>
    <w:rsid w:val="009C36C6"/>
    <w:rsid w:val="009D0B49"/>
    <w:rsid w:val="009D230E"/>
    <w:rsid w:val="009D482D"/>
    <w:rsid w:val="009D59EE"/>
    <w:rsid w:val="009E1516"/>
    <w:rsid w:val="009E3B63"/>
    <w:rsid w:val="009E42A4"/>
    <w:rsid w:val="009E4563"/>
    <w:rsid w:val="009E67A9"/>
    <w:rsid w:val="009F0D52"/>
    <w:rsid w:val="009F18B4"/>
    <w:rsid w:val="009F6E73"/>
    <w:rsid w:val="009F6FB0"/>
    <w:rsid w:val="00A02B4F"/>
    <w:rsid w:val="00A02C31"/>
    <w:rsid w:val="00A07E5B"/>
    <w:rsid w:val="00A12EAC"/>
    <w:rsid w:val="00A14833"/>
    <w:rsid w:val="00A14AA4"/>
    <w:rsid w:val="00A15743"/>
    <w:rsid w:val="00A1610F"/>
    <w:rsid w:val="00A209C6"/>
    <w:rsid w:val="00A20F39"/>
    <w:rsid w:val="00A21B88"/>
    <w:rsid w:val="00A2209E"/>
    <w:rsid w:val="00A221C5"/>
    <w:rsid w:val="00A25440"/>
    <w:rsid w:val="00A2613D"/>
    <w:rsid w:val="00A2632C"/>
    <w:rsid w:val="00A31E96"/>
    <w:rsid w:val="00A32F95"/>
    <w:rsid w:val="00A330DC"/>
    <w:rsid w:val="00A35B4F"/>
    <w:rsid w:val="00A45395"/>
    <w:rsid w:val="00A45D0B"/>
    <w:rsid w:val="00A4619F"/>
    <w:rsid w:val="00A5083D"/>
    <w:rsid w:val="00A53550"/>
    <w:rsid w:val="00A53EC8"/>
    <w:rsid w:val="00A5471D"/>
    <w:rsid w:val="00A547F1"/>
    <w:rsid w:val="00A551F3"/>
    <w:rsid w:val="00A60E3D"/>
    <w:rsid w:val="00A62BB3"/>
    <w:rsid w:val="00A63830"/>
    <w:rsid w:val="00A64458"/>
    <w:rsid w:val="00A70892"/>
    <w:rsid w:val="00A71CCC"/>
    <w:rsid w:val="00A7364E"/>
    <w:rsid w:val="00A754B5"/>
    <w:rsid w:val="00A76748"/>
    <w:rsid w:val="00A76E61"/>
    <w:rsid w:val="00A80E1B"/>
    <w:rsid w:val="00A8413C"/>
    <w:rsid w:val="00A90D05"/>
    <w:rsid w:val="00A91F39"/>
    <w:rsid w:val="00A93ECC"/>
    <w:rsid w:val="00A95225"/>
    <w:rsid w:val="00A96071"/>
    <w:rsid w:val="00A96F1C"/>
    <w:rsid w:val="00AA0CC8"/>
    <w:rsid w:val="00AA22A7"/>
    <w:rsid w:val="00AA27D0"/>
    <w:rsid w:val="00AA300F"/>
    <w:rsid w:val="00AA7ACA"/>
    <w:rsid w:val="00AA7C22"/>
    <w:rsid w:val="00AB1962"/>
    <w:rsid w:val="00AB228E"/>
    <w:rsid w:val="00AB306F"/>
    <w:rsid w:val="00AB39BC"/>
    <w:rsid w:val="00AB3B20"/>
    <w:rsid w:val="00AB57CE"/>
    <w:rsid w:val="00AB7C5B"/>
    <w:rsid w:val="00AC245D"/>
    <w:rsid w:val="00AC3F9A"/>
    <w:rsid w:val="00AC5D48"/>
    <w:rsid w:val="00AD195F"/>
    <w:rsid w:val="00AD4F5E"/>
    <w:rsid w:val="00AD63C2"/>
    <w:rsid w:val="00AD72A6"/>
    <w:rsid w:val="00AD7E92"/>
    <w:rsid w:val="00AE0BB8"/>
    <w:rsid w:val="00AE4E87"/>
    <w:rsid w:val="00AE524A"/>
    <w:rsid w:val="00AE6D4F"/>
    <w:rsid w:val="00AE786F"/>
    <w:rsid w:val="00AF58BC"/>
    <w:rsid w:val="00AF5E35"/>
    <w:rsid w:val="00AF7997"/>
    <w:rsid w:val="00B12442"/>
    <w:rsid w:val="00B12F56"/>
    <w:rsid w:val="00B145A3"/>
    <w:rsid w:val="00B20517"/>
    <w:rsid w:val="00B27426"/>
    <w:rsid w:val="00B27649"/>
    <w:rsid w:val="00B3178E"/>
    <w:rsid w:val="00B35646"/>
    <w:rsid w:val="00B40093"/>
    <w:rsid w:val="00B4080F"/>
    <w:rsid w:val="00B40D6D"/>
    <w:rsid w:val="00B42273"/>
    <w:rsid w:val="00B450DA"/>
    <w:rsid w:val="00B4583E"/>
    <w:rsid w:val="00B45CC8"/>
    <w:rsid w:val="00B515E4"/>
    <w:rsid w:val="00B525C5"/>
    <w:rsid w:val="00B55AFC"/>
    <w:rsid w:val="00B56992"/>
    <w:rsid w:val="00B61E36"/>
    <w:rsid w:val="00B657FE"/>
    <w:rsid w:val="00B70643"/>
    <w:rsid w:val="00B71334"/>
    <w:rsid w:val="00B7615F"/>
    <w:rsid w:val="00B82E63"/>
    <w:rsid w:val="00B83C0F"/>
    <w:rsid w:val="00B85B5B"/>
    <w:rsid w:val="00B86641"/>
    <w:rsid w:val="00B9000B"/>
    <w:rsid w:val="00B90CA3"/>
    <w:rsid w:val="00B91671"/>
    <w:rsid w:val="00B9259B"/>
    <w:rsid w:val="00B963D8"/>
    <w:rsid w:val="00BA1648"/>
    <w:rsid w:val="00BA1C23"/>
    <w:rsid w:val="00BA4374"/>
    <w:rsid w:val="00BA4B23"/>
    <w:rsid w:val="00BA5735"/>
    <w:rsid w:val="00BB04FD"/>
    <w:rsid w:val="00BB10A6"/>
    <w:rsid w:val="00BB1C62"/>
    <w:rsid w:val="00BB417F"/>
    <w:rsid w:val="00BB63D6"/>
    <w:rsid w:val="00BC032F"/>
    <w:rsid w:val="00BC378C"/>
    <w:rsid w:val="00BC42AC"/>
    <w:rsid w:val="00BC6F28"/>
    <w:rsid w:val="00BC797E"/>
    <w:rsid w:val="00BD2492"/>
    <w:rsid w:val="00BD4FFB"/>
    <w:rsid w:val="00BD7B7D"/>
    <w:rsid w:val="00BE0C6E"/>
    <w:rsid w:val="00BE2194"/>
    <w:rsid w:val="00BE3E6B"/>
    <w:rsid w:val="00BE3F4C"/>
    <w:rsid w:val="00BF1959"/>
    <w:rsid w:val="00BF3383"/>
    <w:rsid w:val="00BF44C8"/>
    <w:rsid w:val="00BF645B"/>
    <w:rsid w:val="00C01CAA"/>
    <w:rsid w:val="00C112B8"/>
    <w:rsid w:val="00C2099D"/>
    <w:rsid w:val="00C20B54"/>
    <w:rsid w:val="00C20F23"/>
    <w:rsid w:val="00C21EE2"/>
    <w:rsid w:val="00C22BF7"/>
    <w:rsid w:val="00C27AB7"/>
    <w:rsid w:val="00C31360"/>
    <w:rsid w:val="00C3147B"/>
    <w:rsid w:val="00C32498"/>
    <w:rsid w:val="00C34DBE"/>
    <w:rsid w:val="00C34EC7"/>
    <w:rsid w:val="00C3750A"/>
    <w:rsid w:val="00C403AB"/>
    <w:rsid w:val="00C41586"/>
    <w:rsid w:val="00C43BE8"/>
    <w:rsid w:val="00C447F2"/>
    <w:rsid w:val="00C44A4F"/>
    <w:rsid w:val="00C45B02"/>
    <w:rsid w:val="00C4787C"/>
    <w:rsid w:val="00C50AF1"/>
    <w:rsid w:val="00C50E9A"/>
    <w:rsid w:val="00C617DE"/>
    <w:rsid w:val="00C63B2C"/>
    <w:rsid w:val="00C63FF2"/>
    <w:rsid w:val="00C65F46"/>
    <w:rsid w:val="00C661A3"/>
    <w:rsid w:val="00C6650C"/>
    <w:rsid w:val="00C71BE7"/>
    <w:rsid w:val="00C76DE4"/>
    <w:rsid w:val="00C80209"/>
    <w:rsid w:val="00C80871"/>
    <w:rsid w:val="00C81D03"/>
    <w:rsid w:val="00C838B5"/>
    <w:rsid w:val="00C8670B"/>
    <w:rsid w:val="00C875C1"/>
    <w:rsid w:val="00C87FAC"/>
    <w:rsid w:val="00C92360"/>
    <w:rsid w:val="00C92CBF"/>
    <w:rsid w:val="00C946BE"/>
    <w:rsid w:val="00C954EA"/>
    <w:rsid w:val="00C96594"/>
    <w:rsid w:val="00CA132C"/>
    <w:rsid w:val="00CA2AE6"/>
    <w:rsid w:val="00CA3026"/>
    <w:rsid w:val="00CA50E7"/>
    <w:rsid w:val="00CA5593"/>
    <w:rsid w:val="00CA7949"/>
    <w:rsid w:val="00CB4A9B"/>
    <w:rsid w:val="00CB55CC"/>
    <w:rsid w:val="00CB6357"/>
    <w:rsid w:val="00CC0CC2"/>
    <w:rsid w:val="00CC3F8E"/>
    <w:rsid w:val="00CC5A11"/>
    <w:rsid w:val="00CD1C27"/>
    <w:rsid w:val="00CD2BE3"/>
    <w:rsid w:val="00CD426C"/>
    <w:rsid w:val="00CE0F87"/>
    <w:rsid w:val="00CE45B2"/>
    <w:rsid w:val="00CF13A6"/>
    <w:rsid w:val="00CF6D48"/>
    <w:rsid w:val="00D02066"/>
    <w:rsid w:val="00D035AF"/>
    <w:rsid w:val="00D036D7"/>
    <w:rsid w:val="00D046D8"/>
    <w:rsid w:val="00D0623C"/>
    <w:rsid w:val="00D06949"/>
    <w:rsid w:val="00D12F55"/>
    <w:rsid w:val="00D13D07"/>
    <w:rsid w:val="00D220AF"/>
    <w:rsid w:val="00D2331F"/>
    <w:rsid w:val="00D26409"/>
    <w:rsid w:val="00D34C44"/>
    <w:rsid w:val="00D3764B"/>
    <w:rsid w:val="00D40E5E"/>
    <w:rsid w:val="00D41EF0"/>
    <w:rsid w:val="00D43245"/>
    <w:rsid w:val="00D44A61"/>
    <w:rsid w:val="00D4610E"/>
    <w:rsid w:val="00D46EA6"/>
    <w:rsid w:val="00D47C23"/>
    <w:rsid w:val="00D504A0"/>
    <w:rsid w:val="00D53144"/>
    <w:rsid w:val="00D563F6"/>
    <w:rsid w:val="00D60B4E"/>
    <w:rsid w:val="00D61AA4"/>
    <w:rsid w:val="00D6313C"/>
    <w:rsid w:val="00D740B8"/>
    <w:rsid w:val="00D7460F"/>
    <w:rsid w:val="00D75DE6"/>
    <w:rsid w:val="00D765FC"/>
    <w:rsid w:val="00D76B9E"/>
    <w:rsid w:val="00D80AFF"/>
    <w:rsid w:val="00D82A88"/>
    <w:rsid w:val="00D82FC8"/>
    <w:rsid w:val="00D83ACC"/>
    <w:rsid w:val="00D872BD"/>
    <w:rsid w:val="00D87CB4"/>
    <w:rsid w:val="00D91B8A"/>
    <w:rsid w:val="00D93109"/>
    <w:rsid w:val="00DA00AE"/>
    <w:rsid w:val="00DA1708"/>
    <w:rsid w:val="00DA1C31"/>
    <w:rsid w:val="00DA34D2"/>
    <w:rsid w:val="00DA4143"/>
    <w:rsid w:val="00DA42E7"/>
    <w:rsid w:val="00DA6A5D"/>
    <w:rsid w:val="00DA754D"/>
    <w:rsid w:val="00DB0021"/>
    <w:rsid w:val="00DB0460"/>
    <w:rsid w:val="00DB159C"/>
    <w:rsid w:val="00DB62FB"/>
    <w:rsid w:val="00DB6BE9"/>
    <w:rsid w:val="00DB74EB"/>
    <w:rsid w:val="00DC0DC6"/>
    <w:rsid w:val="00DC2DFA"/>
    <w:rsid w:val="00DC59C0"/>
    <w:rsid w:val="00DC68BC"/>
    <w:rsid w:val="00DD2B14"/>
    <w:rsid w:val="00DD5489"/>
    <w:rsid w:val="00DD7833"/>
    <w:rsid w:val="00DD796C"/>
    <w:rsid w:val="00DE10E3"/>
    <w:rsid w:val="00DE1437"/>
    <w:rsid w:val="00DE386B"/>
    <w:rsid w:val="00DE3E28"/>
    <w:rsid w:val="00DF1B92"/>
    <w:rsid w:val="00DF35F7"/>
    <w:rsid w:val="00DF3742"/>
    <w:rsid w:val="00DF3F03"/>
    <w:rsid w:val="00DF4361"/>
    <w:rsid w:val="00DF4E91"/>
    <w:rsid w:val="00DF58B4"/>
    <w:rsid w:val="00DF6861"/>
    <w:rsid w:val="00E00C14"/>
    <w:rsid w:val="00E073E8"/>
    <w:rsid w:val="00E07E99"/>
    <w:rsid w:val="00E14356"/>
    <w:rsid w:val="00E1536C"/>
    <w:rsid w:val="00E24629"/>
    <w:rsid w:val="00E25937"/>
    <w:rsid w:val="00E25ECB"/>
    <w:rsid w:val="00E265C9"/>
    <w:rsid w:val="00E30D5E"/>
    <w:rsid w:val="00E33A20"/>
    <w:rsid w:val="00E348F7"/>
    <w:rsid w:val="00E34D86"/>
    <w:rsid w:val="00E367EA"/>
    <w:rsid w:val="00E37EF4"/>
    <w:rsid w:val="00E40B4B"/>
    <w:rsid w:val="00E43A12"/>
    <w:rsid w:val="00E520E0"/>
    <w:rsid w:val="00E55211"/>
    <w:rsid w:val="00E62A7C"/>
    <w:rsid w:val="00E664A8"/>
    <w:rsid w:val="00E679F1"/>
    <w:rsid w:val="00E67E18"/>
    <w:rsid w:val="00E67F08"/>
    <w:rsid w:val="00E73312"/>
    <w:rsid w:val="00E75F6F"/>
    <w:rsid w:val="00E768E9"/>
    <w:rsid w:val="00E76B71"/>
    <w:rsid w:val="00E82F2C"/>
    <w:rsid w:val="00E83B89"/>
    <w:rsid w:val="00E90D88"/>
    <w:rsid w:val="00E938D3"/>
    <w:rsid w:val="00E93FDE"/>
    <w:rsid w:val="00E94B88"/>
    <w:rsid w:val="00E972A1"/>
    <w:rsid w:val="00EA2EF7"/>
    <w:rsid w:val="00EA30F6"/>
    <w:rsid w:val="00EA4334"/>
    <w:rsid w:val="00EA7A13"/>
    <w:rsid w:val="00EB03E9"/>
    <w:rsid w:val="00EB3F3F"/>
    <w:rsid w:val="00EB4C50"/>
    <w:rsid w:val="00EB5A34"/>
    <w:rsid w:val="00EB606D"/>
    <w:rsid w:val="00EB6B85"/>
    <w:rsid w:val="00EC04C4"/>
    <w:rsid w:val="00EC520B"/>
    <w:rsid w:val="00EC5EB0"/>
    <w:rsid w:val="00EC67A9"/>
    <w:rsid w:val="00ED0448"/>
    <w:rsid w:val="00ED132A"/>
    <w:rsid w:val="00ED1376"/>
    <w:rsid w:val="00ED1386"/>
    <w:rsid w:val="00ED1C07"/>
    <w:rsid w:val="00ED1D70"/>
    <w:rsid w:val="00ED2FB7"/>
    <w:rsid w:val="00ED3900"/>
    <w:rsid w:val="00ED3AC4"/>
    <w:rsid w:val="00ED5705"/>
    <w:rsid w:val="00ED6865"/>
    <w:rsid w:val="00EE0CF4"/>
    <w:rsid w:val="00EE1F76"/>
    <w:rsid w:val="00EE4CD6"/>
    <w:rsid w:val="00EE58C7"/>
    <w:rsid w:val="00EE7493"/>
    <w:rsid w:val="00EF1037"/>
    <w:rsid w:val="00EF2B29"/>
    <w:rsid w:val="00EF3BA1"/>
    <w:rsid w:val="00EF3F69"/>
    <w:rsid w:val="00EF5894"/>
    <w:rsid w:val="00F01D4E"/>
    <w:rsid w:val="00F04BAA"/>
    <w:rsid w:val="00F04C5A"/>
    <w:rsid w:val="00F16E1B"/>
    <w:rsid w:val="00F20E84"/>
    <w:rsid w:val="00F210D1"/>
    <w:rsid w:val="00F2177E"/>
    <w:rsid w:val="00F22D70"/>
    <w:rsid w:val="00F23290"/>
    <w:rsid w:val="00F2338D"/>
    <w:rsid w:val="00F259CB"/>
    <w:rsid w:val="00F32BE1"/>
    <w:rsid w:val="00F32F64"/>
    <w:rsid w:val="00F466DB"/>
    <w:rsid w:val="00F47076"/>
    <w:rsid w:val="00F47EAA"/>
    <w:rsid w:val="00F50DB3"/>
    <w:rsid w:val="00F55172"/>
    <w:rsid w:val="00F60595"/>
    <w:rsid w:val="00F6314D"/>
    <w:rsid w:val="00F70392"/>
    <w:rsid w:val="00F72FC5"/>
    <w:rsid w:val="00F7484B"/>
    <w:rsid w:val="00F75B0A"/>
    <w:rsid w:val="00F82E72"/>
    <w:rsid w:val="00F859A2"/>
    <w:rsid w:val="00F8627A"/>
    <w:rsid w:val="00F912B6"/>
    <w:rsid w:val="00F921B1"/>
    <w:rsid w:val="00F930F8"/>
    <w:rsid w:val="00F963C9"/>
    <w:rsid w:val="00FA12A9"/>
    <w:rsid w:val="00FA17EE"/>
    <w:rsid w:val="00FA1861"/>
    <w:rsid w:val="00FA24F2"/>
    <w:rsid w:val="00FA4C44"/>
    <w:rsid w:val="00FA5200"/>
    <w:rsid w:val="00FA56D3"/>
    <w:rsid w:val="00FA5F85"/>
    <w:rsid w:val="00FA6CD8"/>
    <w:rsid w:val="00FA7F60"/>
    <w:rsid w:val="00FB039F"/>
    <w:rsid w:val="00FB191F"/>
    <w:rsid w:val="00FB1BB9"/>
    <w:rsid w:val="00FB2E80"/>
    <w:rsid w:val="00FB736A"/>
    <w:rsid w:val="00FC185B"/>
    <w:rsid w:val="00FC1B99"/>
    <w:rsid w:val="00FC22BC"/>
    <w:rsid w:val="00FC7A09"/>
    <w:rsid w:val="00FD12C9"/>
    <w:rsid w:val="00FD1A3B"/>
    <w:rsid w:val="00FD5056"/>
    <w:rsid w:val="00FE02B6"/>
    <w:rsid w:val="00FE06DC"/>
    <w:rsid w:val="00FE2403"/>
    <w:rsid w:val="00FE458F"/>
    <w:rsid w:val="00FE4B7C"/>
    <w:rsid w:val="00FF1E6C"/>
    <w:rsid w:val="00FF38AE"/>
    <w:rsid w:val="00FF57EC"/>
    <w:rsid w:val="00FF5D23"/>
    <w:rsid w:val="00FF679D"/>
    <w:rsid w:val="00FF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6F0D1098"/>
  <w15:docId w15:val="{18E825C8-F749-4926-B729-1D35C0BEF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46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5598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1559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nhideWhenUsed/>
    <w:qFormat/>
    <w:rsid w:val="00DD2B1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qFormat/>
    <w:rsid w:val="005C4626"/>
    <w:pPr>
      <w:bidi/>
      <w:spacing w:after="0" w:line="240" w:lineRule="auto"/>
      <w:ind w:right="60"/>
      <w:jc w:val="both"/>
      <w:outlineLvl w:val="4"/>
    </w:pPr>
    <w:rPr>
      <w:rFonts w:ascii="Times New Roman" w:eastAsia="SimSun" w:hAnsi="Times New Roman" w:cs="Lotus"/>
      <w:b/>
      <w:bCs/>
      <w:sz w:val="20"/>
      <w:szCs w:val="28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5C4626"/>
    <w:pPr>
      <w:bidi/>
      <w:spacing w:after="0" w:line="240" w:lineRule="auto"/>
      <w:jc w:val="center"/>
      <w:outlineLvl w:val="5"/>
    </w:pPr>
    <w:rPr>
      <w:rFonts w:ascii="Times New Roman" w:eastAsia="SimSun" w:hAnsi="Times New Roman" w:cs="Lotus"/>
      <w:b/>
      <w:bCs/>
      <w:sz w:val="20"/>
      <w:szCs w:val="28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5C4626"/>
    <w:pPr>
      <w:bidi/>
      <w:spacing w:after="0" w:line="240" w:lineRule="auto"/>
      <w:jc w:val="both"/>
      <w:outlineLvl w:val="6"/>
    </w:pPr>
    <w:rPr>
      <w:rFonts w:ascii="Times New Roman" w:eastAsia="Times New Roman" w:hAnsi="Times New Roman" w:cs="Lotus"/>
      <w:b/>
      <w:bCs/>
      <w:sz w:val="20"/>
      <w:szCs w:val="2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qFormat/>
    <w:rsid w:val="005C4626"/>
    <w:pPr>
      <w:keepNext/>
      <w:bidi/>
      <w:spacing w:after="0" w:line="240" w:lineRule="auto"/>
      <w:jc w:val="both"/>
      <w:outlineLvl w:val="8"/>
    </w:pPr>
    <w:rPr>
      <w:rFonts w:ascii="Times New Roman" w:eastAsia="Times New Roman" w:hAnsi="Times New Roman" w:cs="Roya"/>
      <w:b/>
      <w:bCs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924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4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qFormat/>
    <w:rsid w:val="006924CA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6924CA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15598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55987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1559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5598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559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SubHead">
    <w:name w:val="TableSubHead"/>
    <w:basedOn w:val="Normal"/>
    <w:rsid w:val="00E7331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EE4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C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C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E4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E4CD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D1233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rsid w:val="00DD2B1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5531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BB1C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B1C6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B3CD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79382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246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65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22F"/>
  </w:style>
  <w:style w:type="paragraph" w:styleId="Footer">
    <w:name w:val="footer"/>
    <w:basedOn w:val="Normal"/>
    <w:link w:val="FooterChar"/>
    <w:uiPriority w:val="99"/>
    <w:unhideWhenUsed/>
    <w:rsid w:val="00265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22F"/>
  </w:style>
  <w:style w:type="character" w:customStyle="1" w:styleId="Heading5Char">
    <w:name w:val="Heading 5 Char"/>
    <w:basedOn w:val="DefaultParagraphFont"/>
    <w:link w:val="Heading5"/>
    <w:rsid w:val="005C4626"/>
    <w:rPr>
      <w:rFonts w:ascii="Times New Roman" w:eastAsia="SimSun" w:hAnsi="Times New Roman" w:cs="Lotus"/>
      <w:b/>
      <w:bCs/>
      <w:sz w:val="20"/>
      <w:szCs w:val="28"/>
      <w:lang w:eastAsia="zh-CN"/>
    </w:rPr>
  </w:style>
  <w:style w:type="character" w:customStyle="1" w:styleId="Heading6Char">
    <w:name w:val="Heading 6 Char"/>
    <w:basedOn w:val="DefaultParagraphFont"/>
    <w:link w:val="Heading6"/>
    <w:rsid w:val="005C4626"/>
    <w:rPr>
      <w:rFonts w:ascii="Times New Roman" w:eastAsia="SimSun" w:hAnsi="Times New Roman" w:cs="Lotus"/>
      <w:b/>
      <w:bCs/>
      <w:sz w:val="20"/>
      <w:szCs w:val="28"/>
      <w:lang w:eastAsia="zh-CN"/>
    </w:rPr>
  </w:style>
  <w:style w:type="character" w:customStyle="1" w:styleId="Heading7Char">
    <w:name w:val="Heading 7 Char"/>
    <w:basedOn w:val="DefaultParagraphFont"/>
    <w:link w:val="Heading7"/>
    <w:rsid w:val="005C4626"/>
    <w:rPr>
      <w:rFonts w:ascii="Times New Roman" w:eastAsia="Times New Roman" w:hAnsi="Times New Roman" w:cs="Lotus"/>
      <w:b/>
      <w:bCs/>
      <w:sz w:val="20"/>
      <w:szCs w:val="28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5C4626"/>
    <w:rPr>
      <w:rFonts w:ascii="Times New Roman" w:eastAsia="Times New Roman" w:hAnsi="Times New Roman" w:cs="Roya"/>
      <w:b/>
      <w:bCs/>
      <w:sz w:val="24"/>
      <w:szCs w:val="20"/>
      <w:lang w:eastAsia="zh-CN"/>
    </w:rPr>
  </w:style>
  <w:style w:type="character" w:customStyle="1" w:styleId="fontstyle01">
    <w:name w:val="fontstyle01"/>
    <w:basedOn w:val="DefaultParagraphFont"/>
    <w:rsid w:val="005C4626"/>
    <w:rPr>
      <w:rFonts w:ascii="Bold" w:hAnsi="Bold" w:hint="default"/>
      <w:b/>
      <w:bCs/>
      <w:i w:val="0"/>
      <w:iCs w:val="0"/>
      <w:color w:val="000000"/>
      <w:sz w:val="28"/>
      <w:szCs w:val="28"/>
    </w:rPr>
  </w:style>
  <w:style w:type="character" w:styleId="PageNumber">
    <w:name w:val="page number"/>
    <w:basedOn w:val="DefaultParagraphFont"/>
    <w:rsid w:val="005C4626"/>
  </w:style>
  <w:style w:type="paragraph" w:styleId="Title">
    <w:name w:val="Title"/>
    <w:basedOn w:val="Normal"/>
    <w:link w:val="TitleChar"/>
    <w:uiPriority w:val="10"/>
    <w:qFormat/>
    <w:rsid w:val="005C4626"/>
    <w:pPr>
      <w:bidi/>
      <w:spacing w:after="0" w:line="240" w:lineRule="auto"/>
      <w:jc w:val="center"/>
    </w:pPr>
    <w:rPr>
      <w:rFonts w:ascii="Times New Roman" w:eastAsia="Times New Roman" w:hAnsi="Times New Roman" w:cs="Divani Mazar"/>
      <w:noProof/>
      <w:sz w:val="20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5C4626"/>
    <w:rPr>
      <w:rFonts w:ascii="Times New Roman" w:eastAsia="Times New Roman" w:hAnsi="Times New Roman" w:cs="Divani Mazar"/>
      <w:noProof/>
      <w:sz w:val="20"/>
      <w:szCs w:val="28"/>
    </w:rPr>
  </w:style>
  <w:style w:type="paragraph" w:styleId="BodyText">
    <w:name w:val="Body Text"/>
    <w:basedOn w:val="Normal"/>
    <w:link w:val="BodyTextChar"/>
    <w:rsid w:val="005C4626"/>
    <w:pPr>
      <w:bidi/>
      <w:spacing w:after="0" w:line="240" w:lineRule="auto"/>
      <w:jc w:val="lowKashida"/>
    </w:pPr>
    <w:rPr>
      <w:rFonts w:ascii="Times New Roman" w:eastAsia="Times New Roman" w:hAnsi="Times New Roman" w:cs="Yagut"/>
      <w:noProof/>
      <w:sz w:val="20"/>
      <w:szCs w:val="28"/>
    </w:rPr>
  </w:style>
  <w:style w:type="character" w:customStyle="1" w:styleId="BodyTextChar">
    <w:name w:val="Body Text Char"/>
    <w:basedOn w:val="DefaultParagraphFont"/>
    <w:link w:val="BodyText"/>
    <w:rsid w:val="005C4626"/>
    <w:rPr>
      <w:rFonts w:ascii="Times New Roman" w:eastAsia="Times New Roman" w:hAnsi="Times New Roman" w:cs="Yagut"/>
      <w:noProof/>
      <w:sz w:val="20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5C4626"/>
  </w:style>
  <w:style w:type="paragraph" w:customStyle="1" w:styleId="3">
    <w:name w:val="تيتر3"/>
    <w:basedOn w:val="Normal"/>
    <w:rsid w:val="005C4626"/>
    <w:pPr>
      <w:widowControl w:val="0"/>
      <w:bidi/>
      <w:spacing w:after="0" w:line="300" w:lineRule="exact"/>
      <w:jc w:val="both"/>
    </w:pPr>
    <w:rPr>
      <w:rFonts w:ascii="Helvetica-Normal" w:eastAsia="Times New Roman" w:hAnsi="Helvetica-Normal" w:cs="Mitra"/>
      <w:b/>
      <w:bCs/>
      <w:sz w:val="18"/>
      <w:szCs w:val="26"/>
    </w:rPr>
  </w:style>
  <w:style w:type="paragraph" w:customStyle="1" w:styleId="a">
    <w:name w:val="نويسنده"/>
    <w:basedOn w:val="Normal"/>
    <w:rsid w:val="005C4626"/>
    <w:pPr>
      <w:widowControl w:val="0"/>
      <w:bidi/>
      <w:spacing w:after="0" w:line="300" w:lineRule="exact"/>
      <w:jc w:val="right"/>
    </w:pPr>
    <w:rPr>
      <w:rFonts w:ascii="Helvetica-Normal" w:eastAsia="Times New Roman" w:hAnsi="Helvetica-Normal" w:cs="Mitra"/>
      <w:b/>
      <w:bCs/>
      <w:i/>
      <w:sz w:val="16"/>
      <w:szCs w:val="20"/>
    </w:rPr>
  </w:style>
  <w:style w:type="paragraph" w:styleId="BodyText2">
    <w:name w:val="Body Text 2"/>
    <w:basedOn w:val="Normal"/>
    <w:link w:val="BodyText2Char"/>
    <w:rsid w:val="005C4626"/>
    <w:pPr>
      <w:tabs>
        <w:tab w:val="left" w:pos="5193"/>
      </w:tabs>
      <w:bidi/>
      <w:spacing w:after="0" w:line="240" w:lineRule="auto"/>
      <w:jc w:val="both"/>
    </w:pPr>
    <w:rPr>
      <w:rFonts w:ascii="Times New Roman" w:eastAsia="Times New Roman" w:hAnsi="Times New Roman" w:cs="Lotus"/>
      <w:sz w:val="20"/>
      <w:szCs w:val="28"/>
      <w:lang w:eastAsia="zh-CN"/>
    </w:rPr>
  </w:style>
  <w:style w:type="character" w:customStyle="1" w:styleId="BodyText2Char">
    <w:name w:val="Body Text 2 Char"/>
    <w:basedOn w:val="DefaultParagraphFont"/>
    <w:link w:val="BodyText2"/>
    <w:rsid w:val="005C4626"/>
    <w:rPr>
      <w:rFonts w:ascii="Times New Roman" w:eastAsia="Times New Roman" w:hAnsi="Times New Roman" w:cs="Lotus"/>
      <w:sz w:val="20"/>
      <w:szCs w:val="28"/>
      <w:lang w:eastAsia="zh-CN"/>
    </w:rPr>
  </w:style>
  <w:style w:type="paragraph" w:customStyle="1" w:styleId="Bodytxt">
    <w:name w:val="! Body txt"/>
    <w:basedOn w:val="Normal"/>
    <w:rsid w:val="005C4626"/>
    <w:pPr>
      <w:bidi/>
      <w:spacing w:after="0" w:line="216" w:lineRule="auto"/>
      <w:jc w:val="lowKashida"/>
    </w:pPr>
    <w:rPr>
      <w:rFonts w:ascii="Times New Roman" w:eastAsia="Times New Roman" w:hAnsi="Times New Roman" w:cs="B Lotus"/>
      <w:w w:val="90"/>
      <w:sz w:val="20"/>
    </w:rPr>
  </w:style>
  <w:style w:type="character" w:styleId="FollowedHyperlink">
    <w:name w:val="FollowedHyperlink"/>
    <w:uiPriority w:val="99"/>
    <w:rsid w:val="005C4626"/>
    <w:rPr>
      <w:color w:val="800080"/>
      <w:u w:val="single"/>
    </w:rPr>
  </w:style>
  <w:style w:type="paragraph" w:customStyle="1" w:styleId="a0">
    <w:name w:val="نيم"/>
    <w:basedOn w:val="Normal"/>
    <w:rsid w:val="005C4626"/>
    <w:pPr>
      <w:bidi/>
      <w:spacing w:after="0" w:line="240" w:lineRule="auto"/>
      <w:jc w:val="both"/>
    </w:pPr>
    <w:rPr>
      <w:rFonts w:ascii="Times New Roman" w:eastAsia="SimSun" w:hAnsi="Times New Roman" w:cs="B Lotus"/>
      <w:color w:val="000000"/>
      <w:sz w:val="8"/>
      <w:szCs w:val="8"/>
      <w:lang w:eastAsia="zh-CN" w:bidi="fa-IR"/>
    </w:rPr>
  </w:style>
  <w:style w:type="character" w:styleId="FootnoteReference">
    <w:name w:val="footnote reference"/>
    <w:unhideWhenUsed/>
    <w:rsid w:val="005C4626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5C4626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3">
    <w:name w:val="Body Text 3"/>
    <w:basedOn w:val="Normal"/>
    <w:link w:val="BodyText3Char"/>
    <w:uiPriority w:val="99"/>
    <w:unhideWhenUsed/>
    <w:rsid w:val="005C4626"/>
    <w:pPr>
      <w:bidi/>
      <w:spacing w:after="120" w:line="240" w:lineRule="auto"/>
      <w:jc w:val="both"/>
    </w:pPr>
    <w:rPr>
      <w:rFonts w:ascii="Times New Roman" w:eastAsia="SimSun" w:hAnsi="Times New Roman" w:cs="Times New Roman"/>
      <w:sz w:val="16"/>
      <w:szCs w:val="16"/>
      <w:lang w:eastAsia="zh-CN"/>
    </w:rPr>
  </w:style>
  <w:style w:type="character" w:customStyle="1" w:styleId="BodyText3Char">
    <w:name w:val="Body Text 3 Char"/>
    <w:basedOn w:val="DefaultParagraphFont"/>
    <w:link w:val="BodyText3"/>
    <w:uiPriority w:val="99"/>
    <w:rsid w:val="005C4626"/>
    <w:rPr>
      <w:rFonts w:ascii="Times New Roman" w:eastAsia="SimSun" w:hAnsi="Times New Roman" w:cs="Times New Roman"/>
      <w:sz w:val="16"/>
      <w:szCs w:val="16"/>
      <w:lang w:eastAsia="zh-CN"/>
    </w:rPr>
  </w:style>
  <w:style w:type="paragraph" w:styleId="Subtitle">
    <w:name w:val="Subtitle"/>
    <w:basedOn w:val="Normal"/>
    <w:link w:val="SubtitleChar"/>
    <w:uiPriority w:val="11"/>
    <w:qFormat/>
    <w:rsid w:val="005C4626"/>
    <w:pPr>
      <w:bidi/>
      <w:spacing w:after="0" w:line="240" w:lineRule="auto"/>
      <w:jc w:val="lowKashida"/>
    </w:pPr>
    <w:rPr>
      <w:rFonts w:ascii="Times New Roman" w:eastAsia="Times New Roman" w:hAnsi="Times New Roman" w:cs="Mitra"/>
      <w:b/>
      <w:bCs/>
      <w:i/>
      <w:iCs/>
      <w:sz w:val="24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626"/>
    <w:rPr>
      <w:rFonts w:ascii="Times New Roman" w:eastAsia="Times New Roman" w:hAnsi="Times New Roman" w:cs="Mitra"/>
      <w:b/>
      <w:bCs/>
      <w:i/>
      <w:iCs/>
      <w:sz w:val="24"/>
      <w:szCs w:val="28"/>
    </w:rPr>
  </w:style>
  <w:style w:type="paragraph" w:customStyle="1" w:styleId="DocumentMap1">
    <w:name w:val="Document Map1"/>
    <w:basedOn w:val="Normal"/>
    <w:next w:val="DocumentMap"/>
    <w:link w:val="DocumentMapChar"/>
    <w:uiPriority w:val="99"/>
    <w:unhideWhenUsed/>
    <w:rsid w:val="005C4626"/>
    <w:pPr>
      <w:bidi/>
      <w:spacing w:after="0" w:line="240" w:lineRule="auto"/>
      <w:jc w:val="both"/>
    </w:pPr>
    <w:rPr>
      <w:rFonts w:ascii="Calibri" w:eastAsia="Times New Roman" w:hAnsi="Tahoma" w:cs="Arial"/>
      <w:sz w:val="16"/>
      <w:szCs w:val="16"/>
    </w:rPr>
  </w:style>
  <w:style w:type="character" w:customStyle="1" w:styleId="DocumentMapChar">
    <w:name w:val="Document Map Char"/>
    <w:link w:val="DocumentMap1"/>
    <w:uiPriority w:val="99"/>
    <w:rsid w:val="005C4626"/>
    <w:rPr>
      <w:rFonts w:ascii="Calibri" w:eastAsia="Times New Roman" w:hAnsi="Tahoma" w:cs="Arial"/>
      <w:sz w:val="16"/>
      <w:szCs w:val="16"/>
    </w:rPr>
  </w:style>
  <w:style w:type="character" w:customStyle="1" w:styleId="fontstyle21">
    <w:name w:val="fontstyle21"/>
    <w:rsid w:val="005C4626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rsid w:val="005C4626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rsid w:val="005C4626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paragraph" w:styleId="DocumentMap">
    <w:name w:val="Document Map"/>
    <w:basedOn w:val="Normal"/>
    <w:link w:val="DocumentMapChar1"/>
    <w:rsid w:val="005C4626"/>
    <w:pPr>
      <w:bidi/>
      <w:spacing w:after="0" w:line="240" w:lineRule="auto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rsid w:val="005C4626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rsid w:val="005C4626"/>
    <w:pPr>
      <w:bidi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C4626"/>
    <w:rPr>
      <w:rFonts w:ascii="Times New Roman" w:eastAsia="Times New Roman" w:hAnsi="Times New Roman" w:cs="Times New Roman"/>
      <w:sz w:val="20"/>
      <w:szCs w:val="20"/>
    </w:rPr>
  </w:style>
  <w:style w:type="paragraph" w:customStyle="1" w:styleId="author">
    <w:name w:val="author"/>
    <w:basedOn w:val="Normal"/>
    <w:rsid w:val="005C4626"/>
    <w:pPr>
      <w:bidi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con">
    <w:name w:val="icon"/>
    <w:basedOn w:val="Normal"/>
    <w:rsid w:val="005C4626"/>
    <w:pPr>
      <w:bidi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C46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5C46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5C46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5C4626"/>
    <w:pPr>
      <w:numPr>
        <w:numId w:val="23"/>
      </w:numPr>
      <w:ind w:left="0" w:firstLine="0"/>
      <w:outlineLvl w:val="9"/>
    </w:pPr>
    <w:rPr>
      <w:sz w:val="72"/>
      <w:szCs w:val="96"/>
    </w:rPr>
  </w:style>
  <w:style w:type="paragraph" w:styleId="TOC1">
    <w:name w:val="toc 1"/>
    <w:basedOn w:val="Normal"/>
    <w:next w:val="Normal"/>
    <w:autoRedefine/>
    <w:uiPriority w:val="39"/>
    <w:unhideWhenUsed/>
    <w:rsid w:val="005C4626"/>
    <w:pPr>
      <w:tabs>
        <w:tab w:val="right" w:leader="dot" w:pos="8544"/>
      </w:tabs>
      <w:bidi/>
      <w:spacing w:before="120" w:after="0" w:line="360" w:lineRule="auto"/>
      <w:jc w:val="both"/>
    </w:pPr>
    <w:rPr>
      <w:rFonts w:ascii="Times New Roman Bold" w:hAnsi="Times New Roman Bold" w:cs="B Nazanin"/>
      <w:b/>
      <w:bCs/>
      <w:i/>
      <w:i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5C4626"/>
    <w:pPr>
      <w:tabs>
        <w:tab w:val="right" w:pos="-851"/>
        <w:tab w:val="right" w:leader="dot" w:pos="8544"/>
        <w:tab w:val="right" w:pos="8647"/>
      </w:tabs>
      <w:bidi/>
      <w:spacing w:after="0" w:line="360" w:lineRule="auto"/>
      <w:ind w:left="1355" w:hanging="1134"/>
      <w:jc w:val="both"/>
    </w:pPr>
    <w:rPr>
      <w:rFonts w:ascii="Times New Roman" w:hAnsi="Times New Roman" w:cs="B Nazanin"/>
      <w:noProof/>
      <w:color w:val="000000" w:themeColor="text1"/>
      <w:sz w:val="24"/>
      <w:szCs w:val="28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5C4626"/>
    <w:pPr>
      <w:tabs>
        <w:tab w:val="right" w:leader="dot" w:pos="8544"/>
      </w:tabs>
      <w:bidi/>
      <w:spacing w:after="0" w:line="360" w:lineRule="auto"/>
      <w:ind w:left="442"/>
      <w:jc w:val="both"/>
    </w:pPr>
    <w:rPr>
      <w:rFonts w:ascii="Times New Roman" w:hAnsi="Times New Roman" w:cs="B Nazanin"/>
      <w:noProof/>
      <w:color w:val="000000" w:themeColor="text1"/>
      <w:sz w:val="24"/>
      <w:szCs w:val="28"/>
      <w:lang w:bidi="fa-IR"/>
    </w:rPr>
  </w:style>
  <w:style w:type="table" w:customStyle="1" w:styleId="PlainTable11">
    <w:name w:val="Plain Table 11"/>
    <w:basedOn w:val="TableNormal"/>
    <w:uiPriority w:val="41"/>
    <w:rsid w:val="005C46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5C46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ontstyle41">
    <w:name w:val="fontstyle41"/>
    <w:basedOn w:val="DefaultParagraphFont"/>
    <w:rsid w:val="005C4626"/>
    <w:rPr>
      <w:rFonts w:cs="BMitra" w:hint="cs"/>
      <w:b w:val="0"/>
      <w:bCs w:val="0"/>
      <w:i/>
      <w:iCs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5C4626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C4626"/>
    <w:pPr>
      <w:bidi/>
      <w:spacing w:after="200" w:line="240" w:lineRule="auto"/>
      <w:jc w:val="both"/>
    </w:pPr>
    <w:rPr>
      <w:rFonts w:ascii="Times New Roman" w:hAnsi="Times New Roman" w:cs="B Nazanin"/>
      <w:b/>
      <w:bCs/>
      <w:color w:val="4472C4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C4626"/>
    <w:pPr>
      <w:bidi/>
      <w:spacing w:after="0" w:line="360" w:lineRule="auto"/>
      <w:ind w:left="440" w:hanging="440"/>
      <w:jc w:val="both"/>
    </w:pPr>
    <w:rPr>
      <w:rFonts w:ascii="Times New Roman" w:hAnsi="Times New Roman" w:cstheme="minorHAnsi"/>
      <w:smallCaps/>
      <w:sz w:val="20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5C4626"/>
    <w:pPr>
      <w:bidi/>
      <w:spacing w:after="0" w:line="360" w:lineRule="auto"/>
      <w:ind w:left="660"/>
      <w:jc w:val="both"/>
    </w:pPr>
    <w:rPr>
      <w:rFonts w:ascii="Times New Roman" w:hAnsi="Times New Roman" w:cstheme="minorHAnsi"/>
      <w:sz w:val="20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5C4626"/>
    <w:pPr>
      <w:bidi/>
      <w:spacing w:after="0" w:line="360" w:lineRule="auto"/>
      <w:ind w:left="880"/>
      <w:jc w:val="both"/>
    </w:pPr>
    <w:rPr>
      <w:rFonts w:ascii="Times New Roman" w:hAnsi="Times New Roman" w:cstheme="minorHAnsi"/>
      <w:sz w:val="20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5C4626"/>
    <w:pPr>
      <w:bidi/>
      <w:spacing w:after="0" w:line="360" w:lineRule="auto"/>
      <w:ind w:left="1100"/>
      <w:jc w:val="both"/>
    </w:pPr>
    <w:rPr>
      <w:rFonts w:ascii="Times New Roman" w:hAnsi="Times New Roman" w:cstheme="minorHAnsi"/>
      <w:sz w:val="20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5C4626"/>
    <w:pPr>
      <w:bidi/>
      <w:spacing w:after="0" w:line="360" w:lineRule="auto"/>
      <w:ind w:left="1320"/>
      <w:jc w:val="both"/>
    </w:pPr>
    <w:rPr>
      <w:rFonts w:ascii="Times New Roman" w:hAnsi="Times New Roman" w:cstheme="minorHAnsi"/>
      <w:sz w:val="20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5C4626"/>
    <w:pPr>
      <w:bidi/>
      <w:spacing w:after="0" w:line="360" w:lineRule="auto"/>
      <w:ind w:left="1540"/>
      <w:jc w:val="both"/>
    </w:pPr>
    <w:rPr>
      <w:rFonts w:ascii="Times New Roman" w:hAnsi="Times New Roman" w:cstheme="minorHAnsi"/>
      <w:sz w:val="20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5C4626"/>
    <w:pPr>
      <w:bidi/>
      <w:spacing w:after="0" w:line="360" w:lineRule="auto"/>
      <w:ind w:left="1760"/>
      <w:jc w:val="both"/>
    </w:pPr>
    <w:rPr>
      <w:rFonts w:ascii="Times New Roman" w:hAnsi="Times New Roman" w:cstheme="minorHAnsi"/>
      <w:sz w:val="20"/>
      <w:szCs w:val="24"/>
    </w:rPr>
  </w:style>
  <w:style w:type="table" w:customStyle="1" w:styleId="Style1">
    <w:name w:val="Style1"/>
    <w:basedOn w:val="TableNormal"/>
    <w:uiPriority w:val="99"/>
    <w:rsid w:val="005C4626"/>
    <w:pPr>
      <w:spacing w:after="0" w:line="240" w:lineRule="auto"/>
    </w:pPr>
    <w:tblPr/>
  </w:style>
  <w:style w:type="paragraph" w:styleId="EndnoteText">
    <w:name w:val="endnote text"/>
    <w:basedOn w:val="Normal"/>
    <w:link w:val="EndnoteTextChar"/>
    <w:uiPriority w:val="99"/>
    <w:semiHidden/>
    <w:unhideWhenUsed/>
    <w:rsid w:val="005C4626"/>
    <w:pPr>
      <w:bidi/>
      <w:spacing w:after="0" w:line="240" w:lineRule="auto"/>
      <w:jc w:val="both"/>
    </w:pPr>
    <w:rPr>
      <w:rFonts w:ascii="Times New Roman" w:hAnsi="Times New Roman" w:cs="B Nazani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C4626"/>
    <w:rPr>
      <w:rFonts w:ascii="Times New Roman" w:hAnsi="Times New Roman" w:cs="B Nazani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C4626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626"/>
    <w:rPr>
      <w:color w:val="605E5C"/>
      <w:shd w:val="clear" w:color="auto" w:fill="E1DFDD"/>
    </w:rPr>
  </w:style>
  <w:style w:type="paragraph" w:customStyle="1" w:styleId="Sources">
    <w:name w:val="Sources"/>
    <w:basedOn w:val="Normal"/>
    <w:qFormat/>
    <w:rsid w:val="005C4626"/>
    <w:pPr>
      <w:bidi/>
      <w:spacing w:after="0" w:line="360" w:lineRule="auto"/>
      <w:jc w:val="both"/>
    </w:pPr>
    <w:rPr>
      <w:rFonts w:ascii="Times New Roman Bold" w:hAnsi="Times New Roman Bold" w:cs="B Nazanin"/>
      <w:b/>
      <w:bCs/>
      <w:color w:val="000000" w:themeColor="text1"/>
      <w:sz w:val="24"/>
      <w:szCs w:val="28"/>
    </w:rPr>
  </w:style>
  <w:style w:type="paragraph" w:customStyle="1" w:styleId="Shapes">
    <w:name w:val="Shapes"/>
    <w:basedOn w:val="Normal"/>
    <w:qFormat/>
    <w:rsid w:val="005C4626"/>
    <w:pPr>
      <w:bidi/>
      <w:spacing w:after="0" w:line="360" w:lineRule="auto"/>
      <w:jc w:val="center"/>
    </w:pPr>
    <w:rPr>
      <w:rFonts w:ascii="Times New Roman Bold" w:hAnsi="Times New Roman Bold" w:cs="B Nazanin"/>
      <w:b/>
      <w:bCs/>
      <w:color w:val="000000" w:themeColor="text1"/>
      <w:sz w:val="20"/>
      <w:szCs w:val="24"/>
    </w:rPr>
  </w:style>
  <w:style w:type="paragraph" w:customStyle="1" w:styleId="Tables">
    <w:name w:val="Tables"/>
    <w:basedOn w:val="Caption"/>
    <w:qFormat/>
    <w:rsid w:val="005C4626"/>
    <w:pPr>
      <w:keepNext/>
      <w:spacing w:after="0" w:line="360" w:lineRule="auto"/>
      <w:jc w:val="center"/>
    </w:pPr>
    <w:rPr>
      <w:rFonts w:ascii="Times New Roman Bold" w:hAnsi="Times New Roman Bold"/>
      <w:color w:val="000000" w:themeColor="text1"/>
      <w:sz w:val="20"/>
      <w:szCs w:val="24"/>
      <w:lang w:bidi="fa-I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4626"/>
    <w:pPr>
      <w:bidi/>
      <w:spacing w:after="0" w:line="240" w:lineRule="auto"/>
      <w:jc w:val="both"/>
    </w:pPr>
    <w:rPr>
      <w:rFonts w:ascii="Consolas" w:hAnsi="Consolas" w:cs="B Nazani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4626"/>
    <w:rPr>
      <w:rFonts w:ascii="Consolas" w:hAnsi="Consolas" w:cs="B Nazani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8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661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53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9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4478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96814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7976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6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391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865433">
              <w:marLeft w:val="0"/>
              <w:marRight w:val="0"/>
              <w:marTop w:val="400"/>
              <w:marBottom w:val="400"/>
              <w:divBdr>
                <w:top w:val="single" w:sz="6" w:space="20" w:color="EAC3AF"/>
                <w:left w:val="single" w:sz="6" w:space="20" w:color="EAC3AF"/>
                <w:bottom w:val="single" w:sz="6" w:space="20" w:color="EAC3AF"/>
                <w:right w:val="single" w:sz="6" w:space="20" w:color="EAC3AF"/>
              </w:divBdr>
              <w:divsChild>
                <w:div w:id="1255094261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7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833276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491330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7428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9843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94432">
              <w:marLeft w:val="0"/>
              <w:marRight w:val="0"/>
              <w:marTop w:val="400"/>
              <w:marBottom w:val="400"/>
              <w:divBdr>
                <w:top w:val="single" w:sz="6" w:space="20" w:color="EAC3AF"/>
                <w:left w:val="single" w:sz="6" w:space="20" w:color="EAC3AF"/>
                <w:bottom w:val="single" w:sz="6" w:space="20" w:color="EAC3AF"/>
                <w:right w:val="single" w:sz="6" w:space="20" w:color="EAC3AF"/>
              </w:divBdr>
              <w:divsChild>
                <w:div w:id="380177253">
                  <w:marLeft w:val="0"/>
                  <w:marRight w:val="0"/>
                  <w:marTop w:val="200"/>
                  <w:marBottom w:val="2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609944">
                  <w:marLeft w:val="200"/>
                  <w:marRight w:val="20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30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4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98844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71770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17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2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907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448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93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39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04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39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17931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89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21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99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87980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4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34151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08138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56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01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949052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2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739821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1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46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93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0448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36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14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13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47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4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76158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193621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50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4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E270F0-DEE1-4F16-A844-187E39996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id shahabi</dc:creator>
  <cp:keywords/>
  <dc:description/>
  <cp:lastModifiedBy>Nahid</cp:lastModifiedBy>
  <cp:revision>7</cp:revision>
  <dcterms:created xsi:type="dcterms:W3CDTF">2023-05-18T04:55:00Z</dcterms:created>
  <dcterms:modified xsi:type="dcterms:W3CDTF">2024-01-07T19:31:00Z</dcterms:modified>
</cp:coreProperties>
</file>